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CBD35" w14:textId="7F958324" w:rsidR="00417434" w:rsidRPr="004A3775" w:rsidRDefault="00417434" w:rsidP="00B013C7">
      <w:pPr>
        <w:pStyle w:val="a7"/>
        <w:spacing w:before="120" w:after="240" w:line="240" w:lineRule="auto"/>
        <w:jc w:val="center"/>
        <w:rPr>
          <w:rFonts w:ascii="Times New Roman" w:hAnsi="Times New Roman" w:cs="Times New Roman"/>
          <w:b/>
          <w:bCs/>
        </w:rPr>
      </w:pPr>
      <w:r w:rsidRPr="004A3775">
        <w:rPr>
          <w:rFonts w:ascii="Times New Roman" w:hAnsi="Times New Roman" w:cs="Times New Roman"/>
          <w:b/>
          <w:bCs/>
        </w:rPr>
        <w:t xml:space="preserve">Table 1. Measures </w:t>
      </w:r>
      <w:r w:rsidR="003E6B34" w:rsidRPr="004A3775">
        <w:rPr>
          <w:rFonts w:ascii="Times New Roman" w:hAnsi="Times New Roman" w:cs="Times New Roman"/>
          <w:b/>
          <w:bCs/>
        </w:rPr>
        <w:t>on</w:t>
      </w:r>
      <w:r w:rsidRPr="004A3775">
        <w:rPr>
          <w:rFonts w:ascii="Times New Roman" w:hAnsi="Times New Roman" w:cs="Times New Roman"/>
          <w:b/>
          <w:bCs/>
        </w:rPr>
        <w:t xml:space="preserve"> antibiotic use based on CBM framework</w:t>
      </w:r>
    </w:p>
    <w:tbl>
      <w:tblPr>
        <w:tblStyle w:val="a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39"/>
        <w:gridCol w:w="1092"/>
        <w:gridCol w:w="826"/>
        <w:gridCol w:w="991"/>
        <w:gridCol w:w="1105"/>
        <w:gridCol w:w="1105"/>
      </w:tblGrid>
      <w:tr w:rsidR="004A3775" w:rsidRPr="004A3775" w14:paraId="3CA3D6E9" w14:textId="77777777" w:rsidTr="00B87BE9">
        <w:tc>
          <w:tcPr>
            <w:tcW w:w="3166" w:type="pct"/>
            <w:tcBorders>
              <w:top w:val="single" w:sz="4" w:space="0" w:color="auto"/>
              <w:bottom w:val="single" w:sz="4" w:space="0" w:color="auto"/>
            </w:tcBorders>
          </w:tcPr>
          <w:p w14:paraId="37C1FC6A" w14:textId="2C35A93B" w:rsidR="00417434" w:rsidRPr="004A3775" w:rsidRDefault="00417434" w:rsidP="00B013C7">
            <w:pPr>
              <w:rPr>
                <w:rFonts w:eastAsiaTheme="minorEastAsia"/>
                <w:b/>
                <w:bCs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 xml:space="preserve">Need </w:t>
            </w:r>
            <w:r w:rsidR="00510C40" w:rsidRPr="004A3775">
              <w:rPr>
                <w:rFonts w:eastAsiaTheme="minorEastAsia"/>
                <w:b/>
                <w:bCs/>
                <w:sz w:val="24"/>
              </w:rPr>
              <w:t>R</w:t>
            </w:r>
            <w:r w:rsidRPr="004A3775">
              <w:rPr>
                <w:rFonts w:eastAsiaTheme="minorEastAsia"/>
                <w:b/>
                <w:bCs/>
                <w:sz w:val="24"/>
              </w:rPr>
              <w:t>ecognizing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14:paraId="5B17A26A" w14:textId="4F455447" w:rsidR="00510C40" w:rsidRPr="004A3775" w:rsidRDefault="00510C40" w:rsidP="00B013C7">
            <w:pPr>
              <w:jc w:val="center"/>
              <w:rPr>
                <w:rFonts w:eastAsiaTheme="minorEastAsia"/>
                <w:b/>
                <w:bCs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Strongly</w:t>
            </w:r>
          </w:p>
          <w:p w14:paraId="27FD4BF2" w14:textId="131300F0" w:rsidR="00417434" w:rsidRPr="004A3775" w:rsidRDefault="00510C40" w:rsidP="00B013C7">
            <w:pPr>
              <w:jc w:val="center"/>
              <w:rPr>
                <w:rFonts w:eastAsiaTheme="minorEastAsia"/>
                <w:b/>
                <w:bCs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Agree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</w:tcPr>
          <w:p w14:paraId="3B5749CC" w14:textId="2419C2EC" w:rsidR="00417434" w:rsidRPr="004A3775" w:rsidRDefault="00510C40" w:rsidP="00B013C7">
            <w:pPr>
              <w:jc w:val="center"/>
              <w:rPr>
                <w:rFonts w:eastAsiaTheme="minorEastAsia"/>
                <w:b/>
                <w:bCs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Agree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14:paraId="1EB6EA82" w14:textId="13F5BE4E" w:rsidR="00417434" w:rsidRPr="004A3775" w:rsidRDefault="00510C40" w:rsidP="00B013C7">
            <w:pPr>
              <w:jc w:val="center"/>
              <w:rPr>
                <w:rFonts w:eastAsiaTheme="minorEastAsia"/>
                <w:b/>
                <w:bCs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Neither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</w:tcPr>
          <w:p w14:paraId="6A4F3712" w14:textId="08C8CE8B" w:rsidR="00417434" w:rsidRPr="004A3775" w:rsidRDefault="00510C40" w:rsidP="00B013C7">
            <w:pPr>
              <w:jc w:val="center"/>
              <w:rPr>
                <w:rFonts w:eastAsiaTheme="minorEastAsia"/>
                <w:b/>
                <w:bCs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Disagree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</w:tcPr>
          <w:p w14:paraId="61DBFB52" w14:textId="31BEF951" w:rsidR="00510C40" w:rsidRPr="004A3775" w:rsidRDefault="00510C40" w:rsidP="00B013C7">
            <w:pPr>
              <w:jc w:val="center"/>
              <w:rPr>
                <w:rFonts w:eastAsiaTheme="minorEastAsia"/>
                <w:b/>
                <w:bCs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Strongly</w:t>
            </w:r>
          </w:p>
          <w:p w14:paraId="7C009011" w14:textId="60B38401" w:rsidR="00417434" w:rsidRPr="004A3775" w:rsidRDefault="00510C40" w:rsidP="00B013C7">
            <w:pPr>
              <w:jc w:val="center"/>
              <w:rPr>
                <w:rFonts w:eastAsiaTheme="minorEastAsia"/>
                <w:b/>
                <w:bCs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Disagree</w:t>
            </w:r>
          </w:p>
        </w:tc>
      </w:tr>
      <w:tr w:rsidR="004A3775" w:rsidRPr="004A3775" w14:paraId="39D61006" w14:textId="77777777" w:rsidTr="00B87BE9">
        <w:tc>
          <w:tcPr>
            <w:tcW w:w="3166" w:type="pct"/>
            <w:tcBorders>
              <w:top w:val="single" w:sz="4" w:space="0" w:color="auto"/>
            </w:tcBorders>
          </w:tcPr>
          <w:p w14:paraId="7478707F" w14:textId="538C6CCD" w:rsidR="00417434" w:rsidRPr="004A3775" w:rsidRDefault="00510C40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sz w:val="24"/>
              </w:rPr>
              <w:t>Do you think that common cold is a kind of severe illness?</w:t>
            </w: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4B80BFC2" w14:textId="77777777" w:rsidR="00417434" w:rsidRPr="004A3775" w:rsidRDefault="00417434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296" w:type="pct"/>
            <w:tcBorders>
              <w:top w:val="single" w:sz="4" w:space="0" w:color="auto"/>
            </w:tcBorders>
          </w:tcPr>
          <w:p w14:paraId="254946A0" w14:textId="77777777" w:rsidR="00417434" w:rsidRPr="004A3775" w:rsidRDefault="00417434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0727371A" w14:textId="77777777" w:rsidR="00417434" w:rsidRPr="004A3775" w:rsidRDefault="00417434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  <w:tcBorders>
              <w:top w:val="single" w:sz="4" w:space="0" w:color="auto"/>
            </w:tcBorders>
          </w:tcPr>
          <w:p w14:paraId="0679A529" w14:textId="77777777" w:rsidR="00417434" w:rsidRPr="004A3775" w:rsidRDefault="00417434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  <w:tcBorders>
              <w:top w:val="single" w:sz="4" w:space="0" w:color="auto"/>
            </w:tcBorders>
          </w:tcPr>
          <w:p w14:paraId="03C1B8AA" w14:textId="77777777" w:rsidR="00417434" w:rsidRPr="004A3775" w:rsidRDefault="00417434" w:rsidP="00B013C7">
            <w:pPr>
              <w:rPr>
                <w:rFonts w:eastAsiaTheme="minorEastAsia"/>
                <w:sz w:val="24"/>
              </w:rPr>
            </w:pPr>
          </w:p>
        </w:tc>
      </w:tr>
      <w:tr w:rsidR="004A3775" w:rsidRPr="004A3775" w14:paraId="16ED6442" w14:textId="77777777" w:rsidTr="00B87BE9">
        <w:tc>
          <w:tcPr>
            <w:tcW w:w="3166" w:type="pct"/>
          </w:tcPr>
          <w:p w14:paraId="64318DD8" w14:textId="3E2FE514" w:rsidR="00417434" w:rsidRPr="004A3775" w:rsidRDefault="00510C40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sz w:val="24"/>
              </w:rPr>
              <w:t>Can you recognize when the cold is severe and may progress into a more serious condition?</w:t>
            </w:r>
          </w:p>
        </w:tc>
        <w:tc>
          <w:tcPr>
            <w:tcW w:w="391" w:type="pct"/>
          </w:tcPr>
          <w:p w14:paraId="5C1B853D" w14:textId="77777777" w:rsidR="00417434" w:rsidRPr="004A3775" w:rsidRDefault="00417434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296" w:type="pct"/>
          </w:tcPr>
          <w:p w14:paraId="26D352F9" w14:textId="77777777" w:rsidR="00417434" w:rsidRPr="004A3775" w:rsidRDefault="00417434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55" w:type="pct"/>
          </w:tcPr>
          <w:p w14:paraId="1422DDD2" w14:textId="77777777" w:rsidR="00417434" w:rsidRPr="004A3775" w:rsidRDefault="00417434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18A48015" w14:textId="77777777" w:rsidR="00417434" w:rsidRPr="004A3775" w:rsidRDefault="00417434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79D26158" w14:textId="77777777" w:rsidR="00417434" w:rsidRPr="004A3775" w:rsidRDefault="00417434" w:rsidP="00B013C7">
            <w:pPr>
              <w:rPr>
                <w:rFonts w:eastAsiaTheme="minorEastAsia"/>
                <w:sz w:val="24"/>
              </w:rPr>
            </w:pPr>
          </w:p>
        </w:tc>
      </w:tr>
      <w:tr w:rsidR="004A3775" w:rsidRPr="004A3775" w14:paraId="3DD1542B" w14:textId="77777777" w:rsidTr="00B87BE9">
        <w:tc>
          <w:tcPr>
            <w:tcW w:w="3166" w:type="pct"/>
          </w:tcPr>
          <w:p w14:paraId="2C2BF20C" w14:textId="49F56120" w:rsidR="00417434" w:rsidRPr="004A3775" w:rsidRDefault="00510C40" w:rsidP="00B013C7">
            <w:pPr>
              <w:rPr>
                <w:rFonts w:eastAsiaTheme="minorEastAsia"/>
                <w:b/>
                <w:bCs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Information Search</w:t>
            </w:r>
            <w:r w:rsidR="0086539B" w:rsidRPr="004A3775">
              <w:rPr>
                <w:rFonts w:eastAsiaTheme="minorEastAsia"/>
                <w:b/>
                <w:bCs/>
                <w:sz w:val="24"/>
              </w:rPr>
              <w:t>es</w:t>
            </w:r>
          </w:p>
        </w:tc>
        <w:tc>
          <w:tcPr>
            <w:tcW w:w="391" w:type="pct"/>
          </w:tcPr>
          <w:p w14:paraId="2CF1876F" w14:textId="77777777" w:rsidR="00417434" w:rsidRPr="004A3775" w:rsidRDefault="00417434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296" w:type="pct"/>
          </w:tcPr>
          <w:p w14:paraId="48E57555" w14:textId="77777777" w:rsidR="00417434" w:rsidRPr="004A3775" w:rsidRDefault="00417434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55" w:type="pct"/>
          </w:tcPr>
          <w:p w14:paraId="25D306B6" w14:textId="77777777" w:rsidR="00417434" w:rsidRPr="004A3775" w:rsidRDefault="00417434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2BB53CE0" w14:textId="77777777" w:rsidR="00417434" w:rsidRPr="004A3775" w:rsidRDefault="00417434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62ED1F29" w14:textId="77777777" w:rsidR="00417434" w:rsidRPr="004A3775" w:rsidRDefault="00417434" w:rsidP="00B013C7">
            <w:pPr>
              <w:rPr>
                <w:rFonts w:eastAsiaTheme="minorEastAsia"/>
                <w:sz w:val="24"/>
              </w:rPr>
            </w:pPr>
          </w:p>
        </w:tc>
      </w:tr>
      <w:tr w:rsidR="004A3775" w:rsidRPr="004A3775" w14:paraId="1A73C0EA" w14:textId="77777777" w:rsidTr="00B87BE9">
        <w:tc>
          <w:tcPr>
            <w:tcW w:w="3166" w:type="pct"/>
          </w:tcPr>
          <w:p w14:paraId="2296BB28" w14:textId="29BC5DEA" w:rsidR="00417434" w:rsidRPr="004A3775" w:rsidRDefault="00510C40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 w:hint="eastAsia"/>
                <w:sz w:val="24"/>
              </w:rPr>
              <w:t>D</w:t>
            </w:r>
            <w:r w:rsidRPr="004A3775">
              <w:rPr>
                <w:rFonts w:eastAsiaTheme="minorEastAsia"/>
                <w:sz w:val="24"/>
              </w:rPr>
              <w:t>o you search for information about treatment of common colds?</w:t>
            </w:r>
          </w:p>
        </w:tc>
        <w:tc>
          <w:tcPr>
            <w:tcW w:w="391" w:type="pct"/>
          </w:tcPr>
          <w:p w14:paraId="0B96B697" w14:textId="77777777" w:rsidR="00417434" w:rsidRPr="004A3775" w:rsidRDefault="00417434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296" w:type="pct"/>
          </w:tcPr>
          <w:p w14:paraId="2FE77627" w14:textId="77777777" w:rsidR="00417434" w:rsidRPr="004A3775" w:rsidRDefault="00417434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55" w:type="pct"/>
          </w:tcPr>
          <w:p w14:paraId="5DAC91F4" w14:textId="77777777" w:rsidR="00417434" w:rsidRPr="004A3775" w:rsidRDefault="00417434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40682B09" w14:textId="77777777" w:rsidR="00417434" w:rsidRPr="004A3775" w:rsidRDefault="00417434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7747D999" w14:textId="77777777" w:rsidR="00417434" w:rsidRPr="004A3775" w:rsidRDefault="00417434" w:rsidP="00B013C7">
            <w:pPr>
              <w:rPr>
                <w:rFonts w:eastAsiaTheme="minorEastAsia"/>
                <w:sz w:val="24"/>
              </w:rPr>
            </w:pPr>
          </w:p>
        </w:tc>
      </w:tr>
      <w:tr w:rsidR="004A3775" w:rsidRPr="004A3775" w14:paraId="75ACCC1F" w14:textId="77777777" w:rsidTr="00B87BE9">
        <w:tc>
          <w:tcPr>
            <w:tcW w:w="3166" w:type="pct"/>
          </w:tcPr>
          <w:p w14:paraId="65BC8E13" w14:textId="2ED345FC" w:rsidR="00417434" w:rsidRPr="004A3775" w:rsidRDefault="00510C40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 w:hint="eastAsia"/>
                <w:sz w:val="24"/>
              </w:rPr>
              <w:t>D</w:t>
            </w:r>
            <w:r w:rsidRPr="004A3775">
              <w:rPr>
                <w:rFonts w:eastAsiaTheme="minorEastAsia"/>
                <w:sz w:val="24"/>
              </w:rPr>
              <w:t>o you refer to personal experience about common colds?</w:t>
            </w:r>
          </w:p>
        </w:tc>
        <w:tc>
          <w:tcPr>
            <w:tcW w:w="391" w:type="pct"/>
          </w:tcPr>
          <w:p w14:paraId="0DA34A2B" w14:textId="77777777" w:rsidR="00417434" w:rsidRPr="004A3775" w:rsidRDefault="00417434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296" w:type="pct"/>
          </w:tcPr>
          <w:p w14:paraId="4C61103D" w14:textId="77777777" w:rsidR="00417434" w:rsidRPr="004A3775" w:rsidRDefault="00417434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55" w:type="pct"/>
          </w:tcPr>
          <w:p w14:paraId="42B8CBFA" w14:textId="77777777" w:rsidR="00417434" w:rsidRPr="004A3775" w:rsidRDefault="00417434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46760B2A" w14:textId="77777777" w:rsidR="00417434" w:rsidRPr="004A3775" w:rsidRDefault="00417434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39971FD4" w14:textId="77777777" w:rsidR="00417434" w:rsidRPr="004A3775" w:rsidRDefault="00417434" w:rsidP="00B013C7">
            <w:pPr>
              <w:rPr>
                <w:rFonts w:eastAsiaTheme="minorEastAsia"/>
                <w:sz w:val="24"/>
              </w:rPr>
            </w:pPr>
          </w:p>
        </w:tc>
      </w:tr>
      <w:tr w:rsidR="004A3775" w:rsidRPr="004A3775" w14:paraId="4C2E3490" w14:textId="77777777" w:rsidTr="00B87BE9">
        <w:tc>
          <w:tcPr>
            <w:tcW w:w="3166" w:type="pct"/>
          </w:tcPr>
          <w:p w14:paraId="011FC5BD" w14:textId="5BC8DB11" w:rsidR="00417434" w:rsidRPr="004A3775" w:rsidRDefault="00510C40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 w:hint="eastAsia"/>
                <w:sz w:val="24"/>
              </w:rPr>
              <w:t>D</w:t>
            </w:r>
            <w:r w:rsidRPr="004A3775">
              <w:rPr>
                <w:rFonts w:eastAsiaTheme="minorEastAsia"/>
                <w:sz w:val="24"/>
              </w:rPr>
              <w:t>o you refer to advice from physicians?</w:t>
            </w:r>
          </w:p>
        </w:tc>
        <w:tc>
          <w:tcPr>
            <w:tcW w:w="391" w:type="pct"/>
          </w:tcPr>
          <w:p w14:paraId="3AF19C88" w14:textId="77777777" w:rsidR="00417434" w:rsidRPr="004A3775" w:rsidRDefault="00417434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296" w:type="pct"/>
          </w:tcPr>
          <w:p w14:paraId="620EE213" w14:textId="77777777" w:rsidR="00417434" w:rsidRPr="004A3775" w:rsidRDefault="00417434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55" w:type="pct"/>
          </w:tcPr>
          <w:p w14:paraId="7003E1F2" w14:textId="77777777" w:rsidR="00417434" w:rsidRPr="004A3775" w:rsidRDefault="00417434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5FFFE218" w14:textId="77777777" w:rsidR="00417434" w:rsidRPr="004A3775" w:rsidRDefault="00417434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7691A32F" w14:textId="77777777" w:rsidR="00417434" w:rsidRPr="004A3775" w:rsidRDefault="00417434" w:rsidP="00B013C7">
            <w:pPr>
              <w:rPr>
                <w:rFonts w:eastAsiaTheme="minorEastAsia"/>
                <w:sz w:val="24"/>
              </w:rPr>
            </w:pPr>
          </w:p>
        </w:tc>
      </w:tr>
      <w:tr w:rsidR="004A3775" w:rsidRPr="004A3775" w14:paraId="3A7AE94E" w14:textId="77777777" w:rsidTr="00B87BE9">
        <w:tc>
          <w:tcPr>
            <w:tcW w:w="3166" w:type="pct"/>
          </w:tcPr>
          <w:p w14:paraId="23A36722" w14:textId="3777F896" w:rsidR="00417434" w:rsidRPr="004A3775" w:rsidRDefault="00510C40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 w:hint="eastAsia"/>
                <w:sz w:val="24"/>
              </w:rPr>
              <w:t>D</w:t>
            </w:r>
            <w:r w:rsidRPr="004A3775">
              <w:rPr>
                <w:rFonts w:eastAsiaTheme="minorEastAsia"/>
                <w:sz w:val="24"/>
              </w:rPr>
              <w:t>o you refer to other sources about common colds, such</w:t>
            </w:r>
            <w:r w:rsidR="00CF5ABA" w:rsidRPr="004A3775">
              <w:rPr>
                <w:rFonts w:eastAsiaTheme="minorEastAsia"/>
                <w:sz w:val="24"/>
              </w:rPr>
              <w:t xml:space="preserve"> as</w:t>
            </w:r>
            <w:r w:rsidRPr="004A3775">
              <w:rPr>
                <w:rFonts w:eastAsiaTheme="minorEastAsia"/>
                <w:sz w:val="24"/>
              </w:rPr>
              <w:t xml:space="preserve"> friends and relatives?</w:t>
            </w:r>
          </w:p>
        </w:tc>
        <w:tc>
          <w:tcPr>
            <w:tcW w:w="391" w:type="pct"/>
          </w:tcPr>
          <w:p w14:paraId="4EB84FA1" w14:textId="77777777" w:rsidR="00417434" w:rsidRPr="004A3775" w:rsidRDefault="00417434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296" w:type="pct"/>
          </w:tcPr>
          <w:p w14:paraId="0FD3A9E2" w14:textId="77777777" w:rsidR="00417434" w:rsidRPr="004A3775" w:rsidRDefault="00417434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55" w:type="pct"/>
          </w:tcPr>
          <w:p w14:paraId="46290723" w14:textId="77777777" w:rsidR="00417434" w:rsidRPr="004A3775" w:rsidRDefault="00417434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2F03A0DC" w14:textId="77777777" w:rsidR="00417434" w:rsidRPr="004A3775" w:rsidRDefault="00417434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393ED4EA" w14:textId="77777777" w:rsidR="00417434" w:rsidRPr="004A3775" w:rsidRDefault="00417434" w:rsidP="00B013C7">
            <w:pPr>
              <w:rPr>
                <w:rFonts w:eastAsiaTheme="minorEastAsia"/>
                <w:sz w:val="24"/>
              </w:rPr>
            </w:pPr>
          </w:p>
        </w:tc>
      </w:tr>
      <w:tr w:rsidR="004A3775" w:rsidRPr="004A3775" w14:paraId="33056CDB" w14:textId="77777777" w:rsidTr="00B87BE9">
        <w:tc>
          <w:tcPr>
            <w:tcW w:w="3166" w:type="pct"/>
          </w:tcPr>
          <w:p w14:paraId="322C8E9A" w14:textId="4C1204E7" w:rsidR="00510C40" w:rsidRPr="004A3775" w:rsidRDefault="00886E9B" w:rsidP="00B013C7">
            <w:pPr>
              <w:rPr>
                <w:rFonts w:eastAsiaTheme="minorEastAsia"/>
                <w:b/>
                <w:bCs/>
                <w:sz w:val="24"/>
              </w:rPr>
            </w:pPr>
            <w:r w:rsidRPr="004A3775">
              <w:rPr>
                <w:b/>
                <w:bCs/>
                <w:sz w:val="24"/>
              </w:rPr>
              <w:t>Alternative Evaluation</w:t>
            </w:r>
          </w:p>
        </w:tc>
        <w:tc>
          <w:tcPr>
            <w:tcW w:w="391" w:type="pct"/>
          </w:tcPr>
          <w:p w14:paraId="72677EB0" w14:textId="77777777" w:rsidR="00510C40" w:rsidRPr="004A3775" w:rsidRDefault="00510C40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296" w:type="pct"/>
          </w:tcPr>
          <w:p w14:paraId="0774107D" w14:textId="77777777" w:rsidR="00510C40" w:rsidRPr="004A3775" w:rsidRDefault="00510C40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55" w:type="pct"/>
          </w:tcPr>
          <w:p w14:paraId="0AA94A47" w14:textId="77777777" w:rsidR="00510C40" w:rsidRPr="004A3775" w:rsidRDefault="00510C40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1B93487B" w14:textId="77777777" w:rsidR="00510C40" w:rsidRPr="004A3775" w:rsidRDefault="00510C40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7C50637B" w14:textId="77777777" w:rsidR="00510C40" w:rsidRPr="004A3775" w:rsidRDefault="00510C40" w:rsidP="00B013C7">
            <w:pPr>
              <w:rPr>
                <w:rFonts w:eastAsiaTheme="minorEastAsia"/>
                <w:sz w:val="24"/>
              </w:rPr>
            </w:pPr>
          </w:p>
        </w:tc>
      </w:tr>
      <w:tr w:rsidR="004A3775" w:rsidRPr="004A3775" w14:paraId="5246169D" w14:textId="77777777" w:rsidTr="00B87BE9">
        <w:tc>
          <w:tcPr>
            <w:tcW w:w="3166" w:type="pct"/>
          </w:tcPr>
          <w:p w14:paraId="722DDB1B" w14:textId="659BE1F0" w:rsidR="00510C40" w:rsidRPr="004A3775" w:rsidRDefault="00886E9B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sz w:val="24"/>
              </w:rPr>
              <w:t xml:space="preserve">When having </w:t>
            </w:r>
            <w:r w:rsidR="007F2421" w:rsidRPr="004A3775">
              <w:rPr>
                <w:rFonts w:eastAsiaTheme="minorEastAsia"/>
                <w:sz w:val="24"/>
              </w:rPr>
              <w:t>common colds</w:t>
            </w:r>
            <w:r w:rsidRPr="004A3775">
              <w:rPr>
                <w:rFonts w:eastAsiaTheme="minorEastAsia"/>
                <w:sz w:val="24"/>
              </w:rPr>
              <w:t xml:space="preserve">, do you choose </w:t>
            </w:r>
            <w:r w:rsidR="00211F82" w:rsidRPr="004A3775">
              <w:rPr>
                <w:sz w:val="24"/>
              </w:rPr>
              <w:t>home remedies for colds</w:t>
            </w:r>
            <w:r w:rsidR="0075133C" w:rsidRPr="004A3775">
              <w:rPr>
                <w:sz w:val="24"/>
              </w:rPr>
              <w:t xml:space="preserve"> (such as staying hydrated and having more rest)</w:t>
            </w:r>
            <w:r w:rsidRPr="004A3775">
              <w:rPr>
                <w:rFonts w:eastAsiaTheme="minorEastAsia"/>
                <w:sz w:val="24"/>
              </w:rPr>
              <w:t>?</w:t>
            </w:r>
          </w:p>
        </w:tc>
        <w:tc>
          <w:tcPr>
            <w:tcW w:w="391" w:type="pct"/>
          </w:tcPr>
          <w:p w14:paraId="643B9AEF" w14:textId="77777777" w:rsidR="00510C40" w:rsidRPr="004A3775" w:rsidRDefault="00510C40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296" w:type="pct"/>
          </w:tcPr>
          <w:p w14:paraId="5DB3B40A" w14:textId="77777777" w:rsidR="00510C40" w:rsidRPr="004A3775" w:rsidRDefault="00510C40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55" w:type="pct"/>
          </w:tcPr>
          <w:p w14:paraId="520ECF14" w14:textId="77777777" w:rsidR="00510C40" w:rsidRPr="004A3775" w:rsidRDefault="00510C40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1D2B1E3D" w14:textId="77777777" w:rsidR="00510C40" w:rsidRPr="004A3775" w:rsidRDefault="00510C40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1A33DA30" w14:textId="77777777" w:rsidR="00510C40" w:rsidRPr="004A3775" w:rsidRDefault="00510C40" w:rsidP="00B013C7">
            <w:pPr>
              <w:rPr>
                <w:rFonts w:eastAsiaTheme="minorEastAsia"/>
                <w:sz w:val="24"/>
              </w:rPr>
            </w:pPr>
          </w:p>
        </w:tc>
      </w:tr>
      <w:tr w:rsidR="004A3775" w:rsidRPr="004A3775" w14:paraId="7F3CCD17" w14:textId="77777777" w:rsidTr="00B87BE9">
        <w:tc>
          <w:tcPr>
            <w:tcW w:w="3166" w:type="pct"/>
          </w:tcPr>
          <w:p w14:paraId="65DE6132" w14:textId="16851DD6" w:rsidR="00510C40" w:rsidRPr="004A3775" w:rsidRDefault="00886E9B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sz w:val="24"/>
              </w:rPr>
              <w:t xml:space="preserve">When having </w:t>
            </w:r>
            <w:r w:rsidR="007F2421" w:rsidRPr="004A3775">
              <w:rPr>
                <w:rFonts w:eastAsiaTheme="minorEastAsia"/>
                <w:sz w:val="24"/>
              </w:rPr>
              <w:t>common colds</w:t>
            </w:r>
            <w:r w:rsidRPr="004A3775">
              <w:rPr>
                <w:rFonts w:eastAsiaTheme="minorEastAsia"/>
                <w:sz w:val="24"/>
              </w:rPr>
              <w:t xml:space="preserve">, do you choose self-medication </w:t>
            </w:r>
            <w:r w:rsidR="00DE4C58" w:rsidRPr="004A3775">
              <w:rPr>
                <w:rFonts w:eastAsiaTheme="minorEastAsia"/>
                <w:sz w:val="24"/>
              </w:rPr>
              <w:t>without antibiotics</w:t>
            </w:r>
            <w:r w:rsidR="00EA6218" w:rsidRPr="004A3775">
              <w:rPr>
                <w:rFonts w:eastAsiaTheme="minorEastAsia"/>
                <w:sz w:val="24"/>
              </w:rPr>
              <w:t xml:space="preserve"> (such as such as 999 Cold Remedy Granules</w:t>
            </w:r>
            <w:r w:rsidRPr="004A3775">
              <w:rPr>
                <w:rFonts w:eastAsiaTheme="minorEastAsia"/>
                <w:sz w:val="24"/>
              </w:rPr>
              <w:t>?</w:t>
            </w:r>
            <w:r w:rsidR="00EA6218" w:rsidRPr="004A3775">
              <w:rPr>
                <w:rFonts w:eastAsiaTheme="minorEastAsia"/>
                <w:sz w:val="24"/>
              </w:rPr>
              <w:t>)</w:t>
            </w:r>
          </w:p>
        </w:tc>
        <w:tc>
          <w:tcPr>
            <w:tcW w:w="391" w:type="pct"/>
          </w:tcPr>
          <w:p w14:paraId="1F43A50A" w14:textId="77777777" w:rsidR="00510C40" w:rsidRPr="004A3775" w:rsidRDefault="00510C40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296" w:type="pct"/>
          </w:tcPr>
          <w:p w14:paraId="011F3D5D" w14:textId="77777777" w:rsidR="00510C40" w:rsidRPr="004A3775" w:rsidRDefault="00510C40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55" w:type="pct"/>
          </w:tcPr>
          <w:p w14:paraId="2681CC43" w14:textId="77777777" w:rsidR="00510C40" w:rsidRPr="004A3775" w:rsidRDefault="00510C40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5C85F803" w14:textId="77777777" w:rsidR="00510C40" w:rsidRPr="004A3775" w:rsidRDefault="00510C40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1A886FFC" w14:textId="77777777" w:rsidR="00510C40" w:rsidRPr="004A3775" w:rsidRDefault="00510C40" w:rsidP="00B013C7">
            <w:pPr>
              <w:rPr>
                <w:rFonts w:eastAsiaTheme="minorEastAsia"/>
                <w:sz w:val="24"/>
              </w:rPr>
            </w:pPr>
          </w:p>
        </w:tc>
      </w:tr>
      <w:tr w:rsidR="004A3775" w:rsidRPr="004A3775" w14:paraId="532D8EA7" w14:textId="77777777" w:rsidTr="00B87BE9">
        <w:tc>
          <w:tcPr>
            <w:tcW w:w="3166" w:type="pct"/>
          </w:tcPr>
          <w:p w14:paraId="5A94F48C" w14:textId="53046FD9" w:rsidR="00510C40" w:rsidRPr="004A3775" w:rsidRDefault="00886E9B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sz w:val="24"/>
              </w:rPr>
              <w:t xml:space="preserve">When having </w:t>
            </w:r>
            <w:r w:rsidR="007F2421" w:rsidRPr="004A3775">
              <w:rPr>
                <w:rFonts w:eastAsiaTheme="minorEastAsia"/>
                <w:sz w:val="24"/>
              </w:rPr>
              <w:t>common colds</w:t>
            </w:r>
            <w:r w:rsidRPr="004A3775">
              <w:rPr>
                <w:rFonts w:eastAsiaTheme="minorEastAsia"/>
                <w:sz w:val="24"/>
              </w:rPr>
              <w:t xml:space="preserve">, do you choose </w:t>
            </w:r>
            <w:r w:rsidR="00DE4C58" w:rsidRPr="004A3775">
              <w:rPr>
                <w:rFonts w:eastAsiaTheme="minorEastAsia"/>
                <w:sz w:val="24"/>
              </w:rPr>
              <w:t xml:space="preserve">antibiotic </w:t>
            </w:r>
            <w:r w:rsidRPr="004A3775">
              <w:rPr>
                <w:rFonts w:eastAsiaTheme="minorEastAsia"/>
                <w:sz w:val="24"/>
              </w:rPr>
              <w:t>self-medication?</w:t>
            </w:r>
          </w:p>
        </w:tc>
        <w:tc>
          <w:tcPr>
            <w:tcW w:w="391" w:type="pct"/>
          </w:tcPr>
          <w:p w14:paraId="1F768F2E" w14:textId="77777777" w:rsidR="00510C40" w:rsidRPr="004A3775" w:rsidRDefault="00510C40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296" w:type="pct"/>
          </w:tcPr>
          <w:p w14:paraId="225F95E7" w14:textId="77777777" w:rsidR="00510C40" w:rsidRPr="004A3775" w:rsidRDefault="00510C40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55" w:type="pct"/>
          </w:tcPr>
          <w:p w14:paraId="48068F9E" w14:textId="77777777" w:rsidR="00510C40" w:rsidRPr="004A3775" w:rsidRDefault="00510C40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3EC06BED" w14:textId="77777777" w:rsidR="00510C40" w:rsidRPr="004A3775" w:rsidRDefault="00510C40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76F94088" w14:textId="77777777" w:rsidR="00510C40" w:rsidRPr="004A3775" w:rsidRDefault="00510C40" w:rsidP="00B013C7">
            <w:pPr>
              <w:rPr>
                <w:rFonts w:eastAsiaTheme="minorEastAsia"/>
                <w:sz w:val="24"/>
              </w:rPr>
            </w:pPr>
          </w:p>
        </w:tc>
      </w:tr>
      <w:tr w:rsidR="004A3775" w:rsidRPr="004A3775" w14:paraId="56857E2B" w14:textId="77777777" w:rsidTr="00B87BE9">
        <w:tc>
          <w:tcPr>
            <w:tcW w:w="3166" w:type="pct"/>
          </w:tcPr>
          <w:p w14:paraId="15C67037" w14:textId="5224C839" w:rsidR="00510C40" w:rsidRPr="004A3775" w:rsidRDefault="00886E9B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sz w:val="24"/>
              </w:rPr>
              <w:t xml:space="preserve">When having </w:t>
            </w:r>
            <w:r w:rsidR="007F2421" w:rsidRPr="004A3775">
              <w:rPr>
                <w:rFonts w:eastAsiaTheme="minorEastAsia"/>
                <w:sz w:val="24"/>
              </w:rPr>
              <w:t>common colds</w:t>
            </w:r>
            <w:r w:rsidRPr="004A3775">
              <w:rPr>
                <w:rFonts w:eastAsiaTheme="minorEastAsia"/>
                <w:sz w:val="24"/>
              </w:rPr>
              <w:t>, do you go to see a doctor directly?</w:t>
            </w:r>
          </w:p>
        </w:tc>
        <w:tc>
          <w:tcPr>
            <w:tcW w:w="391" w:type="pct"/>
          </w:tcPr>
          <w:p w14:paraId="78CBB5C2" w14:textId="77777777" w:rsidR="00510C40" w:rsidRPr="004A3775" w:rsidRDefault="00510C40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296" w:type="pct"/>
          </w:tcPr>
          <w:p w14:paraId="3A08D421" w14:textId="77777777" w:rsidR="00510C40" w:rsidRPr="004A3775" w:rsidRDefault="00510C40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55" w:type="pct"/>
          </w:tcPr>
          <w:p w14:paraId="7FBECB2E" w14:textId="77777777" w:rsidR="00510C40" w:rsidRPr="004A3775" w:rsidRDefault="00510C40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558591B4" w14:textId="77777777" w:rsidR="00510C40" w:rsidRPr="004A3775" w:rsidRDefault="00510C40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0033991C" w14:textId="77777777" w:rsidR="00510C40" w:rsidRPr="004A3775" w:rsidRDefault="00510C40" w:rsidP="00B013C7">
            <w:pPr>
              <w:rPr>
                <w:rFonts w:eastAsiaTheme="minorEastAsia"/>
                <w:sz w:val="24"/>
              </w:rPr>
            </w:pPr>
          </w:p>
        </w:tc>
      </w:tr>
      <w:tr w:rsidR="004A3775" w:rsidRPr="004A3775" w14:paraId="214F6473" w14:textId="77777777" w:rsidTr="00B87BE9">
        <w:tc>
          <w:tcPr>
            <w:tcW w:w="3166" w:type="pct"/>
          </w:tcPr>
          <w:p w14:paraId="5A461DE6" w14:textId="2837A1CF" w:rsidR="00510C40" w:rsidRPr="004A3775" w:rsidRDefault="002716DE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Antibiotics Obtain</w:t>
            </w:r>
            <w:r w:rsidR="0086539B" w:rsidRPr="004A3775">
              <w:rPr>
                <w:rFonts w:eastAsiaTheme="minorEastAsia"/>
                <w:b/>
                <w:bCs/>
                <w:sz w:val="24"/>
              </w:rPr>
              <w:t>ment</w:t>
            </w:r>
          </w:p>
        </w:tc>
        <w:tc>
          <w:tcPr>
            <w:tcW w:w="391" w:type="pct"/>
          </w:tcPr>
          <w:p w14:paraId="4EF5E675" w14:textId="77777777" w:rsidR="00510C40" w:rsidRPr="004A3775" w:rsidRDefault="00510C40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296" w:type="pct"/>
          </w:tcPr>
          <w:p w14:paraId="4A96F18B" w14:textId="77777777" w:rsidR="00510C40" w:rsidRPr="004A3775" w:rsidRDefault="00510C40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55" w:type="pct"/>
          </w:tcPr>
          <w:p w14:paraId="1BBD2F93" w14:textId="77777777" w:rsidR="00510C40" w:rsidRPr="004A3775" w:rsidRDefault="00510C40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43D6D838" w14:textId="77777777" w:rsidR="00510C40" w:rsidRPr="004A3775" w:rsidRDefault="00510C40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2431B091" w14:textId="77777777" w:rsidR="00510C40" w:rsidRPr="004A3775" w:rsidRDefault="00510C40" w:rsidP="00B013C7">
            <w:pPr>
              <w:rPr>
                <w:rFonts w:eastAsiaTheme="minorEastAsia"/>
                <w:sz w:val="24"/>
              </w:rPr>
            </w:pPr>
          </w:p>
        </w:tc>
      </w:tr>
      <w:tr w:rsidR="004A3775" w:rsidRPr="004A3775" w14:paraId="0F841079" w14:textId="77777777" w:rsidTr="00B87BE9">
        <w:tc>
          <w:tcPr>
            <w:tcW w:w="3166" w:type="pct"/>
          </w:tcPr>
          <w:p w14:paraId="7DCD44F9" w14:textId="3AAE3655" w:rsidR="00510C40" w:rsidRPr="004A3775" w:rsidRDefault="00904384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 w:hint="eastAsia"/>
                <w:sz w:val="24"/>
              </w:rPr>
              <w:t>D</w:t>
            </w:r>
            <w:r w:rsidRPr="004A3775">
              <w:rPr>
                <w:rFonts w:eastAsiaTheme="minorEastAsia"/>
                <w:sz w:val="24"/>
              </w:rPr>
              <w:t>o you obtain antibiotics from physicians’ prescriptions?</w:t>
            </w:r>
          </w:p>
        </w:tc>
        <w:tc>
          <w:tcPr>
            <w:tcW w:w="391" w:type="pct"/>
          </w:tcPr>
          <w:p w14:paraId="46DC034F" w14:textId="77777777" w:rsidR="00510C40" w:rsidRPr="004A3775" w:rsidRDefault="00510C40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296" w:type="pct"/>
          </w:tcPr>
          <w:p w14:paraId="0177DB79" w14:textId="77777777" w:rsidR="00510C40" w:rsidRPr="004A3775" w:rsidRDefault="00510C40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55" w:type="pct"/>
          </w:tcPr>
          <w:p w14:paraId="6E2B6867" w14:textId="77777777" w:rsidR="00510C40" w:rsidRPr="004A3775" w:rsidRDefault="00510C40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12512125" w14:textId="77777777" w:rsidR="00510C40" w:rsidRPr="004A3775" w:rsidRDefault="00510C40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4D7152D8" w14:textId="77777777" w:rsidR="00510C40" w:rsidRPr="004A3775" w:rsidRDefault="00510C40" w:rsidP="00B013C7">
            <w:pPr>
              <w:rPr>
                <w:rFonts w:eastAsiaTheme="minorEastAsia"/>
                <w:sz w:val="24"/>
              </w:rPr>
            </w:pPr>
          </w:p>
        </w:tc>
      </w:tr>
      <w:tr w:rsidR="004A3775" w:rsidRPr="004A3775" w14:paraId="158D695B" w14:textId="77777777" w:rsidTr="00B87BE9">
        <w:tc>
          <w:tcPr>
            <w:tcW w:w="3166" w:type="pct"/>
          </w:tcPr>
          <w:p w14:paraId="5878A9ED" w14:textId="4127C724" w:rsidR="00510C40" w:rsidRPr="004A3775" w:rsidRDefault="00904384" w:rsidP="00B013C7">
            <w:pPr>
              <w:rPr>
                <w:rFonts w:eastAsiaTheme="minorEastAsia"/>
                <w:sz w:val="24"/>
              </w:rPr>
            </w:pPr>
            <w:bookmarkStart w:id="0" w:name="OLE_LINK14"/>
            <w:r w:rsidRPr="004A3775">
              <w:rPr>
                <w:rFonts w:eastAsiaTheme="minorEastAsia" w:hint="eastAsia"/>
                <w:sz w:val="24"/>
              </w:rPr>
              <w:lastRenderedPageBreak/>
              <w:t>D</w:t>
            </w:r>
            <w:r w:rsidRPr="004A3775">
              <w:rPr>
                <w:rFonts w:eastAsiaTheme="minorEastAsia"/>
                <w:sz w:val="24"/>
              </w:rPr>
              <w:t xml:space="preserve">o you obtain antibiotics from </w:t>
            </w:r>
            <w:bookmarkEnd w:id="0"/>
            <w:r w:rsidR="00EB172F" w:rsidRPr="004A3775">
              <w:rPr>
                <w:rFonts w:eastAsiaTheme="minorEastAsia"/>
                <w:sz w:val="24"/>
              </w:rPr>
              <w:t xml:space="preserve">retail </w:t>
            </w:r>
            <w:r w:rsidRPr="004A3775">
              <w:rPr>
                <w:rFonts w:eastAsiaTheme="minorEastAsia"/>
                <w:sz w:val="24"/>
              </w:rPr>
              <w:t>pharmacies without prescription?</w:t>
            </w:r>
          </w:p>
        </w:tc>
        <w:tc>
          <w:tcPr>
            <w:tcW w:w="391" w:type="pct"/>
          </w:tcPr>
          <w:p w14:paraId="281BDD3D" w14:textId="77777777" w:rsidR="00510C40" w:rsidRPr="004A3775" w:rsidRDefault="00510C40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296" w:type="pct"/>
          </w:tcPr>
          <w:p w14:paraId="50033577" w14:textId="77777777" w:rsidR="00510C40" w:rsidRPr="004A3775" w:rsidRDefault="00510C40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55" w:type="pct"/>
          </w:tcPr>
          <w:p w14:paraId="2626FAF0" w14:textId="77777777" w:rsidR="00510C40" w:rsidRPr="004A3775" w:rsidRDefault="00510C40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40758175" w14:textId="77777777" w:rsidR="00510C40" w:rsidRPr="004A3775" w:rsidRDefault="00510C40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76F44F26" w14:textId="77777777" w:rsidR="00510C40" w:rsidRPr="004A3775" w:rsidRDefault="00510C40" w:rsidP="00B013C7">
            <w:pPr>
              <w:rPr>
                <w:rFonts w:eastAsiaTheme="minorEastAsia"/>
                <w:sz w:val="24"/>
              </w:rPr>
            </w:pPr>
          </w:p>
        </w:tc>
      </w:tr>
      <w:tr w:rsidR="004A3775" w:rsidRPr="004A3775" w14:paraId="1059E223" w14:textId="77777777" w:rsidTr="00B87BE9">
        <w:tc>
          <w:tcPr>
            <w:tcW w:w="3166" w:type="pct"/>
          </w:tcPr>
          <w:p w14:paraId="6D0F87F8" w14:textId="021E0E84" w:rsidR="00510C40" w:rsidRPr="004A3775" w:rsidRDefault="00452A7A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 w:hint="eastAsia"/>
                <w:sz w:val="24"/>
              </w:rPr>
              <w:t>D</w:t>
            </w:r>
            <w:r w:rsidRPr="004A3775">
              <w:rPr>
                <w:rFonts w:eastAsiaTheme="minorEastAsia"/>
                <w:sz w:val="24"/>
              </w:rPr>
              <w:t>o you obtain antibiotics from other ways, such as previous storage?</w:t>
            </w:r>
          </w:p>
        </w:tc>
        <w:tc>
          <w:tcPr>
            <w:tcW w:w="391" w:type="pct"/>
          </w:tcPr>
          <w:p w14:paraId="07E032FA" w14:textId="77777777" w:rsidR="00510C40" w:rsidRPr="004A3775" w:rsidRDefault="00510C40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296" w:type="pct"/>
          </w:tcPr>
          <w:p w14:paraId="3F105A4A" w14:textId="77777777" w:rsidR="00510C40" w:rsidRPr="004A3775" w:rsidRDefault="00510C40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55" w:type="pct"/>
          </w:tcPr>
          <w:p w14:paraId="7164AEEF" w14:textId="77777777" w:rsidR="00510C40" w:rsidRPr="004A3775" w:rsidRDefault="00510C40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3E97EFCD" w14:textId="77777777" w:rsidR="00510C40" w:rsidRPr="004A3775" w:rsidRDefault="00510C40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65D75161" w14:textId="77777777" w:rsidR="00510C40" w:rsidRPr="004A3775" w:rsidRDefault="00510C40" w:rsidP="00B013C7">
            <w:pPr>
              <w:rPr>
                <w:rFonts w:eastAsiaTheme="minorEastAsia"/>
                <w:sz w:val="24"/>
              </w:rPr>
            </w:pPr>
          </w:p>
        </w:tc>
      </w:tr>
      <w:tr w:rsidR="004A3775" w:rsidRPr="004A3775" w14:paraId="1684B773" w14:textId="77777777" w:rsidTr="00B87BE9">
        <w:tc>
          <w:tcPr>
            <w:tcW w:w="3166" w:type="pct"/>
          </w:tcPr>
          <w:p w14:paraId="47CB6E83" w14:textId="7B68EF09" w:rsidR="00904384" w:rsidRPr="004A3775" w:rsidRDefault="00452A7A" w:rsidP="00B013C7">
            <w:pPr>
              <w:rPr>
                <w:rFonts w:eastAsiaTheme="minorEastAsia"/>
                <w:b/>
                <w:bCs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Antibiotics Consuming</w:t>
            </w:r>
          </w:p>
        </w:tc>
        <w:tc>
          <w:tcPr>
            <w:tcW w:w="391" w:type="pct"/>
          </w:tcPr>
          <w:p w14:paraId="625B6C42" w14:textId="77777777" w:rsidR="00904384" w:rsidRPr="004A3775" w:rsidRDefault="00904384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296" w:type="pct"/>
          </w:tcPr>
          <w:p w14:paraId="6855038E" w14:textId="77777777" w:rsidR="00904384" w:rsidRPr="004A3775" w:rsidRDefault="00904384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55" w:type="pct"/>
          </w:tcPr>
          <w:p w14:paraId="207647CA" w14:textId="77777777" w:rsidR="00904384" w:rsidRPr="004A3775" w:rsidRDefault="00904384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74ACC4C1" w14:textId="77777777" w:rsidR="00904384" w:rsidRPr="004A3775" w:rsidRDefault="00904384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23051F0B" w14:textId="77777777" w:rsidR="00904384" w:rsidRPr="004A3775" w:rsidRDefault="00904384" w:rsidP="00B013C7">
            <w:pPr>
              <w:rPr>
                <w:rFonts w:eastAsiaTheme="minorEastAsia"/>
                <w:sz w:val="24"/>
              </w:rPr>
            </w:pPr>
          </w:p>
        </w:tc>
      </w:tr>
      <w:tr w:rsidR="004A3775" w:rsidRPr="004A3775" w14:paraId="05F2B2AF" w14:textId="77777777" w:rsidTr="00B87BE9">
        <w:tc>
          <w:tcPr>
            <w:tcW w:w="3166" w:type="pct"/>
          </w:tcPr>
          <w:p w14:paraId="51465E04" w14:textId="50B3A0C1" w:rsidR="00904384" w:rsidRPr="004A3775" w:rsidRDefault="00310573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sz w:val="24"/>
              </w:rPr>
              <w:t>Have</w:t>
            </w:r>
            <w:r w:rsidR="00452A7A" w:rsidRPr="004A3775">
              <w:rPr>
                <w:rFonts w:eastAsiaTheme="minorEastAsia"/>
                <w:sz w:val="24"/>
              </w:rPr>
              <w:t xml:space="preserve"> you increase</w:t>
            </w:r>
            <w:r w:rsidRPr="004A3775">
              <w:rPr>
                <w:rFonts w:eastAsiaTheme="minorEastAsia"/>
                <w:sz w:val="24"/>
              </w:rPr>
              <w:t>d</w:t>
            </w:r>
            <w:r w:rsidR="00452A7A" w:rsidRPr="004A3775">
              <w:rPr>
                <w:rFonts w:eastAsiaTheme="minorEastAsia"/>
                <w:sz w:val="24"/>
              </w:rPr>
              <w:t xml:space="preserve"> the </w:t>
            </w:r>
            <w:r w:rsidR="00F3743E" w:rsidRPr="004A3775">
              <w:rPr>
                <w:rFonts w:eastAsiaTheme="minorEastAsia"/>
                <w:sz w:val="24"/>
              </w:rPr>
              <w:t>dosage</w:t>
            </w:r>
            <w:r w:rsidR="00452A7A" w:rsidRPr="004A3775">
              <w:rPr>
                <w:rFonts w:eastAsiaTheme="minorEastAsia"/>
                <w:sz w:val="24"/>
              </w:rPr>
              <w:t xml:space="preserve"> of antibiotics because of the </w:t>
            </w:r>
            <w:r w:rsidRPr="004A3775">
              <w:rPr>
                <w:rFonts w:eastAsiaTheme="minorEastAsia"/>
                <w:sz w:val="24"/>
              </w:rPr>
              <w:t xml:space="preserve">unsatisfying </w:t>
            </w:r>
            <w:r w:rsidR="00452A7A" w:rsidRPr="004A3775">
              <w:rPr>
                <w:rFonts w:eastAsiaTheme="minorEastAsia"/>
                <w:sz w:val="24"/>
              </w:rPr>
              <w:t>effects?</w:t>
            </w:r>
          </w:p>
        </w:tc>
        <w:tc>
          <w:tcPr>
            <w:tcW w:w="391" w:type="pct"/>
          </w:tcPr>
          <w:p w14:paraId="1391AEBA" w14:textId="77777777" w:rsidR="00904384" w:rsidRPr="004A3775" w:rsidRDefault="00904384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296" w:type="pct"/>
          </w:tcPr>
          <w:p w14:paraId="56E8BEEE" w14:textId="77777777" w:rsidR="00904384" w:rsidRPr="004A3775" w:rsidRDefault="00904384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55" w:type="pct"/>
          </w:tcPr>
          <w:p w14:paraId="39F1947E" w14:textId="77777777" w:rsidR="00904384" w:rsidRPr="004A3775" w:rsidRDefault="00904384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03DA6C0F" w14:textId="77777777" w:rsidR="00904384" w:rsidRPr="004A3775" w:rsidRDefault="00904384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6D703D75" w14:textId="77777777" w:rsidR="00904384" w:rsidRPr="004A3775" w:rsidRDefault="00904384" w:rsidP="00B013C7">
            <w:pPr>
              <w:rPr>
                <w:rFonts w:eastAsiaTheme="minorEastAsia"/>
                <w:sz w:val="24"/>
              </w:rPr>
            </w:pPr>
          </w:p>
        </w:tc>
      </w:tr>
      <w:tr w:rsidR="004A3775" w:rsidRPr="004A3775" w14:paraId="3BD3513B" w14:textId="77777777" w:rsidTr="00B87BE9">
        <w:tc>
          <w:tcPr>
            <w:tcW w:w="3166" w:type="pct"/>
          </w:tcPr>
          <w:p w14:paraId="064B39FA" w14:textId="3896D7D2" w:rsidR="00010643" w:rsidRPr="004A3775" w:rsidRDefault="00310573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sz w:val="24"/>
              </w:rPr>
              <w:t>Have you de</w:t>
            </w:r>
            <w:r w:rsidR="00F965FE" w:rsidRPr="004A3775">
              <w:rPr>
                <w:rFonts w:eastAsiaTheme="minorEastAsia"/>
                <w:sz w:val="24"/>
              </w:rPr>
              <w:t xml:space="preserve">creased the </w:t>
            </w:r>
            <w:r w:rsidR="00F3743E" w:rsidRPr="004A3775">
              <w:rPr>
                <w:rFonts w:eastAsiaTheme="minorEastAsia"/>
                <w:sz w:val="24"/>
              </w:rPr>
              <w:t>dosage</w:t>
            </w:r>
            <w:r w:rsidR="00F965FE" w:rsidRPr="004A3775">
              <w:rPr>
                <w:rFonts w:eastAsiaTheme="minorEastAsia"/>
                <w:sz w:val="24"/>
              </w:rPr>
              <w:t xml:space="preserve"> of antibiotics </w:t>
            </w:r>
            <w:bookmarkStart w:id="1" w:name="OLE_LINK15"/>
            <w:r w:rsidR="00010643" w:rsidRPr="004A3775">
              <w:rPr>
                <w:rFonts w:eastAsiaTheme="minorEastAsia"/>
                <w:sz w:val="24"/>
              </w:rPr>
              <w:t xml:space="preserve">out of concern about </w:t>
            </w:r>
            <w:bookmarkEnd w:id="1"/>
            <w:r w:rsidR="00010643" w:rsidRPr="004A3775">
              <w:rPr>
                <w:rFonts w:eastAsiaTheme="minorEastAsia"/>
                <w:sz w:val="24"/>
              </w:rPr>
              <w:t>negative side effects?</w:t>
            </w:r>
          </w:p>
        </w:tc>
        <w:tc>
          <w:tcPr>
            <w:tcW w:w="391" w:type="pct"/>
          </w:tcPr>
          <w:p w14:paraId="0EFBED46" w14:textId="77777777" w:rsidR="00452A7A" w:rsidRPr="004A3775" w:rsidRDefault="00452A7A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296" w:type="pct"/>
          </w:tcPr>
          <w:p w14:paraId="71CA5029" w14:textId="77777777" w:rsidR="00452A7A" w:rsidRPr="004A3775" w:rsidRDefault="00452A7A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55" w:type="pct"/>
          </w:tcPr>
          <w:p w14:paraId="79722027" w14:textId="77777777" w:rsidR="00452A7A" w:rsidRPr="004A3775" w:rsidRDefault="00452A7A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2A4865F1" w14:textId="77777777" w:rsidR="00452A7A" w:rsidRPr="004A3775" w:rsidRDefault="00452A7A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367B8613" w14:textId="77777777" w:rsidR="00452A7A" w:rsidRPr="004A3775" w:rsidRDefault="00452A7A" w:rsidP="00B013C7">
            <w:pPr>
              <w:rPr>
                <w:rFonts w:eastAsiaTheme="minorEastAsia"/>
                <w:sz w:val="24"/>
              </w:rPr>
            </w:pPr>
          </w:p>
        </w:tc>
      </w:tr>
      <w:tr w:rsidR="004A3775" w:rsidRPr="004A3775" w14:paraId="43826084" w14:textId="77777777" w:rsidTr="00B87BE9">
        <w:tc>
          <w:tcPr>
            <w:tcW w:w="3166" w:type="pct"/>
          </w:tcPr>
          <w:p w14:paraId="1877CBDC" w14:textId="363ED007" w:rsidR="00452A7A" w:rsidRPr="004A3775" w:rsidRDefault="00E312D5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 w:hint="eastAsia"/>
                <w:sz w:val="24"/>
              </w:rPr>
              <w:t>H</w:t>
            </w:r>
            <w:r w:rsidRPr="004A3775">
              <w:rPr>
                <w:rFonts w:eastAsiaTheme="minorEastAsia"/>
                <w:sz w:val="24"/>
              </w:rPr>
              <w:t>ave you stopped taking antibiotics when you feel that the symptoms turned better?</w:t>
            </w:r>
          </w:p>
        </w:tc>
        <w:tc>
          <w:tcPr>
            <w:tcW w:w="391" w:type="pct"/>
          </w:tcPr>
          <w:p w14:paraId="46D46587" w14:textId="77777777" w:rsidR="00452A7A" w:rsidRPr="004A3775" w:rsidRDefault="00452A7A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296" w:type="pct"/>
          </w:tcPr>
          <w:p w14:paraId="5D47C522" w14:textId="77777777" w:rsidR="00452A7A" w:rsidRPr="004A3775" w:rsidRDefault="00452A7A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55" w:type="pct"/>
          </w:tcPr>
          <w:p w14:paraId="25628212" w14:textId="77777777" w:rsidR="00452A7A" w:rsidRPr="004A3775" w:rsidRDefault="00452A7A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4F24A269" w14:textId="77777777" w:rsidR="00452A7A" w:rsidRPr="004A3775" w:rsidRDefault="00452A7A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4B7786FC" w14:textId="77777777" w:rsidR="00452A7A" w:rsidRPr="004A3775" w:rsidRDefault="00452A7A" w:rsidP="00B013C7">
            <w:pPr>
              <w:rPr>
                <w:rFonts w:eastAsiaTheme="minorEastAsia"/>
                <w:sz w:val="24"/>
              </w:rPr>
            </w:pPr>
          </w:p>
        </w:tc>
      </w:tr>
      <w:tr w:rsidR="004A3775" w:rsidRPr="004A3775" w14:paraId="5D47CD8F" w14:textId="77777777" w:rsidTr="00B87BE9">
        <w:tc>
          <w:tcPr>
            <w:tcW w:w="3166" w:type="pct"/>
          </w:tcPr>
          <w:p w14:paraId="432E9912" w14:textId="79475212" w:rsidR="00452A7A" w:rsidRPr="004A3775" w:rsidRDefault="003E6B34" w:rsidP="00B013C7">
            <w:pPr>
              <w:rPr>
                <w:rFonts w:eastAsiaTheme="minorEastAsia"/>
                <w:b/>
                <w:bCs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Post</w:t>
            </w:r>
            <w:r w:rsidR="0086539B" w:rsidRPr="004A3775">
              <w:rPr>
                <w:rFonts w:eastAsiaTheme="minorEastAsia"/>
                <w:b/>
                <w:bCs/>
                <w:sz w:val="24"/>
              </w:rPr>
              <w:t>use</w:t>
            </w:r>
            <w:r w:rsidRPr="004A3775">
              <w:rPr>
                <w:rFonts w:eastAsiaTheme="minorEastAsia"/>
                <w:b/>
                <w:bCs/>
                <w:sz w:val="24"/>
              </w:rPr>
              <w:t xml:space="preserve"> Evaluation</w:t>
            </w:r>
          </w:p>
        </w:tc>
        <w:tc>
          <w:tcPr>
            <w:tcW w:w="391" w:type="pct"/>
          </w:tcPr>
          <w:p w14:paraId="6DB328F2" w14:textId="77777777" w:rsidR="00452A7A" w:rsidRPr="004A3775" w:rsidRDefault="00452A7A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296" w:type="pct"/>
          </w:tcPr>
          <w:p w14:paraId="0D36AADA" w14:textId="77777777" w:rsidR="00452A7A" w:rsidRPr="004A3775" w:rsidRDefault="00452A7A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55" w:type="pct"/>
          </w:tcPr>
          <w:p w14:paraId="05452612" w14:textId="77777777" w:rsidR="00452A7A" w:rsidRPr="004A3775" w:rsidRDefault="00452A7A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48D22ED8" w14:textId="77777777" w:rsidR="00452A7A" w:rsidRPr="004A3775" w:rsidRDefault="00452A7A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425BF80C" w14:textId="77777777" w:rsidR="00452A7A" w:rsidRPr="004A3775" w:rsidRDefault="00452A7A" w:rsidP="00B013C7">
            <w:pPr>
              <w:rPr>
                <w:rFonts w:eastAsiaTheme="minorEastAsia"/>
                <w:sz w:val="24"/>
              </w:rPr>
            </w:pPr>
          </w:p>
        </w:tc>
      </w:tr>
      <w:tr w:rsidR="004A3775" w:rsidRPr="004A3775" w14:paraId="7E4C4AEA" w14:textId="77777777" w:rsidTr="00B87BE9">
        <w:tc>
          <w:tcPr>
            <w:tcW w:w="3166" w:type="pct"/>
          </w:tcPr>
          <w:p w14:paraId="5B493D36" w14:textId="2398AB45" w:rsidR="00452A7A" w:rsidRPr="004A3775" w:rsidRDefault="003E6B34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sz w:val="24"/>
              </w:rPr>
              <w:t>Antibiotics have a good effect in treating colds.</w:t>
            </w:r>
          </w:p>
        </w:tc>
        <w:tc>
          <w:tcPr>
            <w:tcW w:w="391" w:type="pct"/>
          </w:tcPr>
          <w:p w14:paraId="23BE1B95" w14:textId="77777777" w:rsidR="00452A7A" w:rsidRPr="004A3775" w:rsidRDefault="00452A7A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296" w:type="pct"/>
          </w:tcPr>
          <w:p w14:paraId="4F34EA3C" w14:textId="77777777" w:rsidR="00452A7A" w:rsidRPr="004A3775" w:rsidRDefault="00452A7A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55" w:type="pct"/>
          </w:tcPr>
          <w:p w14:paraId="3C0AE819" w14:textId="77777777" w:rsidR="00452A7A" w:rsidRPr="004A3775" w:rsidRDefault="00452A7A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0976DAEE" w14:textId="77777777" w:rsidR="00452A7A" w:rsidRPr="004A3775" w:rsidRDefault="00452A7A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2FB999C1" w14:textId="77777777" w:rsidR="00452A7A" w:rsidRPr="004A3775" w:rsidRDefault="00452A7A" w:rsidP="00B013C7">
            <w:pPr>
              <w:rPr>
                <w:rFonts w:eastAsiaTheme="minorEastAsia"/>
                <w:sz w:val="24"/>
              </w:rPr>
            </w:pPr>
          </w:p>
        </w:tc>
      </w:tr>
      <w:tr w:rsidR="004A3775" w:rsidRPr="004A3775" w14:paraId="0C073896" w14:textId="77777777" w:rsidTr="00B87BE9">
        <w:tc>
          <w:tcPr>
            <w:tcW w:w="3166" w:type="pct"/>
          </w:tcPr>
          <w:p w14:paraId="3A4FAC46" w14:textId="32EF3B3A" w:rsidR="003E6B34" w:rsidRPr="004A3775" w:rsidRDefault="003E6B34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sz w:val="24"/>
              </w:rPr>
              <w:t>The side effects of antibiotics are severe.</w:t>
            </w:r>
          </w:p>
        </w:tc>
        <w:tc>
          <w:tcPr>
            <w:tcW w:w="391" w:type="pct"/>
          </w:tcPr>
          <w:p w14:paraId="1D90BF7D" w14:textId="77777777" w:rsidR="003E6B34" w:rsidRPr="004A3775" w:rsidRDefault="003E6B34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296" w:type="pct"/>
          </w:tcPr>
          <w:p w14:paraId="550EF1E1" w14:textId="77777777" w:rsidR="003E6B34" w:rsidRPr="004A3775" w:rsidRDefault="003E6B34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55" w:type="pct"/>
          </w:tcPr>
          <w:p w14:paraId="39622BEA" w14:textId="77777777" w:rsidR="003E6B34" w:rsidRPr="004A3775" w:rsidRDefault="003E6B34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063B8E6C" w14:textId="77777777" w:rsidR="003E6B34" w:rsidRPr="004A3775" w:rsidRDefault="003E6B34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35D3739E" w14:textId="77777777" w:rsidR="003E6B34" w:rsidRPr="004A3775" w:rsidRDefault="003E6B34" w:rsidP="00B013C7">
            <w:pPr>
              <w:rPr>
                <w:rFonts w:eastAsiaTheme="minorEastAsia"/>
                <w:sz w:val="24"/>
              </w:rPr>
            </w:pPr>
          </w:p>
        </w:tc>
      </w:tr>
      <w:tr w:rsidR="004A3775" w:rsidRPr="004A3775" w14:paraId="6F381D36" w14:textId="77777777" w:rsidTr="00B87BE9">
        <w:tc>
          <w:tcPr>
            <w:tcW w:w="3166" w:type="pct"/>
          </w:tcPr>
          <w:p w14:paraId="3E7C34A2" w14:textId="1EBFECA6" w:rsidR="003E6B34" w:rsidRPr="004A3775" w:rsidRDefault="003E6B34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sz w:val="24"/>
              </w:rPr>
              <w:t>The effects of antibiotics are better than those of other medicine.</w:t>
            </w:r>
          </w:p>
        </w:tc>
        <w:tc>
          <w:tcPr>
            <w:tcW w:w="391" w:type="pct"/>
          </w:tcPr>
          <w:p w14:paraId="3DFC0537" w14:textId="77777777" w:rsidR="003E6B34" w:rsidRPr="004A3775" w:rsidRDefault="003E6B34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296" w:type="pct"/>
          </w:tcPr>
          <w:p w14:paraId="0860EB12" w14:textId="77777777" w:rsidR="003E6B34" w:rsidRPr="004A3775" w:rsidRDefault="003E6B34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55" w:type="pct"/>
          </w:tcPr>
          <w:p w14:paraId="0926CE16" w14:textId="77777777" w:rsidR="003E6B34" w:rsidRPr="004A3775" w:rsidRDefault="003E6B34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30BCCC7A" w14:textId="77777777" w:rsidR="003E6B34" w:rsidRPr="004A3775" w:rsidRDefault="003E6B34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55FD3DC9" w14:textId="77777777" w:rsidR="003E6B34" w:rsidRPr="004A3775" w:rsidRDefault="003E6B34" w:rsidP="00B013C7">
            <w:pPr>
              <w:rPr>
                <w:rFonts w:eastAsiaTheme="minorEastAsia"/>
                <w:sz w:val="24"/>
              </w:rPr>
            </w:pPr>
          </w:p>
        </w:tc>
      </w:tr>
      <w:tr w:rsidR="004A3775" w:rsidRPr="004A3775" w14:paraId="5190238D" w14:textId="77777777" w:rsidTr="00B87BE9">
        <w:tc>
          <w:tcPr>
            <w:tcW w:w="3166" w:type="pct"/>
            <w:tcBorders>
              <w:bottom w:val="single" w:sz="4" w:space="0" w:color="auto"/>
            </w:tcBorders>
          </w:tcPr>
          <w:p w14:paraId="10E53AC0" w14:textId="43E66835" w:rsidR="003E6B34" w:rsidRPr="004A3775" w:rsidRDefault="003E6B34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sz w:val="24"/>
              </w:rPr>
              <w:t>I will use antibiotics for treating common colds in the future.</w:t>
            </w: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450B8442" w14:textId="77777777" w:rsidR="003E6B34" w:rsidRPr="004A3775" w:rsidRDefault="003E6B34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296" w:type="pct"/>
            <w:tcBorders>
              <w:bottom w:val="single" w:sz="4" w:space="0" w:color="auto"/>
            </w:tcBorders>
          </w:tcPr>
          <w:p w14:paraId="65DDADC4" w14:textId="77777777" w:rsidR="003E6B34" w:rsidRPr="004A3775" w:rsidRDefault="003E6B34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14:paraId="04603796" w14:textId="77777777" w:rsidR="003E6B34" w:rsidRPr="004A3775" w:rsidRDefault="003E6B34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  <w:tcBorders>
              <w:bottom w:val="single" w:sz="4" w:space="0" w:color="auto"/>
            </w:tcBorders>
          </w:tcPr>
          <w:p w14:paraId="7A4120DF" w14:textId="77777777" w:rsidR="003E6B34" w:rsidRPr="004A3775" w:rsidRDefault="003E6B34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  <w:tcBorders>
              <w:bottom w:val="single" w:sz="4" w:space="0" w:color="auto"/>
            </w:tcBorders>
          </w:tcPr>
          <w:p w14:paraId="2F9711BC" w14:textId="77777777" w:rsidR="003E6B34" w:rsidRPr="004A3775" w:rsidRDefault="003E6B34" w:rsidP="00B013C7">
            <w:pPr>
              <w:rPr>
                <w:rFonts w:eastAsiaTheme="minorEastAsia"/>
                <w:sz w:val="24"/>
              </w:rPr>
            </w:pPr>
          </w:p>
        </w:tc>
      </w:tr>
    </w:tbl>
    <w:p w14:paraId="7322D9CF" w14:textId="315D6C39" w:rsidR="0060711F" w:rsidRPr="004A3775" w:rsidRDefault="0060711F" w:rsidP="00B013C7">
      <w:pPr>
        <w:pStyle w:val="a7"/>
        <w:pageBreakBefore/>
        <w:spacing w:before="120" w:after="240" w:line="240" w:lineRule="auto"/>
        <w:jc w:val="center"/>
        <w:rPr>
          <w:rFonts w:ascii="Times New Roman" w:hAnsi="Times New Roman" w:cs="Times New Roman"/>
          <w:b/>
          <w:bCs/>
        </w:rPr>
      </w:pPr>
      <w:r w:rsidRPr="004A3775">
        <w:rPr>
          <w:rFonts w:ascii="Times New Roman" w:hAnsi="Times New Roman" w:cs="Times New Roman"/>
          <w:b/>
          <w:bCs/>
        </w:rPr>
        <w:lastRenderedPageBreak/>
        <w:t>Table 2. Measures on influencing factors of antibiotic use based on COM-B framework</w:t>
      </w:r>
    </w:p>
    <w:tbl>
      <w:tblPr>
        <w:tblStyle w:val="a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39"/>
        <w:gridCol w:w="1092"/>
        <w:gridCol w:w="617"/>
        <w:gridCol w:w="209"/>
        <w:gridCol w:w="991"/>
        <w:gridCol w:w="508"/>
        <w:gridCol w:w="597"/>
        <w:gridCol w:w="1105"/>
      </w:tblGrid>
      <w:tr w:rsidR="004A3775" w:rsidRPr="004A3775" w14:paraId="15E4DFAA" w14:textId="77777777" w:rsidTr="00901FEE"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1F297E74" w14:textId="3C2C79D3" w:rsidR="006113C1" w:rsidRPr="004A3775" w:rsidRDefault="006113C1" w:rsidP="00B013C7">
            <w:pPr>
              <w:jc w:val="center"/>
              <w:rPr>
                <w:rFonts w:eastAsiaTheme="minorEastAsia"/>
                <w:b/>
                <w:bCs/>
                <w:sz w:val="24"/>
              </w:rPr>
            </w:pPr>
            <w:r w:rsidRPr="004A3775">
              <w:rPr>
                <w:rFonts w:eastAsiaTheme="minorEastAsia" w:hint="eastAsia"/>
                <w:b/>
                <w:bCs/>
                <w:sz w:val="24"/>
              </w:rPr>
              <w:t>C</w:t>
            </w:r>
            <w:r w:rsidRPr="004A3775">
              <w:rPr>
                <w:rFonts w:eastAsiaTheme="minorEastAsia"/>
                <w:b/>
                <w:bCs/>
                <w:sz w:val="24"/>
              </w:rPr>
              <w:t>apacity</w:t>
            </w:r>
          </w:p>
        </w:tc>
      </w:tr>
      <w:tr w:rsidR="004A3775" w:rsidRPr="004A3775" w14:paraId="03012B13" w14:textId="77777777" w:rsidTr="00901FEE">
        <w:tc>
          <w:tcPr>
            <w:tcW w:w="3166" w:type="pct"/>
            <w:tcBorders>
              <w:top w:val="single" w:sz="4" w:space="0" w:color="auto"/>
            </w:tcBorders>
          </w:tcPr>
          <w:p w14:paraId="3302B1E2" w14:textId="088F30B9" w:rsidR="0063155A" w:rsidRPr="004A3775" w:rsidRDefault="0063155A" w:rsidP="00B013C7">
            <w:pPr>
              <w:adjustRightInd w:val="0"/>
              <w:snapToGrid w:val="0"/>
              <w:ind w:firstLineChars="200" w:firstLine="480"/>
              <w:rPr>
                <w:rFonts w:eastAsiaTheme="minorEastAsia"/>
                <w:b/>
                <w:bCs/>
                <w:sz w:val="24"/>
              </w:rPr>
            </w:pPr>
            <w:r w:rsidRPr="004A3775">
              <w:rPr>
                <w:rFonts w:eastAsiaTheme="minorEastAsia" w:hint="eastAsia"/>
                <w:b/>
                <w:bCs/>
                <w:sz w:val="24"/>
              </w:rPr>
              <w:t>K</w:t>
            </w:r>
            <w:r w:rsidRPr="004A3775">
              <w:rPr>
                <w:rFonts w:eastAsiaTheme="minorEastAsia"/>
                <w:b/>
                <w:bCs/>
                <w:sz w:val="24"/>
              </w:rPr>
              <w:t>nowledge</w:t>
            </w:r>
          </w:p>
        </w:tc>
        <w:tc>
          <w:tcPr>
            <w:tcW w:w="612" w:type="pct"/>
            <w:gridSpan w:val="2"/>
            <w:tcBorders>
              <w:top w:val="single" w:sz="4" w:space="0" w:color="auto"/>
            </w:tcBorders>
          </w:tcPr>
          <w:p w14:paraId="2906A72C" w14:textId="4FAADC0A" w:rsidR="0063155A" w:rsidRPr="004A3775" w:rsidRDefault="009F6414" w:rsidP="00B013C7">
            <w:pPr>
              <w:jc w:val="center"/>
              <w:rPr>
                <w:rFonts w:eastAsiaTheme="minorEastAsia"/>
                <w:b/>
                <w:bCs/>
                <w:sz w:val="24"/>
              </w:rPr>
            </w:pPr>
            <w:r w:rsidRPr="004A3775">
              <w:rPr>
                <w:rFonts w:eastAsiaTheme="minorEastAsia" w:hint="eastAsia"/>
                <w:b/>
                <w:bCs/>
                <w:sz w:val="24"/>
              </w:rPr>
              <w:t>T</w:t>
            </w:r>
            <w:r w:rsidRPr="004A3775">
              <w:rPr>
                <w:rFonts w:eastAsiaTheme="minorEastAsia"/>
                <w:b/>
                <w:bCs/>
                <w:sz w:val="24"/>
              </w:rPr>
              <w:t>rue</w:t>
            </w:r>
          </w:p>
        </w:tc>
        <w:tc>
          <w:tcPr>
            <w:tcW w:w="612" w:type="pct"/>
            <w:gridSpan w:val="3"/>
            <w:tcBorders>
              <w:top w:val="single" w:sz="4" w:space="0" w:color="auto"/>
            </w:tcBorders>
          </w:tcPr>
          <w:p w14:paraId="6D5E9C78" w14:textId="56126727" w:rsidR="0063155A" w:rsidRPr="004A3775" w:rsidRDefault="009F6414" w:rsidP="00B013C7">
            <w:pPr>
              <w:jc w:val="center"/>
              <w:rPr>
                <w:rFonts w:eastAsiaTheme="minorEastAsia"/>
                <w:b/>
                <w:bCs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Wrong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</w:tcBorders>
          </w:tcPr>
          <w:p w14:paraId="3702D70F" w14:textId="1A819C3E" w:rsidR="0063155A" w:rsidRPr="004A3775" w:rsidRDefault="009F6414" w:rsidP="00B013C7">
            <w:pPr>
              <w:jc w:val="center"/>
              <w:rPr>
                <w:rFonts w:eastAsiaTheme="minorEastAsia"/>
                <w:b/>
                <w:bCs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I don’t know</w:t>
            </w:r>
          </w:p>
        </w:tc>
      </w:tr>
      <w:tr w:rsidR="004A3775" w:rsidRPr="004A3775" w14:paraId="3F2C212F" w14:textId="77777777" w:rsidTr="00B87BE9">
        <w:tc>
          <w:tcPr>
            <w:tcW w:w="3166" w:type="pct"/>
          </w:tcPr>
          <w:p w14:paraId="35556E84" w14:textId="5C81A7DE" w:rsidR="0063155A" w:rsidRPr="004A3775" w:rsidRDefault="00152591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 w:hint="eastAsia"/>
                <w:sz w:val="24"/>
              </w:rPr>
              <w:t>1</w:t>
            </w:r>
            <w:r w:rsidRPr="004A3775">
              <w:rPr>
                <w:rFonts w:eastAsiaTheme="minorEastAsia"/>
                <w:sz w:val="24"/>
              </w:rPr>
              <w:t>. Antibiotics are effective for treating common colds.</w:t>
            </w:r>
          </w:p>
        </w:tc>
        <w:tc>
          <w:tcPr>
            <w:tcW w:w="612" w:type="pct"/>
            <w:gridSpan w:val="2"/>
          </w:tcPr>
          <w:p w14:paraId="297D8297" w14:textId="77777777" w:rsidR="0063155A" w:rsidRPr="004A3775" w:rsidRDefault="0063155A" w:rsidP="00B013C7">
            <w:pPr>
              <w:jc w:val="center"/>
              <w:rPr>
                <w:rFonts w:eastAsiaTheme="minorEastAsia"/>
                <w:b/>
                <w:bCs/>
                <w:sz w:val="24"/>
              </w:rPr>
            </w:pPr>
          </w:p>
        </w:tc>
        <w:tc>
          <w:tcPr>
            <w:tcW w:w="612" w:type="pct"/>
            <w:gridSpan w:val="3"/>
          </w:tcPr>
          <w:p w14:paraId="4F079D04" w14:textId="77777777" w:rsidR="0063155A" w:rsidRPr="004A3775" w:rsidRDefault="0063155A" w:rsidP="00B013C7">
            <w:pPr>
              <w:jc w:val="center"/>
              <w:rPr>
                <w:rFonts w:eastAsiaTheme="minorEastAsia"/>
                <w:b/>
                <w:bCs/>
                <w:sz w:val="24"/>
              </w:rPr>
            </w:pPr>
          </w:p>
        </w:tc>
        <w:tc>
          <w:tcPr>
            <w:tcW w:w="610" w:type="pct"/>
            <w:gridSpan w:val="2"/>
          </w:tcPr>
          <w:p w14:paraId="721F8B33" w14:textId="77777777" w:rsidR="0063155A" w:rsidRPr="004A3775" w:rsidRDefault="0063155A" w:rsidP="00B013C7">
            <w:pPr>
              <w:jc w:val="center"/>
              <w:rPr>
                <w:rFonts w:eastAsiaTheme="minorEastAsia"/>
                <w:b/>
                <w:bCs/>
                <w:sz w:val="24"/>
              </w:rPr>
            </w:pPr>
          </w:p>
        </w:tc>
      </w:tr>
      <w:tr w:rsidR="004A3775" w:rsidRPr="004A3775" w14:paraId="7AEA46B5" w14:textId="77777777" w:rsidTr="00B87BE9">
        <w:tc>
          <w:tcPr>
            <w:tcW w:w="3166" w:type="pct"/>
          </w:tcPr>
          <w:p w14:paraId="709C51AC" w14:textId="0C1E5325" w:rsidR="0063155A" w:rsidRPr="004A3775" w:rsidRDefault="00152591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 w:hint="eastAsia"/>
                <w:sz w:val="24"/>
              </w:rPr>
              <w:t>2</w:t>
            </w:r>
            <w:r w:rsidRPr="004A3775">
              <w:rPr>
                <w:rFonts w:eastAsiaTheme="minorEastAsia"/>
                <w:sz w:val="24"/>
              </w:rPr>
              <w:t>. Antibiotics are anti-inflammatory drugs.</w:t>
            </w:r>
          </w:p>
        </w:tc>
        <w:tc>
          <w:tcPr>
            <w:tcW w:w="612" w:type="pct"/>
            <w:gridSpan w:val="2"/>
          </w:tcPr>
          <w:p w14:paraId="37F6333D" w14:textId="77777777" w:rsidR="0063155A" w:rsidRPr="004A3775" w:rsidRDefault="0063155A" w:rsidP="00B013C7">
            <w:pPr>
              <w:jc w:val="center"/>
              <w:rPr>
                <w:rFonts w:eastAsiaTheme="minorEastAsia"/>
                <w:b/>
                <w:bCs/>
                <w:sz w:val="24"/>
              </w:rPr>
            </w:pPr>
          </w:p>
        </w:tc>
        <w:tc>
          <w:tcPr>
            <w:tcW w:w="612" w:type="pct"/>
            <w:gridSpan w:val="3"/>
          </w:tcPr>
          <w:p w14:paraId="7B187975" w14:textId="77777777" w:rsidR="0063155A" w:rsidRPr="004A3775" w:rsidRDefault="0063155A" w:rsidP="00B013C7">
            <w:pPr>
              <w:jc w:val="center"/>
              <w:rPr>
                <w:rFonts w:eastAsiaTheme="minorEastAsia"/>
                <w:b/>
                <w:bCs/>
                <w:sz w:val="24"/>
              </w:rPr>
            </w:pPr>
          </w:p>
        </w:tc>
        <w:tc>
          <w:tcPr>
            <w:tcW w:w="610" w:type="pct"/>
            <w:gridSpan w:val="2"/>
          </w:tcPr>
          <w:p w14:paraId="74F87696" w14:textId="77777777" w:rsidR="0063155A" w:rsidRPr="004A3775" w:rsidRDefault="0063155A" w:rsidP="00B013C7">
            <w:pPr>
              <w:jc w:val="center"/>
              <w:rPr>
                <w:rFonts w:eastAsiaTheme="minorEastAsia"/>
                <w:b/>
                <w:bCs/>
                <w:sz w:val="24"/>
              </w:rPr>
            </w:pPr>
          </w:p>
        </w:tc>
      </w:tr>
      <w:tr w:rsidR="004A3775" w:rsidRPr="004A3775" w14:paraId="13BDF3F5" w14:textId="77777777" w:rsidTr="00B87BE9">
        <w:tc>
          <w:tcPr>
            <w:tcW w:w="3166" w:type="pct"/>
          </w:tcPr>
          <w:p w14:paraId="667D37D1" w14:textId="3543505E" w:rsidR="0063155A" w:rsidRPr="004A3775" w:rsidRDefault="00152591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sz w:val="24"/>
              </w:rPr>
              <w:t xml:space="preserve">3. Antibiotics are effective </w:t>
            </w:r>
            <w:r w:rsidR="006528A7" w:rsidRPr="004A3775">
              <w:rPr>
                <w:rFonts w:eastAsiaTheme="minorEastAsia"/>
                <w:sz w:val="24"/>
              </w:rPr>
              <w:t>for</w:t>
            </w:r>
            <w:r w:rsidRPr="004A3775">
              <w:rPr>
                <w:rFonts w:eastAsiaTheme="minorEastAsia"/>
                <w:sz w:val="24"/>
              </w:rPr>
              <w:t xml:space="preserve"> treating viral colds.</w:t>
            </w:r>
          </w:p>
        </w:tc>
        <w:tc>
          <w:tcPr>
            <w:tcW w:w="612" w:type="pct"/>
            <w:gridSpan w:val="2"/>
          </w:tcPr>
          <w:p w14:paraId="6CD346D5" w14:textId="77777777" w:rsidR="0063155A" w:rsidRPr="004A3775" w:rsidRDefault="0063155A" w:rsidP="00B013C7">
            <w:pPr>
              <w:jc w:val="center"/>
              <w:rPr>
                <w:rFonts w:eastAsiaTheme="minorEastAsia"/>
                <w:b/>
                <w:bCs/>
                <w:sz w:val="24"/>
              </w:rPr>
            </w:pPr>
          </w:p>
        </w:tc>
        <w:tc>
          <w:tcPr>
            <w:tcW w:w="612" w:type="pct"/>
            <w:gridSpan w:val="3"/>
          </w:tcPr>
          <w:p w14:paraId="00514787" w14:textId="77777777" w:rsidR="0063155A" w:rsidRPr="004A3775" w:rsidRDefault="0063155A" w:rsidP="00B013C7">
            <w:pPr>
              <w:jc w:val="center"/>
              <w:rPr>
                <w:rFonts w:eastAsiaTheme="minorEastAsia"/>
                <w:b/>
                <w:bCs/>
                <w:sz w:val="24"/>
              </w:rPr>
            </w:pPr>
          </w:p>
        </w:tc>
        <w:tc>
          <w:tcPr>
            <w:tcW w:w="610" w:type="pct"/>
            <w:gridSpan w:val="2"/>
          </w:tcPr>
          <w:p w14:paraId="4931BA1E" w14:textId="77777777" w:rsidR="0063155A" w:rsidRPr="004A3775" w:rsidRDefault="0063155A" w:rsidP="00B013C7">
            <w:pPr>
              <w:jc w:val="center"/>
              <w:rPr>
                <w:rFonts w:eastAsiaTheme="minorEastAsia"/>
                <w:b/>
                <w:bCs/>
                <w:sz w:val="24"/>
              </w:rPr>
            </w:pPr>
          </w:p>
        </w:tc>
      </w:tr>
      <w:tr w:rsidR="004A3775" w:rsidRPr="004A3775" w14:paraId="4E60C29E" w14:textId="77777777" w:rsidTr="00B87BE9">
        <w:tc>
          <w:tcPr>
            <w:tcW w:w="3166" w:type="pct"/>
          </w:tcPr>
          <w:p w14:paraId="67CABE51" w14:textId="6B950151" w:rsidR="0063155A" w:rsidRPr="004A3775" w:rsidRDefault="00152591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sz w:val="24"/>
              </w:rPr>
              <w:t xml:space="preserve">4. Antibiotics are effective </w:t>
            </w:r>
            <w:r w:rsidR="00F808C2" w:rsidRPr="004A3775">
              <w:rPr>
                <w:rFonts w:eastAsiaTheme="minorEastAsia"/>
                <w:sz w:val="24"/>
              </w:rPr>
              <w:t>for</w:t>
            </w:r>
            <w:r w:rsidRPr="004A3775">
              <w:rPr>
                <w:rFonts w:eastAsiaTheme="minorEastAsia"/>
                <w:sz w:val="24"/>
              </w:rPr>
              <w:t xml:space="preserve"> treating </w:t>
            </w:r>
            <w:bookmarkStart w:id="2" w:name="OLE_LINK17"/>
            <w:r w:rsidRPr="004A3775">
              <w:rPr>
                <w:rFonts w:eastAsiaTheme="minorEastAsia"/>
                <w:sz w:val="24"/>
              </w:rPr>
              <w:t>bacterial colds</w:t>
            </w:r>
            <w:bookmarkEnd w:id="2"/>
            <w:r w:rsidRPr="004A3775">
              <w:rPr>
                <w:rFonts w:eastAsiaTheme="minorEastAsia"/>
                <w:sz w:val="24"/>
              </w:rPr>
              <w:t>.</w:t>
            </w:r>
          </w:p>
        </w:tc>
        <w:tc>
          <w:tcPr>
            <w:tcW w:w="612" w:type="pct"/>
            <w:gridSpan w:val="2"/>
          </w:tcPr>
          <w:p w14:paraId="67F405BC" w14:textId="77777777" w:rsidR="0063155A" w:rsidRPr="004A3775" w:rsidRDefault="0063155A" w:rsidP="00B013C7">
            <w:pPr>
              <w:jc w:val="center"/>
              <w:rPr>
                <w:rFonts w:eastAsiaTheme="minorEastAsia"/>
                <w:b/>
                <w:bCs/>
                <w:sz w:val="24"/>
              </w:rPr>
            </w:pPr>
          </w:p>
        </w:tc>
        <w:tc>
          <w:tcPr>
            <w:tcW w:w="612" w:type="pct"/>
            <w:gridSpan w:val="3"/>
          </w:tcPr>
          <w:p w14:paraId="178CF51C" w14:textId="77777777" w:rsidR="0063155A" w:rsidRPr="004A3775" w:rsidRDefault="0063155A" w:rsidP="00B013C7">
            <w:pPr>
              <w:jc w:val="center"/>
              <w:rPr>
                <w:rFonts w:eastAsiaTheme="minorEastAsia"/>
                <w:b/>
                <w:bCs/>
                <w:sz w:val="24"/>
              </w:rPr>
            </w:pPr>
          </w:p>
        </w:tc>
        <w:tc>
          <w:tcPr>
            <w:tcW w:w="610" w:type="pct"/>
            <w:gridSpan w:val="2"/>
          </w:tcPr>
          <w:p w14:paraId="15A3F7A9" w14:textId="77777777" w:rsidR="0063155A" w:rsidRPr="004A3775" w:rsidRDefault="0063155A" w:rsidP="00B013C7">
            <w:pPr>
              <w:jc w:val="center"/>
              <w:rPr>
                <w:rFonts w:eastAsiaTheme="minorEastAsia"/>
                <w:b/>
                <w:bCs/>
                <w:sz w:val="24"/>
              </w:rPr>
            </w:pPr>
          </w:p>
        </w:tc>
      </w:tr>
      <w:tr w:rsidR="004A3775" w:rsidRPr="004A3775" w14:paraId="64B5DDD1" w14:textId="77777777" w:rsidTr="00B87BE9">
        <w:tc>
          <w:tcPr>
            <w:tcW w:w="3166" w:type="pct"/>
          </w:tcPr>
          <w:p w14:paraId="78FAADB9" w14:textId="630FDC32" w:rsidR="00637276" w:rsidRPr="004A3775" w:rsidRDefault="00F75B04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 w:hint="eastAsia"/>
                <w:sz w:val="24"/>
              </w:rPr>
              <w:t>5</w:t>
            </w:r>
            <w:r w:rsidRPr="004A3775">
              <w:rPr>
                <w:rFonts w:eastAsiaTheme="minorEastAsia"/>
                <w:sz w:val="24"/>
              </w:rPr>
              <w:t xml:space="preserve">. </w:t>
            </w:r>
            <w:r w:rsidR="00DB35F2" w:rsidRPr="004A3775">
              <w:rPr>
                <w:rFonts w:eastAsiaTheme="minorEastAsia"/>
                <w:sz w:val="24"/>
              </w:rPr>
              <w:t>The human body may become resistant to antibiotics</w:t>
            </w:r>
            <w:r w:rsidR="00054532" w:rsidRPr="004A3775">
              <w:rPr>
                <w:rFonts w:eastAsiaTheme="minorEastAsia"/>
                <w:sz w:val="24"/>
              </w:rPr>
              <w:t>.</w:t>
            </w:r>
          </w:p>
        </w:tc>
        <w:tc>
          <w:tcPr>
            <w:tcW w:w="612" w:type="pct"/>
            <w:gridSpan w:val="2"/>
          </w:tcPr>
          <w:p w14:paraId="43E799E7" w14:textId="77777777" w:rsidR="00637276" w:rsidRPr="004A3775" w:rsidRDefault="00637276" w:rsidP="00B013C7">
            <w:pPr>
              <w:jc w:val="center"/>
              <w:rPr>
                <w:rFonts w:eastAsiaTheme="minorEastAsia"/>
                <w:b/>
                <w:bCs/>
                <w:sz w:val="24"/>
              </w:rPr>
            </w:pPr>
          </w:p>
        </w:tc>
        <w:tc>
          <w:tcPr>
            <w:tcW w:w="612" w:type="pct"/>
            <w:gridSpan w:val="3"/>
          </w:tcPr>
          <w:p w14:paraId="27080AF6" w14:textId="77777777" w:rsidR="00637276" w:rsidRPr="004A3775" w:rsidRDefault="00637276" w:rsidP="00B013C7">
            <w:pPr>
              <w:jc w:val="center"/>
              <w:rPr>
                <w:rFonts w:eastAsiaTheme="minorEastAsia"/>
                <w:b/>
                <w:bCs/>
                <w:sz w:val="24"/>
              </w:rPr>
            </w:pPr>
          </w:p>
        </w:tc>
        <w:tc>
          <w:tcPr>
            <w:tcW w:w="610" w:type="pct"/>
            <w:gridSpan w:val="2"/>
          </w:tcPr>
          <w:p w14:paraId="7A994340" w14:textId="77777777" w:rsidR="00637276" w:rsidRPr="004A3775" w:rsidRDefault="00637276" w:rsidP="00B013C7">
            <w:pPr>
              <w:jc w:val="center"/>
              <w:rPr>
                <w:rFonts w:eastAsiaTheme="minorEastAsia"/>
                <w:b/>
                <w:bCs/>
                <w:sz w:val="24"/>
              </w:rPr>
            </w:pPr>
          </w:p>
        </w:tc>
      </w:tr>
      <w:tr w:rsidR="004A3775" w:rsidRPr="004A3775" w14:paraId="3414BA18" w14:textId="77777777" w:rsidTr="00B87BE9">
        <w:tc>
          <w:tcPr>
            <w:tcW w:w="3166" w:type="pct"/>
          </w:tcPr>
          <w:p w14:paraId="79B1B8AE" w14:textId="59DF3562" w:rsidR="00637276" w:rsidRPr="004A3775" w:rsidRDefault="00AF4DD9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 w:hint="eastAsia"/>
                <w:sz w:val="24"/>
              </w:rPr>
              <w:t>6</w:t>
            </w:r>
            <w:r w:rsidRPr="004A3775">
              <w:rPr>
                <w:rFonts w:eastAsiaTheme="minorEastAsia"/>
                <w:sz w:val="24"/>
              </w:rPr>
              <w:t xml:space="preserve">. Bacteria </w:t>
            </w:r>
            <w:r w:rsidR="00DB35F2" w:rsidRPr="004A3775">
              <w:rPr>
                <w:rFonts w:eastAsiaTheme="minorEastAsia"/>
                <w:sz w:val="24"/>
              </w:rPr>
              <w:t xml:space="preserve">may </w:t>
            </w:r>
            <w:r w:rsidRPr="004A3775">
              <w:rPr>
                <w:rFonts w:eastAsiaTheme="minorEastAsia"/>
                <w:sz w:val="24"/>
              </w:rPr>
              <w:t>become resistant to antibiotics</w:t>
            </w:r>
            <w:r w:rsidR="00054532" w:rsidRPr="004A3775">
              <w:rPr>
                <w:rFonts w:eastAsiaTheme="minorEastAsia"/>
                <w:sz w:val="24"/>
              </w:rPr>
              <w:t>.</w:t>
            </w:r>
          </w:p>
        </w:tc>
        <w:tc>
          <w:tcPr>
            <w:tcW w:w="612" w:type="pct"/>
            <w:gridSpan w:val="2"/>
          </w:tcPr>
          <w:p w14:paraId="3206F1EF" w14:textId="77777777" w:rsidR="00637276" w:rsidRPr="004A3775" w:rsidRDefault="00637276" w:rsidP="00B013C7">
            <w:pPr>
              <w:jc w:val="center"/>
              <w:rPr>
                <w:rFonts w:eastAsiaTheme="minorEastAsia"/>
                <w:b/>
                <w:bCs/>
                <w:sz w:val="24"/>
              </w:rPr>
            </w:pPr>
          </w:p>
        </w:tc>
        <w:tc>
          <w:tcPr>
            <w:tcW w:w="612" w:type="pct"/>
            <w:gridSpan w:val="3"/>
          </w:tcPr>
          <w:p w14:paraId="4F7C2814" w14:textId="77777777" w:rsidR="00637276" w:rsidRPr="004A3775" w:rsidRDefault="00637276" w:rsidP="00B013C7">
            <w:pPr>
              <w:jc w:val="center"/>
              <w:rPr>
                <w:rFonts w:eastAsiaTheme="minorEastAsia"/>
                <w:b/>
                <w:bCs/>
                <w:sz w:val="24"/>
              </w:rPr>
            </w:pPr>
          </w:p>
        </w:tc>
        <w:tc>
          <w:tcPr>
            <w:tcW w:w="610" w:type="pct"/>
            <w:gridSpan w:val="2"/>
          </w:tcPr>
          <w:p w14:paraId="691A6154" w14:textId="77777777" w:rsidR="00637276" w:rsidRPr="004A3775" w:rsidRDefault="00637276" w:rsidP="00B013C7">
            <w:pPr>
              <w:jc w:val="center"/>
              <w:rPr>
                <w:rFonts w:eastAsiaTheme="minorEastAsia"/>
                <w:b/>
                <w:bCs/>
                <w:sz w:val="24"/>
              </w:rPr>
            </w:pPr>
          </w:p>
        </w:tc>
      </w:tr>
      <w:tr w:rsidR="004A3775" w:rsidRPr="004A3775" w14:paraId="6D43CAED" w14:textId="77777777" w:rsidTr="00B87BE9">
        <w:tc>
          <w:tcPr>
            <w:tcW w:w="3166" w:type="pct"/>
          </w:tcPr>
          <w:p w14:paraId="4691B458" w14:textId="5AA6D190" w:rsidR="00637276" w:rsidRPr="004A3775" w:rsidRDefault="00AF4DD9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 w:hint="eastAsia"/>
                <w:sz w:val="24"/>
              </w:rPr>
              <w:t>7</w:t>
            </w:r>
            <w:r w:rsidRPr="004A3775">
              <w:rPr>
                <w:rFonts w:eastAsiaTheme="minorEastAsia"/>
                <w:sz w:val="24"/>
              </w:rPr>
              <w:t>. Overuse of antibiotics may lead to antibiotic resistance.</w:t>
            </w:r>
          </w:p>
        </w:tc>
        <w:tc>
          <w:tcPr>
            <w:tcW w:w="612" w:type="pct"/>
            <w:gridSpan w:val="2"/>
          </w:tcPr>
          <w:p w14:paraId="5EC08063" w14:textId="77777777" w:rsidR="00637276" w:rsidRPr="004A3775" w:rsidRDefault="00637276" w:rsidP="00B013C7">
            <w:pPr>
              <w:jc w:val="center"/>
              <w:rPr>
                <w:rFonts w:eastAsiaTheme="minorEastAsia"/>
                <w:b/>
                <w:bCs/>
                <w:sz w:val="24"/>
              </w:rPr>
            </w:pPr>
          </w:p>
        </w:tc>
        <w:tc>
          <w:tcPr>
            <w:tcW w:w="612" w:type="pct"/>
            <w:gridSpan w:val="3"/>
          </w:tcPr>
          <w:p w14:paraId="1A0A4FCD" w14:textId="77777777" w:rsidR="00637276" w:rsidRPr="004A3775" w:rsidRDefault="00637276" w:rsidP="00B013C7">
            <w:pPr>
              <w:jc w:val="center"/>
              <w:rPr>
                <w:rFonts w:eastAsiaTheme="minorEastAsia"/>
                <w:b/>
                <w:bCs/>
                <w:sz w:val="24"/>
              </w:rPr>
            </w:pPr>
          </w:p>
        </w:tc>
        <w:tc>
          <w:tcPr>
            <w:tcW w:w="610" w:type="pct"/>
            <w:gridSpan w:val="2"/>
          </w:tcPr>
          <w:p w14:paraId="18A42C4A" w14:textId="77777777" w:rsidR="00637276" w:rsidRPr="004A3775" w:rsidRDefault="00637276" w:rsidP="00B013C7">
            <w:pPr>
              <w:jc w:val="center"/>
              <w:rPr>
                <w:rFonts w:eastAsiaTheme="minorEastAsia"/>
                <w:b/>
                <w:bCs/>
                <w:sz w:val="24"/>
              </w:rPr>
            </w:pPr>
          </w:p>
        </w:tc>
      </w:tr>
      <w:tr w:rsidR="004A3775" w:rsidRPr="004A3775" w14:paraId="6E7B4B90" w14:textId="77777777" w:rsidTr="00B87BE9">
        <w:tc>
          <w:tcPr>
            <w:tcW w:w="3166" w:type="pct"/>
          </w:tcPr>
          <w:p w14:paraId="3E091AA3" w14:textId="21EAFB67" w:rsidR="00637276" w:rsidRPr="004A3775" w:rsidRDefault="00AF4DD9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 w:hint="eastAsia"/>
                <w:sz w:val="24"/>
              </w:rPr>
              <w:t>8</w:t>
            </w:r>
            <w:r w:rsidRPr="004A3775">
              <w:rPr>
                <w:rFonts w:eastAsiaTheme="minorEastAsia"/>
                <w:sz w:val="24"/>
              </w:rPr>
              <w:t xml:space="preserve">. </w:t>
            </w:r>
            <w:r w:rsidR="00DB35F2" w:rsidRPr="004A3775">
              <w:rPr>
                <w:rFonts w:eastAsiaTheme="minorEastAsia"/>
                <w:sz w:val="24"/>
              </w:rPr>
              <w:t>Antibiotic resistance does not occur as long as the duration of use is short.</w:t>
            </w:r>
          </w:p>
        </w:tc>
        <w:tc>
          <w:tcPr>
            <w:tcW w:w="612" w:type="pct"/>
            <w:gridSpan w:val="2"/>
          </w:tcPr>
          <w:p w14:paraId="7E4FB42E" w14:textId="77777777" w:rsidR="00637276" w:rsidRPr="004A3775" w:rsidRDefault="00637276" w:rsidP="00B013C7">
            <w:pPr>
              <w:jc w:val="center"/>
              <w:rPr>
                <w:rFonts w:eastAsiaTheme="minorEastAsia"/>
                <w:b/>
                <w:bCs/>
                <w:sz w:val="24"/>
              </w:rPr>
            </w:pPr>
          </w:p>
        </w:tc>
        <w:tc>
          <w:tcPr>
            <w:tcW w:w="612" w:type="pct"/>
            <w:gridSpan w:val="3"/>
          </w:tcPr>
          <w:p w14:paraId="52C0482A" w14:textId="77777777" w:rsidR="00637276" w:rsidRPr="004A3775" w:rsidRDefault="00637276" w:rsidP="00B013C7">
            <w:pPr>
              <w:jc w:val="center"/>
              <w:rPr>
                <w:rFonts w:eastAsiaTheme="minorEastAsia"/>
                <w:b/>
                <w:bCs/>
                <w:sz w:val="24"/>
              </w:rPr>
            </w:pPr>
          </w:p>
        </w:tc>
        <w:tc>
          <w:tcPr>
            <w:tcW w:w="610" w:type="pct"/>
            <w:gridSpan w:val="2"/>
          </w:tcPr>
          <w:p w14:paraId="359D4C0C" w14:textId="77777777" w:rsidR="00637276" w:rsidRPr="004A3775" w:rsidRDefault="00637276" w:rsidP="00B013C7">
            <w:pPr>
              <w:jc w:val="center"/>
              <w:rPr>
                <w:rFonts w:eastAsiaTheme="minorEastAsia"/>
                <w:b/>
                <w:bCs/>
                <w:sz w:val="24"/>
              </w:rPr>
            </w:pPr>
          </w:p>
        </w:tc>
      </w:tr>
      <w:tr w:rsidR="004A3775" w:rsidRPr="004A3775" w14:paraId="286EFED9" w14:textId="77777777" w:rsidTr="00B87BE9">
        <w:tc>
          <w:tcPr>
            <w:tcW w:w="3166" w:type="pct"/>
          </w:tcPr>
          <w:p w14:paraId="267F1464" w14:textId="3B0A4968" w:rsidR="00637276" w:rsidRPr="004A3775" w:rsidRDefault="00637276" w:rsidP="00B013C7">
            <w:pPr>
              <w:adjustRightInd w:val="0"/>
              <w:snapToGrid w:val="0"/>
              <w:ind w:firstLineChars="200" w:firstLine="480"/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 w:hint="eastAsia"/>
                <w:b/>
                <w:bCs/>
                <w:sz w:val="24"/>
              </w:rPr>
              <w:t>S</w:t>
            </w:r>
            <w:r w:rsidRPr="004A3775">
              <w:rPr>
                <w:rFonts w:eastAsiaTheme="minorEastAsia"/>
                <w:b/>
                <w:bCs/>
                <w:sz w:val="24"/>
              </w:rPr>
              <w:t>elf-efficiency</w:t>
            </w:r>
          </w:p>
        </w:tc>
        <w:tc>
          <w:tcPr>
            <w:tcW w:w="391" w:type="pct"/>
          </w:tcPr>
          <w:p w14:paraId="43945E33" w14:textId="77777777" w:rsidR="00637276" w:rsidRPr="004A3775" w:rsidRDefault="00637276" w:rsidP="00B013C7">
            <w:pPr>
              <w:jc w:val="center"/>
              <w:rPr>
                <w:rFonts w:eastAsiaTheme="minorEastAsia"/>
                <w:b/>
                <w:bCs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Strongly</w:t>
            </w:r>
          </w:p>
          <w:p w14:paraId="743E14B2" w14:textId="2DEEADBC" w:rsidR="00637276" w:rsidRPr="004A3775" w:rsidRDefault="00637276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Agree</w:t>
            </w:r>
          </w:p>
        </w:tc>
        <w:tc>
          <w:tcPr>
            <w:tcW w:w="296" w:type="pct"/>
            <w:gridSpan w:val="2"/>
          </w:tcPr>
          <w:p w14:paraId="0CACDEBD" w14:textId="388BCBA8" w:rsidR="00637276" w:rsidRPr="004A3775" w:rsidRDefault="00637276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Agree</w:t>
            </w:r>
          </w:p>
        </w:tc>
        <w:tc>
          <w:tcPr>
            <w:tcW w:w="355" w:type="pct"/>
          </w:tcPr>
          <w:p w14:paraId="5EE9A5B1" w14:textId="6610B502" w:rsidR="00637276" w:rsidRPr="004A3775" w:rsidRDefault="00637276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Neither</w:t>
            </w:r>
          </w:p>
        </w:tc>
        <w:tc>
          <w:tcPr>
            <w:tcW w:w="396" w:type="pct"/>
            <w:gridSpan w:val="2"/>
          </w:tcPr>
          <w:p w14:paraId="44865782" w14:textId="29FD0AC9" w:rsidR="00637276" w:rsidRPr="004A3775" w:rsidRDefault="00637276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Disagree</w:t>
            </w:r>
          </w:p>
        </w:tc>
        <w:tc>
          <w:tcPr>
            <w:tcW w:w="396" w:type="pct"/>
          </w:tcPr>
          <w:p w14:paraId="6B937A90" w14:textId="77777777" w:rsidR="00637276" w:rsidRPr="004A3775" w:rsidRDefault="00637276" w:rsidP="00B013C7">
            <w:pPr>
              <w:jc w:val="center"/>
              <w:rPr>
                <w:rFonts w:eastAsiaTheme="minorEastAsia"/>
                <w:b/>
                <w:bCs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Strongly</w:t>
            </w:r>
          </w:p>
          <w:p w14:paraId="70D7F8C1" w14:textId="13D1D356" w:rsidR="00637276" w:rsidRPr="004A3775" w:rsidRDefault="00637276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Disagree</w:t>
            </w:r>
          </w:p>
        </w:tc>
      </w:tr>
      <w:tr w:rsidR="004A3775" w:rsidRPr="004A3775" w14:paraId="50EBB1CD" w14:textId="77777777" w:rsidTr="00B87BE9">
        <w:tc>
          <w:tcPr>
            <w:tcW w:w="3166" w:type="pct"/>
          </w:tcPr>
          <w:p w14:paraId="7520FFD6" w14:textId="275D3BC6" w:rsidR="00637276" w:rsidRPr="004A3775" w:rsidRDefault="00B91975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 w:hint="eastAsia"/>
                <w:sz w:val="24"/>
              </w:rPr>
              <w:t>1</w:t>
            </w:r>
            <w:r w:rsidRPr="004A3775">
              <w:rPr>
                <w:rFonts w:eastAsiaTheme="minorEastAsia"/>
                <w:sz w:val="24"/>
              </w:rPr>
              <w:t>. I think I know enough about irrational antibiotic use.</w:t>
            </w:r>
          </w:p>
        </w:tc>
        <w:tc>
          <w:tcPr>
            <w:tcW w:w="391" w:type="pct"/>
          </w:tcPr>
          <w:p w14:paraId="0E03A237" w14:textId="77777777" w:rsidR="00637276" w:rsidRPr="004A3775" w:rsidRDefault="00637276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296" w:type="pct"/>
            <w:gridSpan w:val="2"/>
          </w:tcPr>
          <w:p w14:paraId="3C72D9FE" w14:textId="77777777" w:rsidR="00637276" w:rsidRPr="004A3775" w:rsidRDefault="00637276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55" w:type="pct"/>
          </w:tcPr>
          <w:p w14:paraId="1D21C017" w14:textId="77777777" w:rsidR="00637276" w:rsidRPr="004A3775" w:rsidRDefault="00637276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  <w:gridSpan w:val="2"/>
          </w:tcPr>
          <w:p w14:paraId="32D2EB87" w14:textId="77777777" w:rsidR="00637276" w:rsidRPr="004A3775" w:rsidRDefault="00637276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60A26438" w14:textId="77777777" w:rsidR="00637276" w:rsidRPr="004A3775" w:rsidRDefault="00637276" w:rsidP="00B013C7">
            <w:pPr>
              <w:rPr>
                <w:rFonts w:eastAsiaTheme="minorEastAsia"/>
                <w:sz w:val="24"/>
              </w:rPr>
            </w:pPr>
          </w:p>
        </w:tc>
      </w:tr>
      <w:tr w:rsidR="004A3775" w:rsidRPr="004A3775" w14:paraId="2FAC7BF0" w14:textId="77777777" w:rsidTr="00B87BE9">
        <w:tc>
          <w:tcPr>
            <w:tcW w:w="3166" w:type="pct"/>
          </w:tcPr>
          <w:p w14:paraId="1BC5421C" w14:textId="290FB4E8" w:rsidR="00637276" w:rsidRPr="004A3775" w:rsidRDefault="00B91975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 w:hint="eastAsia"/>
                <w:sz w:val="24"/>
              </w:rPr>
              <w:t>2</w:t>
            </w:r>
            <w:r w:rsidRPr="004A3775">
              <w:rPr>
                <w:rFonts w:eastAsiaTheme="minorEastAsia"/>
                <w:sz w:val="24"/>
              </w:rPr>
              <w:t xml:space="preserve">. I consider myself </w:t>
            </w:r>
            <w:r w:rsidR="000A74DC" w:rsidRPr="004A3775">
              <w:rPr>
                <w:rFonts w:eastAsiaTheme="minorEastAsia"/>
                <w:sz w:val="24"/>
              </w:rPr>
              <w:t>capable of using antibiotics to treat minor symptoms.</w:t>
            </w:r>
          </w:p>
        </w:tc>
        <w:tc>
          <w:tcPr>
            <w:tcW w:w="391" w:type="pct"/>
          </w:tcPr>
          <w:p w14:paraId="7985FA18" w14:textId="77777777" w:rsidR="00637276" w:rsidRPr="004A3775" w:rsidRDefault="00637276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296" w:type="pct"/>
            <w:gridSpan w:val="2"/>
          </w:tcPr>
          <w:p w14:paraId="23D86754" w14:textId="77777777" w:rsidR="00637276" w:rsidRPr="004A3775" w:rsidRDefault="00637276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55" w:type="pct"/>
          </w:tcPr>
          <w:p w14:paraId="4000B7B0" w14:textId="77777777" w:rsidR="00637276" w:rsidRPr="004A3775" w:rsidRDefault="00637276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  <w:gridSpan w:val="2"/>
          </w:tcPr>
          <w:p w14:paraId="7693C149" w14:textId="77777777" w:rsidR="00637276" w:rsidRPr="004A3775" w:rsidRDefault="00637276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1D6B125F" w14:textId="77777777" w:rsidR="00637276" w:rsidRPr="004A3775" w:rsidRDefault="00637276" w:rsidP="00B013C7">
            <w:pPr>
              <w:rPr>
                <w:rFonts w:eastAsiaTheme="minorEastAsia"/>
                <w:sz w:val="24"/>
              </w:rPr>
            </w:pPr>
          </w:p>
        </w:tc>
      </w:tr>
      <w:tr w:rsidR="004A3775" w:rsidRPr="004A3775" w14:paraId="75FC6429" w14:textId="77777777" w:rsidTr="00B87BE9">
        <w:tc>
          <w:tcPr>
            <w:tcW w:w="3166" w:type="pct"/>
          </w:tcPr>
          <w:p w14:paraId="1FD2D22A" w14:textId="4A272BA8" w:rsidR="00910002" w:rsidRPr="004A3775" w:rsidRDefault="00B91975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 w:hint="eastAsia"/>
                <w:sz w:val="24"/>
              </w:rPr>
              <w:t>3</w:t>
            </w:r>
            <w:r w:rsidRPr="004A3775">
              <w:rPr>
                <w:rFonts w:eastAsiaTheme="minorEastAsia"/>
                <w:sz w:val="24"/>
              </w:rPr>
              <w:t>. I usually have confidence in my self-diagnosis and treatment of colds</w:t>
            </w:r>
            <w:r w:rsidR="00910002" w:rsidRPr="004A3775">
              <w:rPr>
                <w:rFonts w:eastAsiaTheme="minorEastAsia" w:hint="eastAsia"/>
                <w:sz w:val="24"/>
              </w:rPr>
              <w:t>.</w:t>
            </w:r>
          </w:p>
        </w:tc>
        <w:tc>
          <w:tcPr>
            <w:tcW w:w="391" w:type="pct"/>
          </w:tcPr>
          <w:p w14:paraId="75D54B6E" w14:textId="77777777" w:rsidR="00637276" w:rsidRPr="004A3775" w:rsidRDefault="00637276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296" w:type="pct"/>
            <w:gridSpan w:val="2"/>
          </w:tcPr>
          <w:p w14:paraId="12BBA151" w14:textId="77777777" w:rsidR="00637276" w:rsidRPr="004A3775" w:rsidRDefault="00637276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55" w:type="pct"/>
          </w:tcPr>
          <w:p w14:paraId="432858B2" w14:textId="77777777" w:rsidR="00637276" w:rsidRPr="004A3775" w:rsidRDefault="00637276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  <w:gridSpan w:val="2"/>
          </w:tcPr>
          <w:p w14:paraId="7DDF8E4F" w14:textId="77777777" w:rsidR="00637276" w:rsidRPr="004A3775" w:rsidRDefault="00637276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04637140" w14:textId="77777777" w:rsidR="00637276" w:rsidRPr="004A3775" w:rsidRDefault="00637276" w:rsidP="00B013C7">
            <w:pPr>
              <w:rPr>
                <w:rFonts w:eastAsiaTheme="minorEastAsia"/>
                <w:sz w:val="24"/>
              </w:rPr>
            </w:pPr>
          </w:p>
        </w:tc>
      </w:tr>
      <w:tr w:rsidR="004A3775" w:rsidRPr="004A3775" w14:paraId="59FFEA1C" w14:textId="77777777" w:rsidTr="00B87BE9">
        <w:tc>
          <w:tcPr>
            <w:tcW w:w="3166" w:type="pct"/>
          </w:tcPr>
          <w:p w14:paraId="1B492E65" w14:textId="1276B1BC" w:rsidR="00637276" w:rsidRPr="004A3775" w:rsidRDefault="00B91975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 w:hint="eastAsia"/>
                <w:sz w:val="24"/>
              </w:rPr>
              <w:t>4</w:t>
            </w:r>
            <w:r w:rsidRPr="004A3775">
              <w:rPr>
                <w:rFonts w:eastAsiaTheme="minorEastAsia"/>
                <w:sz w:val="24"/>
              </w:rPr>
              <w:t>. I usually know when I need to use antibiotics.</w:t>
            </w:r>
          </w:p>
        </w:tc>
        <w:tc>
          <w:tcPr>
            <w:tcW w:w="391" w:type="pct"/>
          </w:tcPr>
          <w:p w14:paraId="61858652" w14:textId="77777777" w:rsidR="00637276" w:rsidRPr="004A3775" w:rsidRDefault="00637276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296" w:type="pct"/>
            <w:gridSpan w:val="2"/>
          </w:tcPr>
          <w:p w14:paraId="5A7EE961" w14:textId="77777777" w:rsidR="00637276" w:rsidRPr="004A3775" w:rsidRDefault="00637276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55" w:type="pct"/>
          </w:tcPr>
          <w:p w14:paraId="51CC162A" w14:textId="77777777" w:rsidR="00637276" w:rsidRPr="004A3775" w:rsidRDefault="00637276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  <w:gridSpan w:val="2"/>
          </w:tcPr>
          <w:p w14:paraId="1D7B20A0" w14:textId="77777777" w:rsidR="00637276" w:rsidRPr="004A3775" w:rsidRDefault="00637276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179F6C06" w14:textId="77777777" w:rsidR="00637276" w:rsidRPr="004A3775" w:rsidRDefault="00637276" w:rsidP="00B013C7">
            <w:pPr>
              <w:rPr>
                <w:rFonts w:eastAsiaTheme="minorEastAsia"/>
                <w:sz w:val="24"/>
              </w:rPr>
            </w:pPr>
          </w:p>
        </w:tc>
      </w:tr>
      <w:tr w:rsidR="004A3775" w:rsidRPr="004A3775" w14:paraId="7692F431" w14:textId="77777777" w:rsidTr="00B87BE9">
        <w:tc>
          <w:tcPr>
            <w:tcW w:w="3166" w:type="pct"/>
          </w:tcPr>
          <w:p w14:paraId="49C51C66" w14:textId="4BF585D6" w:rsidR="00637276" w:rsidRPr="004A3775" w:rsidRDefault="00B91975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 w:hint="eastAsia"/>
                <w:sz w:val="24"/>
              </w:rPr>
              <w:t>5</w:t>
            </w:r>
            <w:r w:rsidRPr="004A3775">
              <w:rPr>
                <w:rFonts w:eastAsiaTheme="minorEastAsia"/>
                <w:sz w:val="24"/>
              </w:rPr>
              <w:t xml:space="preserve">. I usually </w:t>
            </w:r>
            <w:r w:rsidR="00E07ED5" w:rsidRPr="004A3775">
              <w:rPr>
                <w:rFonts w:eastAsiaTheme="minorEastAsia"/>
                <w:sz w:val="24"/>
              </w:rPr>
              <w:t>know whether I need antibiotics to treat common colds before seeing a doctor.</w:t>
            </w:r>
          </w:p>
        </w:tc>
        <w:tc>
          <w:tcPr>
            <w:tcW w:w="391" w:type="pct"/>
          </w:tcPr>
          <w:p w14:paraId="29DF41EF" w14:textId="77777777" w:rsidR="00637276" w:rsidRPr="004A3775" w:rsidRDefault="00637276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296" w:type="pct"/>
            <w:gridSpan w:val="2"/>
          </w:tcPr>
          <w:p w14:paraId="74F12F3C" w14:textId="77777777" w:rsidR="00637276" w:rsidRPr="004A3775" w:rsidRDefault="00637276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55" w:type="pct"/>
          </w:tcPr>
          <w:p w14:paraId="63AE0097" w14:textId="77777777" w:rsidR="00637276" w:rsidRPr="004A3775" w:rsidRDefault="00637276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  <w:gridSpan w:val="2"/>
          </w:tcPr>
          <w:p w14:paraId="25597AFF" w14:textId="77777777" w:rsidR="00637276" w:rsidRPr="004A3775" w:rsidRDefault="00637276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74D04FD1" w14:textId="77777777" w:rsidR="00637276" w:rsidRPr="004A3775" w:rsidRDefault="00637276" w:rsidP="00B013C7">
            <w:pPr>
              <w:rPr>
                <w:rFonts w:eastAsiaTheme="minorEastAsia"/>
                <w:sz w:val="24"/>
              </w:rPr>
            </w:pPr>
          </w:p>
        </w:tc>
      </w:tr>
      <w:tr w:rsidR="004A3775" w:rsidRPr="004A3775" w14:paraId="525CD9CB" w14:textId="77777777" w:rsidTr="00B87BE9">
        <w:tc>
          <w:tcPr>
            <w:tcW w:w="5000" w:type="pct"/>
            <w:gridSpan w:val="8"/>
          </w:tcPr>
          <w:p w14:paraId="5480201D" w14:textId="2278A230" w:rsidR="00162EA0" w:rsidRPr="004A3775" w:rsidRDefault="00162EA0" w:rsidP="00B013C7">
            <w:pPr>
              <w:jc w:val="center"/>
              <w:rPr>
                <w:rFonts w:eastAsiaTheme="minorEastAsia"/>
                <w:sz w:val="24"/>
              </w:rPr>
            </w:pPr>
            <w:r w:rsidRPr="004A3775">
              <w:rPr>
                <w:rFonts w:eastAsia="宋体"/>
                <w:b/>
                <w:bCs/>
                <w:sz w:val="24"/>
              </w:rPr>
              <w:t>Opportunity</w:t>
            </w:r>
          </w:p>
        </w:tc>
      </w:tr>
      <w:tr w:rsidR="004A3775" w:rsidRPr="004A3775" w14:paraId="15F9EB1B" w14:textId="77777777" w:rsidTr="00B87BE9">
        <w:tc>
          <w:tcPr>
            <w:tcW w:w="3166" w:type="pct"/>
          </w:tcPr>
          <w:p w14:paraId="4F1C11BE" w14:textId="19F771E1" w:rsidR="00217101" w:rsidRPr="004A3775" w:rsidRDefault="00217101" w:rsidP="00B013C7">
            <w:pPr>
              <w:adjustRightInd w:val="0"/>
              <w:snapToGrid w:val="0"/>
              <w:ind w:firstLineChars="200" w:firstLine="480"/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lastRenderedPageBreak/>
              <w:t>Accessibility of Antibiotics</w:t>
            </w:r>
          </w:p>
        </w:tc>
        <w:tc>
          <w:tcPr>
            <w:tcW w:w="391" w:type="pct"/>
          </w:tcPr>
          <w:p w14:paraId="6D862D05" w14:textId="77777777" w:rsidR="00217101" w:rsidRPr="004A3775" w:rsidRDefault="00217101" w:rsidP="00B013C7">
            <w:pPr>
              <w:jc w:val="center"/>
              <w:rPr>
                <w:rFonts w:eastAsiaTheme="minorEastAsia"/>
                <w:b/>
                <w:bCs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Strongly</w:t>
            </w:r>
          </w:p>
          <w:p w14:paraId="02E18D6E" w14:textId="4F79FD4B" w:rsidR="00217101" w:rsidRPr="004A3775" w:rsidRDefault="00217101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Agree</w:t>
            </w:r>
          </w:p>
        </w:tc>
        <w:tc>
          <w:tcPr>
            <w:tcW w:w="296" w:type="pct"/>
            <w:gridSpan w:val="2"/>
          </w:tcPr>
          <w:p w14:paraId="21FB5B8D" w14:textId="15F7166B" w:rsidR="00217101" w:rsidRPr="004A3775" w:rsidRDefault="00217101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Agree</w:t>
            </w:r>
          </w:p>
        </w:tc>
        <w:tc>
          <w:tcPr>
            <w:tcW w:w="355" w:type="pct"/>
          </w:tcPr>
          <w:p w14:paraId="42F3F89B" w14:textId="4323B720" w:rsidR="00217101" w:rsidRPr="004A3775" w:rsidRDefault="00217101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Neither</w:t>
            </w:r>
          </w:p>
        </w:tc>
        <w:tc>
          <w:tcPr>
            <w:tcW w:w="396" w:type="pct"/>
            <w:gridSpan w:val="2"/>
          </w:tcPr>
          <w:p w14:paraId="24952E9F" w14:textId="4C351F91" w:rsidR="00217101" w:rsidRPr="004A3775" w:rsidRDefault="00217101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Disagree</w:t>
            </w:r>
          </w:p>
        </w:tc>
        <w:tc>
          <w:tcPr>
            <w:tcW w:w="396" w:type="pct"/>
          </w:tcPr>
          <w:p w14:paraId="2D08C875" w14:textId="77777777" w:rsidR="00217101" w:rsidRPr="004A3775" w:rsidRDefault="00217101" w:rsidP="00B013C7">
            <w:pPr>
              <w:jc w:val="center"/>
              <w:rPr>
                <w:rFonts w:eastAsiaTheme="minorEastAsia"/>
                <w:b/>
                <w:bCs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Strongly</w:t>
            </w:r>
          </w:p>
          <w:p w14:paraId="0A2A5B36" w14:textId="44FEEE9F" w:rsidR="00217101" w:rsidRPr="004A3775" w:rsidRDefault="00217101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Disagree</w:t>
            </w:r>
          </w:p>
        </w:tc>
      </w:tr>
      <w:tr w:rsidR="004A3775" w:rsidRPr="004A3775" w14:paraId="34A2CEEC" w14:textId="77777777" w:rsidTr="00B87BE9">
        <w:tc>
          <w:tcPr>
            <w:tcW w:w="3166" w:type="pct"/>
          </w:tcPr>
          <w:p w14:paraId="2FBD1F09" w14:textId="668E819E" w:rsidR="00217101" w:rsidRPr="004A3775" w:rsidRDefault="00217101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 w:hint="eastAsia"/>
                <w:sz w:val="24"/>
              </w:rPr>
              <w:t>1</w:t>
            </w:r>
            <w:r w:rsidRPr="004A3775">
              <w:rPr>
                <w:rFonts w:eastAsiaTheme="minorEastAsia"/>
                <w:sz w:val="24"/>
              </w:rPr>
              <w:t xml:space="preserve">. I can easily buy antibiotics from </w:t>
            </w:r>
            <w:r w:rsidR="00814C11" w:rsidRPr="004A3775">
              <w:rPr>
                <w:rFonts w:eastAsiaTheme="minorEastAsia"/>
                <w:sz w:val="24"/>
              </w:rPr>
              <w:t xml:space="preserve">retail </w:t>
            </w:r>
            <w:r w:rsidRPr="004A3775">
              <w:rPr>
                <w:rFonts w:eastAsiaTheme="minorEastAsia"/>
                <w:sz w:val="24"/>
              </w:rPr>
              <w:t>pharmacies</w:t>
            </w:r>
          </w:p>
        </w:tc>
        <w:tc>
          <w:tcPr>
            <w:tcW w:w="391" w:type="pct"/>
          </w:tcPr>
          <w:p w14:paraId="055C66E7" w14:textId="77777777" w:rsidR="00217101" w:rsidRPr="004A3775" w:rsidRDefault="00217101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296" w:type="pct"/>
            <w:gridSpan w:val="2"/>
          </w:tcPr>
          <w:p w14:paraId="44E45C19" w14:textId="77777777" w:rsidR="00217101" w:rsidRPr="004A3775" w:rsidRDefault="00217101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55" w:type="pct"/>
          </w:tcPr>
          <w:p w14:paraId="07ADFD0F" w14:textId="77777777" w:rsidR="00217101" w:rsidRPr="004A3775" w:rsidRDefault="00217101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  <w:gridSpan w:val="2"/>
          </w:tcPr>
          <w:p w14:paraId="38D1D0FC" w14:textId="77777777" w:rsidR="00217101" w:rsidRPr="004A3775" w:rsidRDefault="00217101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644B37A6" w14:textId="77777777" w:rsidR="00217101" w:rsidRPr="004A3775" w:rsidRDefault="00217101" w:rsidP="00B013C7">
            <w:pPr>
              <w:rPr>
                <w:rFonts w:eastAsiaTheme="minorEastAsia"/>
                <w:sz w:val="24"/>
              </w:rPr>
            </w:pPr>
          </w:p>
        </w:tc>
      </w:tr>
      <w:tr w:rsidR="004A3775" w:rsidRPr="004A3775" w14:paraId="2C063BE1" w14:textId="77777777" w:rsidTr="00B87BE9">
        <w:tc>
          <w:tcPr>
            <w:tcW w:w="3166" w:type="pct"/>
          </w:tcPr>
          <w:p w14:paraId="64E8F1A0" w14:textId="50B14672" w:rsidR="00910002" w:rsidRPr="004A3775" w:rsidRDefault="00217101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 w:hint="eastAsia"/>
                <w:sz w:val="24"/>
              </w:rPr>
              <w:t>2</w:t>
            </w:r>
            <w:r w:rsidRPr="004A3775">
              <w:rPr>
                <w:rFonts w:eastAsiaTheme="minorEastAsia"/>
                <w:sz w:val="24"/>
              </w:rPr>
              <w:t>.</w:t>
            </w:r>
            <w:bookmarkStart w:id="3" w:name="OLE_LINK28"/>
            <w:r w:rsidR="00250ED6" w:rsidRPr="004A3775">
              <w:rPr>
                <w:rFonts w:eastAsiaTheme="minorEastAsia"/>
                <w:sz w:val="24"/>
              </w:rPr>
              <w:t xml:space="preserve"> </w:t>
            </w:r>
            <w:r w:rsidRPr="004A3775">
              <w:rPr>
                <w:rFonts w:eastAsiaTheme="minorEastAsia"/>
                <w:sz w:val="24"/>
              </w:rPr>
              <w:t xml:space="preserve">I </w:t>
            </w:r>
            <w:r w:rsidR="00910002" w:rsidRPr="004A3775">
              <w:rPr>
                <w:rFonts w:eastAsiaTheme="minorEastAsia"/>
                <w:sz w:val="24"/>
              </w:rPr>
              <w:t>have</w:t>
            </w:r>
            <w:r w:rsidRPr="004A3775">
              <w:rPr>
                <w:rFonts w:eastAsiaTheme="minorEastAsia"/>
                <w:sz w:val="24"/>
              </w:rPr>
              <w:t xml:space="preserve"> never</w:t>
            </w:r>
            <w:r w:rsidR="00910002" w:rsidRPr="004A3775">
              <w:rPr>
                <w:rFonts w:eastAsiaTheme="minorEastAsia"/>
                <w:sz w:val="24"/>
              </w:rPr>
              <w:t xml:space="preserve"> been</w:t>
            </w:r>
            <w:r w:rsidRPr="004A3775">
              <w:rPr>
                <w:rFonts w:eastAsiaTheme="minorEastAsia"/>
                <w:sz w:val="24"/>
              </w:rPr>
              <w:t xml:space="preserve"> asked to show a prescription</w:t>
            </w:r>
            <w:r w:rsidR="00910002" w:rsidRPr="004A3775">
              <w:rPr>
                <w:rFonts w:eastAsiaTheme="minorEastAsia"/>
                <w:sz w:val="24"/>
              </w:rPr>
              <w:t xml:space="preserve"> from a doctor</w:t>
            </w:r>
            <w:r w:rsidRPr="004A3775">
              <w:rPr>
                <w:rFonts w:eastAsiaTheme="minorEastAsia"/>
                <w:sz w:val="24"/>
              </w:rPr>
              <w:t xml:space="preserve"> when</w:t>
            </w:r>
            <w:bookmarkEnd w:id="3"/>
            <w:r w:rsidR="00885944" w:rsidRPr="004A3775">
              <w:t xml:space="preserve"> </w:t>
            </w:r>
            <w:r w:rsidR="00885944" w:rsidRPr="004A3775">
              <w:rPr>
                <w:rFonts w:eastAsiaTheme="minorEastAsia"/>
                <w:sz w:val="24"/>
              </w:rPr>
              <w:t>purchasing antibiotics at a pharmacy.</w:t>
            </w:r>
          </w:p>
        </w:tc>
        <w:tc>
          <w:tcPr>
            <w:tcW w:w="391" w:type="pct"/>
          </w:tcPr>
          <w:p w14:paraId="578A6250" w14:textId="77777777" w:rsidR="00217101" w:rsidRPr="004A3775" w:rsidRDefault="00217101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296" w:type="pct"/>
            <w:gridSpan w:val="2"/>
          </w:tcPr>
          <w:p w14:paraId="72EA7312" w14:textId="77777777" w:rsidR="00217101" w:rsidRPr="004A3775" w:rsidRDefault="00217101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55" w:type="pct"/>
          </w:tcPr>
          <w:p w14:paraId="274D7BD7" w14:textId="77777777" w:rsidR="00217101" w:rsidRPr="004A3775" w:rsidRDefault="00217101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  <w:gridSpan w:val="2"/>
          </w:tcPr>
          <w:p w14:paraId="6294BC26" w14:textId="77777777" w:rsidR="00217101" w:rsidRPr="004A3775" w:rsidRDefault="00217101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7F02DDDC" w14:textId="77777777" w:rsidR="00217101" w:rsidRPr="004A3775" w:rsidRDefault="00217101" w:rsidP="00B013C7">
            <w:pPr>
              <w:rPr>
                <w:rFonts w:eastAsiaTheme="minorEastAsia"/>
                <w:sz w:val="24"/>
              </w:rPr>
            </w:pPr>
          </w:p>
        </w:tc>
      </w:tr>
      <w:tr w:rsidR="004A3775" w:rsidRPr="004A3775" w14:paraId="095ABC71" w14:textId="77777777" w:rsidTr="00B87BE9">
        <w:tc>
          <w:tcPr>
            <w:tcW w:w="3166" w:type="pct"/>
          </w:tcPr>
          <w:p w14:paraId="0634036E" w14:textId="35BEDD00" w:rsidR="00217101" w:rsidRPr="004A3775" w:rsidRDefault="00217101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 w:hint="eastAsia"/>
                <w:sz w:val="24"/>
              </w:rPr>
              <w:t>3</w:t>
            </w:r>
            <w:r w:rsidRPr="004A3775">
              <w:rPr>
                <w:rFonts w:eastAsiaTheme="minorEastAsia"/>
                <w:sz w:val="24"/>
              </w:rPr>
              <w:t>. I can easily get antibiotics from family, friends, and home storage.</w:t>
            </w:r>
          </w:p>
        </w:tc>
        <w:tc>
          <w:tcPr>
            <w:tcW w:w="391" w:type="pct"/>
          </w:tcPr>
          <w:p w14:paraId="14743A87" w14:textId="77777777" w:rsidR="00217101" w:rsidRPr="004A3775" w:rsidRDefault="00217101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296" w:type="pct"/>
            <w:gridSpan w:val="2"/>
          </w:tcPr>
          <w:p w14:paraId="49F5FCEC" w14:textId="77777777" w:rsidR="00217101" w:rsidRPr="004A3775" w:rsidRDefault="00217101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55" w:type="pct"/>
          </w:tcPr>
          <w:p w14:paraId="7CF4C631" w14:textId="77777777" w:rsidR="00217101" w:rsidRPr="004A3775" w:rsidRDefault="00217101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  <w:gridSpan w:val="2"/>
          </w:tcPr>
          <w:p w14:paraId="55644B8C" w14:textId="77777777" w:rsidR="00217101" w:rsidRPr="004A3775" w:rsidRDefault="00217101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03B31C8B" w14:textId="77777777" w:rsidR="00217101" w:rsidRPr="004A3775" w:rsidRDefault="00217101" w:rsidP="00B013C7">
            <w:pPr>
              <w:rPr>
                <w:rFonts w:eastAsiaTheme="minorEastAsia"/>
                <w:sz w:val="24"/>
              </w:rPr>
            </w:pPr>
          </w:p>
        </w:tc>
      </w:tr>
      <w:tr w:rsidR="004A3775" w:rsidRPr="004A3775" w14:paraId="2BE43215" w14:textId="77777777" w:rsidTr="00B87BE9">
        <w:tc>
          <w:tcPr>
            <w:tcW w:w="3166" w:type="pct"/>
          </w:tcPr>
          <w:p w14:paraId="78FBFA83" w14:textId="3F5AA9B9" w:rsidR="00217101" w:rsidRPr="004A3775" w:rsidRDefault="00217101" w:rsidP="00B013C7">
            <w:pPr>
              <w:adjustRightInd w:val="0"/>
              <w:snapToGrid w:val="0"/>
              <w:ind w:firstLineChars="200" w:firstLine="480"/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Social Influence</w:t>
            </w:r>
          </w:p>
        </w:tc>
        <w:tc>
          <w:tcPr>
            <w:tcW w:w="391" w:type="pct"/>
          </w:tcPr>
          <w:p w14:paraId="43AF6091" w14:textId="77777777" w:rsidR="00217101" w:rsidRPr="004A3775" w:rsidRDefault="00217101" w:rsidP="00B013C7">
            <w:pPr>
              <w:jc w:val="center"/>
              <w:rPr>
                <w:rFonts w:eastAsiaTheme="minorEastAsia"/>
                <w:b/>
                <w:bCs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Strongly</w:t>
            </w:r>
          </w:p>
          <w:p w14:paraId="75C66E05" w14:textId="3A186A53" w:rsidR="00217101" w:rsidRPr="004A3775" w:rsidRDefault="00217101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Agree</w:t>
            </w:r>
          </w:p>
        </w:tc>
        <w:tc>
          <w:tcPr>
            <w:tcW w:w="296" w:type="pct"/>
            <w:gridSpan w:val="2"/>
          </w:tcPr>
          <w:p w14:paraId="5877AE86" w14:textId="55B3CF36" w:rsidR="00217101" w:rsidRPr="004A3775" w:rsidRDefault="00217101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Agree</w:t>
            </w:r>
          </w:p>
        </w:tc>
        <w:tc>
          <w:tcPr>
            <w:tcW w:w="355" w:type="pct"/>
          </w:tcPr>
          <w:p w14:paraId="026F3C80" w14:textId="6E213B62" w:rsidR="00217101" w:rsidRPr="004A3775" w:rsidRDefault="00217101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Neither</w:t>
            </w:r>
          </w:p>
        </w:tc>
        <w:tc>
          <w:tcPr>
            <w:tcW w:w="396" w:type="pct"/>
            <w:gridSpan w:val="2"/>
          </w:tcPr>
          <w:p w14:paraId="0070AA9C" w14:textId="0BF0069B" w:rsidR="00217101" w:rsidRPr="004A3775" w:rsidRDefault="00217101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Disagree</w:t>
            </w:r>
          </w:p>
        </w:tc>
        <w:tc>
          <w:tcPr>
            <w:tcW w:w="396" w:type="pct"/>
          </w:tcPr>
          <w:p w14:paraId="123A2048" w14:textId="77777777" w:rsidR="00217101" w:rsidRPr="004A3775" w:rsidRDefault="00217101" w:rsidP="00B013C7">
            <w:pPr>
              <w:jc w:val="center"/>
              <w:rPr>
                <w:rFonts w:eastAsiaTheme="minorEastAsia"/>
                <w:b/>
                <w:bCs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Strongly</w:t>
            </w:r>
          </w:p>
          <w:p w14:paraId="7D4DC750" w14:textId="5AF537EE" w:rsidR="00217101" w:rsidRPr="004A3775" w:rsidRDefault="00217101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Disagree</w:t>
            </w:r>
          </w:p>
        </w:tc>
      </w:tr>
      <w:tr w:rsidR="004A3775" w:rsidRPr="004A3775" w14:paraId="3BC5416E" w14:textId="77777777" w:rsidTr="00B87BE9">
        <w:tc>
          <w:tcPr>
            <w:tcW w:w="3166" w:type="pct"/>
          </w:tcPr>
          <w:p w14:paraId="76D17AA8" w14:textId="1D831EDE" w:rsidR="0076222B" w:rsidRPr="004A3775" w:rsidRDefault="00F04930" w:rsidP="00B013C7">
            <w:pPr>
              <w:rPr>
                <w:rFonts w:ascii="宋体" w:hAnsi="宋体"/>
                <w:sz w:val="24"/>
              </w:rPr>
            </w:pPr>
            <w:r w:rsidRPr="004A3775">
              <w:rPr>
                <w:rFonts w:eastAsiaTheme="minorEastAsia"/>
                <w:sz w:val="24"/>
              </w:rPr>
              <w:t>1</w:t>
            </w:r>
            <w:r w:rsidR="00217101" w:rsidRPr="004A3775">
              <w:rPr>
                <w:rFonts w:eastAsiaTheme="minorEastAsia" w:hint="eastAsia"/>
                <w:sz w:val="24"/>
              </w:rPr>
              <w:t xml:space="preserve">. </w:t>
            </w:r>
            <w:r w:rsidR="0076222B" w:rsidRPr="004A3775">
              <w:rPr>
                <w:rFonts w:eastAsiaTheme="minorEastAsia" w:hint="eastAsia"/>
                <w:sz w:val="24"/>
              </w:rPr>
              <w:t>I</w:t>
            </w:r>
            <w:r w:rsidR="0076222B" w:rsidRPr="004A3775">
              <w:rPr>
                <w:rFonts w:eastAsiaTheme="minorEastAsia"/>
                <w:sz w:val="24"/>
              </w:rPr>
              <w:t xml:space="preserve"> have been recommended to use antibiotic to treat </w:t>
            </w:r>
            <w:r w:rsidR="007F2421" w:rsidRPr="004A3775">
              <w:rPr>
                <w:rFonts w:eastAsiaTheme="minorEastAsia"/>
                <w:sz w:val="24"/>
              </w:rPr>
              <w:t>common colds</w:t>
            </w:r>
            <w:r w:rsidR="0076222B" w:rsidRPr="004A3775">
              <w:rPr>
                <w:rFonts w:eastAsiaTheme="minorEastAsia"/>
                <w:sz w:val="24"/>
              </w:rPr>
              <w:t xml:space="preserve"> by my friends and family.</w:t>
            </w:r>
          </w:p>
        </w:tc>
        <w:tc>
          <w:tcPr>
            <w:tcW w:w="391" w:type="pct"/>
          </w:tcPr>
          <w:p w14:paraId="5D5B7352" w14:textId="77777777" w:rsidR="00217101" w:rsidRPr="004A3775" w:rsidRDefault="00217101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296" w:type="pct"/>
            <w:gridSpan w:val="2"/>
          </w:tcPr>
          <w:p w14:paraId="1863E709" w14:textId="77777777" w:rsidR="00217101" w:rsidRPr="004A3775" w:rsidRDefault="00217101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55" w:type="pct"/>
          </w:tcPr>
          <w:p w14:paraId="4BA2FA5E" w14:textId="77777777" w:rsidR="00217101" w:rsidRPr="004A3775" w:rsidRDefault="00217101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  <w:gridSpan w:val="2"/>
          </w:tcPr>
          <w:p w14:paraId="466BC788" w14:textId="77777777" w:rsidR="00217101" w:rsidRPr="004A3775" w:rsidRDefault="00217101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2FD28F03" w14:textId="77777777" w:rsidR="00217101" w:rsidRPr="004A3775" w:rsidRDefault="00217101" w:rsidP="00B013C7">
            <w:pPr>
              <w:rPr>
                <w:rFonts w:eastAsiaTheme="minorEastAsia"/>
                <w:sz w:val="24"/>
              </w:rPr>
            </w:pPr>
          </w:p>
        </w:tc>
      </w:tr>
      <w:tr w:rsidR="004A3775" w:rsidRPr="004A3775" w14:paraId="6874A418" w14:textId="77777777" w:rsidTr="00B87BE9">
        <w:tc>
          <w:tcPr>
            <w:tcW w:w="3166" w:type="pct"/>
          </w:tcPr>
          <w:p w14:paraId="12126065" w14:textId="07A2E374" w:rsidR="0076222B" w:rsidRPr="004A3775" w:rsidRDefault="00F04930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ascii="宋体" w:hAnsi="宋体"/>
                <w:sz w:val="24"/>
              </w:rPr>
              <w:t>2</w:t>
            </w:r>
            <w:r w:rsidR="00217101" w:rsidRPr="004A3775">
              <w:rPr>
                <w:rFonts w:ascii="宋体" w:hAnsi="宋体" w:hint="eastAsia"/>
                <w:sz w:val="24"/>
              </w:rPr>
              <w:t xml:space="preserve">. </w:t>
            </w:r>
            <w:r w:rsidR="0076222B" w:rsidRPr="004A3775">
              <w:rPr>
                <w:rFonts w:hint="eastAsia"/>
                <w:sz w:val="24"/>
              </w:rPr>
              <w:t>I</w:t>
            </w:r>
            <w:r w:rsidR="0076222B" w:rsidRPr="004A3775">
              <w:rPr>
                <w:sz w:val="24"/>
              </w:rPr>
              <w:t xml:space="preserve"> have been recommended to buy antibiotics to treat </w:t>
            </w:r>
            <w:r w:rsidR="007F2421" w:rsidRPr="004A3775">
              <w:rPr>
                <w:sz w:val="24"/>
              </w:rPr>
              <w:t>common colds</w:t>
            </w:r>
            <w:r w:rsidR="0076222B" w:rsidRPr="004A3775">
              <w:rPr>
                <w:sz w:val="24"/>
              </w:rPr>
              <w:t xml:space="preserve"> by clerks in </w:t>
            </w:r>
            <w:r w:rsidR="00EB172F" w:rsidRPr="004A3775">
              <w:rPr>
                <w:sz w:val="24"/>
              </w:rPr>
              <w:t xml:space="preserve">retail </w:t>
            </w:r>
            <w:r w:rsidR="0076222B" w:rsidRPr="004A3775">
              <w:rPr>
                <w:sz w:val="24"/>
              </w:rPr>
              <w:t>pharmacies.</w:t>
            </w:r>
          </w:p>
        </w:tc>
        <w:tc>
          <w:tcPr>
            <w:tcW w:w="391" w:type="pct"/>
          </w:tcPr>
          <w:p w14:paraId="6608BD0F" w14:textId="77777777" w:rsidR="00217101" w:rsidRPr="004A3775" w:rsidRDefault="00217101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296" w:type="pct"/>
            <w:gridSpan w:val="2"/>
          </w:tcPr>
          <w:p w14:paraId="7849D564" w14:textId="77777777" w:rsidR="00217101" w:rsidRPr="004A3775" w:rsidRDefault="00217101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55" w:type="pct"/>
          </w:tcPr>
          <w:p w14:paraId="438C6194" w14:textId="77777777" w:rsidR="00217101" w:rsidRPr="004A3775" w:rsidRDefault="00217101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  <w:gridSpan w:val="2"/>
          </w:tcPr>
          <w:p w14:paraId="7B88352B" w14:textId="77777777" w:rsidR="00217101" w:rsidRPr="004A3775" w:rsidRDefault="00217101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336C9A9F" w14:textId="77777777" w:rsidR="00217101" w:rsidRPr="004A3775" w:rsidRDefault="00217101" w:rsidP="00B013C7">
            <w:pPr>
              <w:rPr>
                <w:rFonts w:eastAsiaTheme="minorEastAsia"/>
                <w:sz w:val="24"/>
              </w:rPr>
            </w:pPr>
          </w:p>
        </w:tc>
      </w:tr>
      <w:tr w:rsidR="004A3775" w:rsidRPr="004A3775" w14:paraId="7641E357" w14:textId="77777777" w:rsidTr="00B87BE9">
        <w:tc>
          <w:tcPr>
            <w:tcW w:w="5000" w:type="pct"/>
            <w:gridSpan w:val="8"/>
          </w:tcPr>
          <w:p w14:paraId="4A994D93" w14:textId="013EDC5D" w:rsidR="00217101" w:rsidRPr="004A3775" w:rsidRDefault="00217101" w:rsidP="00B013C7">
            <w:pPr>
              <w:jc w:val="center"/>
              <w:rPr>
                <w:rFonts w:eastAsiaTheme="minorEastAsia"/>
                <w:sz w:val="24"/>
              </w:rPr>
            </w:pPr>
            <w:r w:rsidRPr="004A3775">
              <w:rPr>
                <w:rFonts w:eastAsia="宋体"/>
                <w:b/>
                <w:bCs/>
                <w:sz w:val="24"/>
              </w:rPr>
              <w:t>Motivation</w:t>
            </w:r>
          </w:p>
        </w:tc>
      </w:tr>
      <w:tr w:rsidR="004A3775" w:rsidRPr="004A3775" w14:paraId="469B3DD3" w14:textId="77777777" w:rsidTr="00B87BE9">
        <w:tc>
          <w:tcPr>
            <w:tcW w:w="3166" w:type="pct"/>
          </w:tcPr>
          <w:p w14:paraId="7BAC7CC7" w14:textId="2E91C33A" w:rsidR="00217101" w:rsidRPr="004A3775" w:rsidRDefault="00217101" w:rsidP="00B013C7">
            <w:pPr>
              <w:adjustRightInd w:val="0"/>
              <w:snapToGrid w:val="0"/>
              <w:ind w:firstLineChars="200" w:firstLine="480"/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Expected Effects of Antibiotics</w:t>
            </w:r>
          </w:p>
        </w:tc>
        <w:tc>
          <w:tcPr>
            <w:tcW w:w="391" w:type="pct"/>
          </w:tcPr>
          <w:p w14:paraId="7716DB26" w14:textId="77777777" w:rsidR="00217101" w:rsidRPr="004A3775" w:rsidRDefault="00217101" w:rsidP="00B013C7">
            <w:pPr>
              <w:jc w:val="center"/>
              <w:rPr>
                <w:rFonts w:eastAsiaTheme="minorEastAsia"/>
                <w:b/>
                <w:bCs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Strongly</w:t>
            </w:r>
          </w:p>
          <w:p w14:paraId="233BCFE3" w14:textId="42E235EB" w:rsidR="00217101" w:rsidRPr="004A3775" w:rsidRDefault="00217101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Agree</w:t>
            </w:r>
          </w:p>
        </w:tc>
        <w:tc>
          <w:tcPr>
            <w:tcW w:w="296" w:type="pct"/>
            <w:gridSpan w:val="2"/>
          </w:tcPr>
          <w:p w14:paraId="48A2F907" w14:textId="7B3B4E9C" w:rsidR="00217101" w:rsidRPr="004A3775" w:rsidRDefault="00217101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Agree</w:t>
            </w:r>
          </w:p>
        </w:tc>
        <w:tc>
          <w:tcPr>
            <w:tcW w:w="355" w:type="pct"/>
          </w:tcPr>
          <w:p w14:paraId="2F3858E9" w14:textId="2D43B980" w:rsidR="00217101" w:rsidRPr="004A3775" w:rsidRDefault="00217101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Neither</w:t>
            </w:r>
          </w:p>
        </w:tc>
        <w:tc>
          <w:tcPr>
            <w:tcW w:w="396" w:type="pct"/>
            <w:gridSpan w:val="2"/>
          </w:tcPr>
          <w:p w14:paraId="1FB7B48B" w14:textId="1A301CAC" w:rsidR="00217101" w:rsidRPr="004A3775" w:rsidRDefault="00217101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Disagree</w:t>
            </w:r>
          </w:p>
        </w:tc>
        <w:tc>
          <w:tcPr>
            <w:tcW w:w="396" w:type="pct"/>
          </w:tcPr>
          <w:p w14:paraId="42C8BCAA" w14:textId="77777777" w:rsidR="00217101" w:rsidRPr="004A3775" w:rsidRDefault="00217101" w:rsidP="00B013C7">
            <w:pPr>
              <w:jc w:val="center"/>
              <w:rPr>
                <w:rFonts w:eastAsiaTheme="minorEastAsia"/>
                <w:b/>
                <w:bCs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Strongly</w:t>
            </w:r>
          </w:p>
          <w:p w14:paraId="6596006D" w14:textId="29FA98DB" w:rsidR="00217101" w:rsidRPr="004A3775" w:rsidRDefault="00217101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Disagree</w:t>
            </w:r>
          </w:p>
        </w:tc>
      </w:tr>
      <w:tr w:rsidR="004A3775" w:rsidRPr="004A3775" w14:paraId="7C1052D3" w14:textId="77777777" w:rsidTr="00B87BE9">
        <w:tc>
          <w:tcPr>
            <w:tcW w:w="3166" w:type="pct"/>
          </w:tcPr>
          <w:p w14:paraId="4C9F9487" w14:textId="5FE3B395" w:rsidR="00217101" w:rsidRPr="004A3775" w:rsidRDefault="00217101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sz w:val="24"/>
              </w:rPr>
              <w:t>1</w:t>
            </w:r>
            <w:r w:rsidRPr="004A3775">
              <w:rPr>
                <w:rFonts w:eastAsiaTheme="minorEastAsia" w:hint="eastAsia"/>
                <w:sz w:val="24"/>
              </w:rPr>
              <w:t xml:space="preserve">. </w:t>
            </w:r>
            <w:r w:rsidRPr="004A3775">
              <w:rPr>
                <w:rFonts w:eastAsiaTheme="minorEastAsia"/>
                <w:sz w:val="24"/>
              </w:rPr>
              <w:t xml:space="preserve">Antibiotics can relieve symptoms of </w:t>
            </w:r>
            <w:r w:rsidR="007F2421" w:rsidRPr="004A3775">
              <w:rPr>
                <w:rFonts w:eastAsiaTheme="minorEastAsia"/>
                <w:sz w:val="24"/>
              </w:rPr>
              <w:t>common colds</w:t>
            </w:r>
            <w:r w:rsidRPr="004A3775">
              <w:rPr>
                <w:rFonts w:eastAsiaTheme="minorEastAsia"/>
                <w:sz w:val="24"/>
              </w:rPr>
              <w:t>.</w:t>
            </w:r>
          </w:p>
        </w:tc>
        <w:tc>
          <w:tcPr>
            <w:tcW w:w="391" w:type="pct"/>
          </w:tcPr>
          <w:p w14:paraId="2111E6D2" w14:textId="77777777" w:rsidR="00217101" w:rsidRPr="004A3775" w:rsidRDefault="00217101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296" w:type="pct"/>
            <w:gridSpan w:val="2"/>
          </w:tcPr>
          <w:p w14:paraId="46D0CFB8" w14:textId="77777777" w:rsidR="00217101" w:rsidRPr="004A3775" w:rsidRDefault="00217101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55" w:type="pct"/>
          </w:tcPr>
          <w:p w14:paraId="53BD9FFB" w14:textId="77777777" w:rsidR="00217101" w:rsidRPr="004A3775" w:rsidRDefault="00217101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  <w:gridSpan w:val="2"/>
          </w:tcPr>
          <w:p w14:paraId="2CAF4DBB" w14:textId="77777777" w:rsidR="00217101" w:rsidRPr="004A3775" w:rsidRDefault="00217101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5C45C7D6" w14:textId="77777777" w:rsidR="00217101" w:rsidRPr="004A3775" w:rsidRDefault="00217101" w:rsidP="00B013C7">
            <w:pPr>
              <w:rPr>
                <w:rFonts w:eastAsiaTheme="minorEastAsia"/>
                <w:sz w:val="24"/>
              </w:rPr>
            </w:pPr>
          </w:p>
        </w:tc>
      </w:tr>
      <w:tr w:rsidR="004A3775" w:rsidRPr="004A3775" w14:paraId="02188D8D" w14:textId="77777777" w:rsidTr="00B87BE9">
        <w:tc>
          <w:tcPr>
            <w:tcW w:w="3166" w:type="pct"/>
          </w:tcPr>
          <w:p w14:paraId="1946730C" w14:textId="1EBEFA51" w:rsidR="00217101" w:rsidRPr="004A3775" w:rsidRDefault="00217101" w:rsidP="00B013C7">
            <w:pPr>
              <w:rPr>
                <w:rFonts w:eastAsiaTheme="minorEastAsia"/>
                <w:sz w:val="24"/>
              </w:rPr>
            </w:pPr>
            <w:bookmarkStart w:id="4" w:name="_Hlk128583770"/>
            <w:r w:rsidRPr="004A3775">
              <w:rPr>
                <w:rFonts w:eastAsiaTheme="minorEastAsia"/>
                <w:sz w:val="24"/>
              </w:rPr>
              <w:t>2</w:t>
            </w:r>
            <w:r w:rsidRPr="004A3775">
              <w:rPr>
                <w:rFonts w:eastAsiaTheme="minorEastAsia" w:hint="eastAsia"/>
                <w:sz w:val="24"/>
              </w:rPr>
              <w:t xml:space="preserve">. </w:t>
            </w:r>
            <w:r w:rsidR="00F230CF" w:rsidRPr="004A3775">
              <w:rPr>
                <w:rFonts w:eastAsiaTheme="minorEastAsia"/>
                <w:sz w:val="24"/>
              </w:rPr>
              <w:t>Antibiotics accelerate my recovery from colds.</w:t>
            </w:r>
          </w:p>
        </w:tc>
        <w:tc>
          <w:tcPr>
            <w:tcW w:w="391" w:type="pct"/>
          </w:tcPr>
          <w:p w14:paraId="3EB859B8" w14:textId="77777777" w:rsidR="00217101" w:rsidRPr="004A3775" w:rsidRDefault="00217101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296" w:type="pct"/>
            <w:gridSpan w:val="2"/>
          </w:tcPr>
          <w:p w14:paraId="4156B0D3" w14:textId="77777777" w:rsidR="00217101" w:rsidRPr="004A3775" w:rsidRDefault="00217101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55" w:type="pct"/>
          </w:tcPr>
          <w:p w14:paraId="35CA6558" w14:textId="77777777" w:rsidR="00217101" w:rsidRPr="004A3775" w:rsidRDefault="00217101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  <w:gridSpan w:val="2"/>
          </w:tcPr>
          <w:p w14:paraId="309EC0E1" w14:textId="77777777" w:rsidR="00217101" w:rsidRPr="004A3775" w:rsidRDefault="00217101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555A3E65" w14:textId="77777777" w:rsidR="00217101" w:rsidRPr="004A3775" w:rsidRDefault="00217101" w:rsidP="00B013C7">
            <w:pPr>
              <w:rPr>
                <w:rFonts w:eastAsiaTheme="minorEastAsia"/>
                <w:sz w:val="24"/>
              </w:rPr>
            </w:pPr>
          </w:p>
        </w:tc>
      </w:tr>
      <w:bookmarkEnd w:id="4"/>
      <w:tr w:rsidR="004A3775" w:rsidRPr="004A3775" w14:paraId="4CADB072" w14:textId="77777777" w:rsidTr="00B87BE9">
        <w:tc>
          <w:tcPr>
            <w:tcW w:w="3166" w:type="pct"/>
          </w:tcPr>
          <w:p w14:paraId="02FAFA12" w14:textId="1E78626F" w:rsidR="00217101" w:rsidRPr="004A3775" w:rsidRDefault="00217101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sz w:val="24"/>
              </w:rPr>
              <w:t>3</w:t>
            </w:r>
            <w:r w:rsidRPr="004A3775">
              <w:rPr>
                <w:rFonts w:eastAsiaTheme="minorEastAsia" w:hint="eastAsia"/>
                <w:sz w:val="24"/>
              </w:rPr>
              <w:t xml:space="preserve">. </w:t>
            </w:r>
            <w:r w:rsidRPr="004A3775">
              <w:rPr>
                <w:rFonts w:eastAsiaTheme="minorEastAsia"/>
                <w:sz w:val="24"/>
              </w:rPr>
              <w:t>Antibiotics can reduce complications</w:t>
            </w:r>
            <w:r w:rsidR="007F2421" w:rsidRPr="004A3775">
              <w:rPr>
                <w:rFonts w:eastAsiaTheme="minorEastAsia"/>
                <w:sz w:val="24"/>
              </w:rPr>
              <w:t xml:space="preserve"> of common colds.</w:t>
            </w:r>
          </w:p>
        </w:tc>
        <w:tc>
          <w:tcPr>
            <w:tcW w:w="391" w:type="pct"/>
          </w:tcPr>
          <w:p w14:paraId="71583F95" w14:textId="77777777" w:rsidR="00217101" w:rsidRPr="004A3775" w:rsidRDefault="00217101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296" w:type="pct"/>
            <w:gridSpan w:val="2"/>
          </w:tcPr>
          <w:p w14:paraId="618C2D0F" w14:textId="77777777" w:rsidR="00217101" w:rsidRPr="004A3775" w:rsidRDefault="00217101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55" w:type="pct"/>
          </w:tcPr>
          <w:p w14:paraId="59A98D69" w14:textId="77777777" w:rsidR="00217101" w:rsidRPr="004A3775" w:rsidRDefault="00217101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  <w:gridSpan w:val="2"/>
          </w:tcPr>
          <w:p w14:paraId="58A2E3BD" w14:textId="77777777" w:rsidR="00217101" w:rsidRPr="004A3775" w:rsidRDefault="00217101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7C07A764" w14:textId="77777777" w:rsidR="00217101" w:rsidRPr="004A3775" w:rsidRDefault="00217101" w:rsidP="00B013C7">
            <w:pPr>
              <w:rPr>
                <w:rFonts w:eastAsiaTheme="minorEastAsia"/>
                <w:sz w:val="24"/>
              </w:rPr>
            </w:pPr>
          </w:p>
        </w:tc>
      </w:tr>
      <w:tr w:rsidR="004A3775" w:rsidRPr="004A3775" w14:paraId="2154C5DF" w14:textId="77777777" w:rsidTr="00B87BE9">
        <w:tc>
          <w:tcPr>
            <w:tcW w:w="3166" w:type="pct"/>
          </w:tcPr>
          <w:p w14:paraId="3E56EED7" w14:textId="6AE9DAE3" w:rsidR="00217101" w:rsidRPr="004A3775" w:rsidRDefault="00217101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 w:hint="eastAsia"/>
                <w:sz w:val="24"/>
              </w:rPr>
              <w:t xml:space="preserve">4. </w:t>
            </w:r>
            <w:r w:rsidRPr="004A3775">
              <w:rPr>
                <w:rFonts w:eastAsiaTheme="minorEastAsia"/>
                <w:sz w:val="24"/>
              </w:rPr>
              <w:t>Antibiotics can prevent colds from getting worse</w:t>
            </w:r>
            <w:r w:rsidR="00F230CF" w:rsidRPr="004A3775">
              <w:rPr>
                <w:rFonts w:eastAsiaTheme="minorEastAsia"/>
                <w:sz w:val="24"/>
              </w:rPr>
              <w:t>.</w:t>
            </w:r>
          </w:p>
        </w:tc>
        <w:tc>
          <w:tcPr>
            <w:tcW w:w="391" w:type="pct"/>
          </w:tcPr>
          <w:p w14:paraId="28157763" w14:textId="77777777" w:rsidR="00217101" w:rsidRPr="004A3775" w:rsidRDefault="00217101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296" w:type="pct"/>
            <w:gridSpan w:val="2"/>
          </w:tcPr>
          <w:p w14:paraId="5A91DD2A" w14:textId="77777777" w:rsidR="00217101" w:rsidRPr="004A3775" w:rsidRDefault="00217101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55" w:type="pct"/>
          </w:tcPr>
          <w:p w14:paraId="28DE8A0C" w14:textId="77777777" w:rsidR="00217101" w:rsidRPr="004A3775" w:rsidRDefault="00217101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  <w:gridSpan w:val="2"/>
          </w:tcPr>
          <w:p w14:paraId="7C62B683" w14:textId="77777777" w:rsidR="00217101" w:rsidRPr="004A3775" w:rsidRDefault="00217101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7200BCB8" w14:textId="77777777" w:rsidR="00217101" w:rsidRPr="004A3775" w:rsidRDefault="00217101" w:rsidP="00B013C7">
            <w:pPr>
              <w:rPr>
                <w:rFonts w:eastAsiaTheme="minorEastAsia"/>
                <w:sz w:val="24"/>
              </w:rPr>
            </w:pPr>
          </w:p>
        </w:tc>
      </w:tr>
      <w:tr w:rsidR="004A3775" w:rsidRPr="004A3775" w14:paraId="2C7BC23F" w14:textId="77777777" w:rsidTr="00B87BE9">
        <w:tc>
          <w:tcPr>
            <w:tcW w:w="3166" w:type="pct"/>
          </w:tcPr>
          <w:p w14:paraId="15C89227" w14:textId="67A09217" w:rsidR="00D5471F" w:rsidRPr="004A3775" w:rsidRDefault="00D5471F" w:rsidP="00B013C7">
            <w:pPr>
              <w:adjustRightInd w:val="0"/>
              <w:snapToGrid w:val="0"/>
              <w:ind w:firstLineChars="200" w:firstLine="480"/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Expected side effects of antibiotics</w:t>
            </w:r>
          </w:p>
        </w:tc>
        <w:tc>
          <w:tcPr>
            <w:tcW w:w="391" w:type="pct"/>
          </w:tcPr>
          <w:p w14:paraId="62B5535B" w14:textId="77777777" w:rsidR="00D5471F" w:rsidRPr="004A3775" w:rsidRDefault="00D5471F" w:rsidP="00B013C7">
            <w:pPr>
              <w:jc w:val="center"/>
              <w:rPr>
                <w:rFonts w:eastAsiaTheme="minorEastAsia"/>
                <w:b/>
                <w:bCs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Strongly</w:t>
            </w:r>
          </w:p>
          <w:p w14:paraId="4A9B8FA6" w14:textId="614BA4A0" w:rsidR="00D5471F" w:rsidRPr="004A3775" w:rsidRDefault="00D5471F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lastRenderedPageBreak/>
              <w:t>Agree</w:t>
            </w:r>
          </w:p>
        </w:tc>
        <w:tc>
          <w:tcPr>
            <w:tcW w:w="296" w:type="pct"/>
            <w:gridSpan w:val="2"/>
          </w:tcPr>
          <w:p w14:paraId="4CE2B6F5" w14:textId="2DF786FC" w:rsidR="00D5471F" w:rsidRPr="004A3775" w:rsidRDefault="00D5471F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lastRenderedPageBreak/>
              <w:t>Agree</w:t>
            </w:r>
          </w:p>
        </w:tc>
        <w:tc>
          <w:tcPr>
            <w:tcW w:w="355" w:type="pct"/>
          </w:tcPr>
          <w:p w14:paraId="3091C52C" w14:textId="0C024ADD" w:rsidR="00D5471F" w:rsidRPr="004A3775" w:rsidRDefault="00D5471F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Neither</w:t>
            </w:r>
          </w:p>
        </w:tc>
        <w:tc>
          <w:tcPr>
            <w:tcW w:w="396" w:type="pct"/>
            <w:gridSpan w:val="2"/>
          </w:tcPr>
          <w:p w14:paraId="6345FF9A" w14:textId="4EFEC78B" w:rsidR="00D5471F" w:rsidRPr="004A3775" w:rsidRDefault="00D5471F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Disagree</w:t>
            </w:r>
          </w:p>
        </w:tc>
        <w:tc>
          <w:tcPr>
            <w:tcW w:w="396" w:type="pct"/>
          </w:tcPr>
          <w:p w14:paraId="1F39EF5F" w14:textId="77777777" w:rsidR="00D5471F" w:rsidRPr="004A3775" w:rsidRDefault="00D5471F" w:rsidP="00B013C7">
            <w:pPr>
              <w:jc w:val="center"/>
              <w:rPr>
                <w:rFonts w:eastAsiaTheme="minorEastAsia"/>
                <w:b/>
                <w:bCs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Strongly</w:t>
            </w:r>
          </w:p>
          <w:p w14:paraId="0F6B8FE3" w14:textId="0CA0DB1E" w:rsidR="00D5471F" w:rsidRPr="004A3775" w:rsidRDefault="00D5471F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lastRenderedPageBreak/>
              <w:t>Disagree</w:t>
            </w:r>
          </w:p>
        </w:tc>
      </w:tr>
      <w:tr w:rsidR="004A3775" w:rsidRPr="004A3775" w14:paraId="2F3CF762" w14:textId="77777777" w:rsidTr="00B87BE9">
        <w:tc>
          <w:tcPr>
            <w:tcW w:w="3166" w:type="pct"/>
          </w:tcPr>
          <w:p w14:paraId="4C37CC8F" w14:textId="10569F51" w:rsidR="00D5471F" w:rsidRPr="004A3775" w:rsidRDefault="00D5471F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sz w:val="24"/>
              </w:rPr>
              <w:lastRenderedPageBreak/>
              <w:t>1. Antibiotics have few side effects.</w:t>
            </w:r>
          </w:p>
        </w:tc>
        <w:tc>
          <w:tcPr>
            <w:tcW w:w="391" w:type="pct"/>
          </w:tcPr>
          <w:p w14:paraId="13AF6DE8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296" w:type="pct"/>
            <w:gridSpan w:val="2"/>
          </w:tcPr>
          <w:p w14:paraId="4C181C98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55" w:type="pct"/>
          </w:tcPr>
          <w:p w14:paraId="540DDFB7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  <w:gridSpan w:val="2"/>
          </w:tcPr>
          <w:p w14:paraId="334C49EC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10BC9F6E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</w:tr>
      <w:tr w:rsidR="004A3775" w:rsidRPr="004A3775" w14:paraId="116995AB" w14:textId="77777777" w:rsidTr="00B87BE9">
        <w:tc>
          <w:tcPr>
            <w:tcW w:w="3166" w:type="pct"/>
          </w:tcPr>
          <w:p w14:paraId="50EB3BD3" w14:textId="0A762F12" w:rsidR="00D5471F" w:rsidRPr="004A3775" w:rsidRDefault="00D5471F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sz w:val="24"/>
              </w:rPr>
              <w:t>2. I am worried about the side effects of antibiotics.</w:t>
            </w:r>
          </w:p>
        </w:tc>
        <w:tc>
          <w:tcPr>
            <w:tcW w:w="391" w:type="pct"/>
          </w:tcPr>
          <w:p w14:paraId="6B62E398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296" w:type="pct"/>
            <w:gridSpan w:val="2"/>
          </w:tcPr>
          <w:p w14:paraId="4BC2252B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55" w:type="pct"/>
          </w:tcPr>
          <w:p w14:paraId="7218D2A3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  <w:gridSpan w:val="2"/>
          </w:tcPr>
          <w:p w14:paraId="3D55A642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19D81350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</w:tr>
      <w:tr w:rsidR="004A3775" w:rsidRPr="004A3775" w14:paraId="6B219EED" w14:textId="77777777" w:rsidTr="00B87BE9">
        <w:tc>
          <w:tcPr>
            <w:tcW w:w="3166" w:type="pct"/>
          </w:tcPr>
          <w:p w14:paraId="1A9F7E0A" w14:textId="3F7E54B0" w:rsidR="00D5471F" w:rsidRPr="004A3775" w:rsidRDefault="00D5471F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sz w:val="24"/>
              </w:rPr>
              <w:t>3. I am worried that taking antibiotics regularly will reduce its effectiveness.</w:t>
            </w:r>
          </w:p>
        </w:tc>
        <w:tc>
          <w:tcPr>
            <w:tcW w:w="391" w:type="pct"/>
          </w:tcPr>
          <w:p w14:paraId="73B312F5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296" w:type="pct"/>
            <w:gridSpan w:val="2"/>
          </w:tcPr>
          <w:p w14:paraId="37EB2C3A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55" w:type="pct"/>
          </w:tcPr>
          <w:p w14:paraId="540C8436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  <w:gridSpan w:val="2"/>
          </w:tcPr>
          <w:p w14:paraId="7F38EEF8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46349AC0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</w:tr>
      <w:tr w:rsidR="004A3775" w:rsidRPr="004A3775" w14:paraId="5082EBD4" w14:textId="77777777" w:rsidTr="00B87BE9">
        <w:tc>
          <w:tcPr>
            <w:tcW w:w="3166" w:type="pct"/>
          </w:tcPr>
          <w:p w14:paraId="7AE6F774" w14:textId="4A8CAB7F" w:rsidR="00D5471F" w:rsidRPr="004A3775" w:rsidRDefault="00D5471F" w:rsidP="00B013C7">
            <w:pPr>
              <w:adjustRightInd w:val="0"/>
              <w:snapToGrid w:val="0"/>
              <w:ind w:firstLineChars="200" w:firstLine="480"/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Choices of Treatment</w:t>
            </w:r>
          </w:p>
        </w:tc>
        <w:tc>
          <w:tcPr>
            <w:tcW w:w="391" w:type="pct"/>
          </w:tcPr>
          <w:p w14:paraId="26A08C13" w14:textId="77777777" w:rsidR="00D5471F" w:rsidRPr="004A3775" w:rsidRDefault="00D5471F" w:rsidP="00B013C7">
            <w:pPr>
              <w:jc w:val="center"/>
              <w:rPr>
                <w:rFonts w:eastAsiaTheme="minorEastAsia"/>
                <w:b/>
                <w:bCs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Strongly</w:t>
            </w:r>
          </w:p>
          <w:p w14:paraId="09B0090A" w14:textId="782A775C" w:rsidR="00D5471F" w:rsidRPr="004A3775" w:rsidRDefault="00D5471F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Agree</w:t>
            </w:r>
          </w:p>
        </w:tc>
        <w:tc>
          <w:tcPr>
            <w:tcW w:w="296" w:type="pct"/>
            <w:gridSpan w:val="2"/>
          </w:tcPr>
          <w:p w14:paraId="41578DB0" w14:textId="1032090C" w:rsidR="00D5471F" w:rsidRPr="004A3775" w:rsidRDefault="00D5471F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Agree</w:t>
            </w:r>
          </w:p>
        </w:tc>
        <w:tc>
          <w:tcPr>
            <w:tcW w:w="355" w:type="pct"/>
          </w:tcPr>
          <w:p w14:paraId="56E37699" w14:textId="6A91D850" w:rsidR="00D5471F" w:rsidRPr="004A3775" w:rsidRDefault="00D5471F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Neither</w:t>
            </w:r>
          </w:p>
        </w:tc>
        <w:tc>
          <w:tcPr>
            <w:tcW w:w="396" w:type="pct"/>
            <w:gridSpan w:val="2"/>
          </w:tcPr>
          <w:p w14:paraId="6F49A75E" w14:textId="782475C9" w:rsidR="00D5471F" w:rsidRPr="004A3775" w:rsidRDefault="00D5471F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Disagree</w:t>
            </w:r>
          </w:p>
        </w:tc>
        <w:tc>
          <w:tcPr>
            <w:tcW w:w="396" w:type="pct"/>
          </w:tcPr>
          <w:p w14:paraId="29C7A279" w14:textId="77777777" w:rsidR="00D5471F" w:rsidRPr="004A3775" w:rsidRDefault="00D5471F" w:rsidP="00B013C7">
            <w:pPr>
              <w:jc w:val="center"/>
              <w:rPr>
                <w:rFonts w:eastAsiaTheme="minorEastAsia"/>
                <w:b/>
                <w:bCs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Strongly</w:t>
            </w:r>
          </w:p>
          <w:p w14:paraId="77A6AE8A" w14:textId="6AB0B892" w:rsidR="00D5471F" w:rsidRPr="004A3775" w:rsidRDefault="00D5471F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Disagree</w:t>
            </w:r>
          </w:p>
        </w:tc>
      </w:tr>
      <w:tr w:rsidR="004A3775" w:rsidRPr="004A3775" w14:paraId="56BFD0D5" w14:textId="77777777" w:rsidTr="00B87BE9">
        <w:tc>
          <w:tcPr>
            <w:tcW w:w="3166" w:type="pct"/>
          </w:tcPr>
          <w:p w14:paraId="32078E5F" w14:textId="359539B6" w:rsidR="00D5471F" w:rsidRPr="004A3775" w:rsidRDefault="00D5471F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sz w:val="24"/>
              </w:rPr>
              <w:t>1. I take antibiotics for colds just in case, even though I am unsure of their effectiveness.</w:t>
            </w:r>
          </w:p>
        </w:tc>
        <w:tc>
          <w:tcPr>
            <w:tcW w:w="391" w:type="pct"/>
          </w:tcPr>
          <w:p w14:paraId="66EDAA67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296" w:type="pct"/>
            <w:gridSpan w:val="2"/>
          </w:tcPr>
          <w:p w14:paraId="46AF0DBB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55" w:type="pct"/>
          </w:tcPr>
          <w:p w14:paraId="44AE9061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  <w:gridSpan w:val="2"/>
          </w:tcPr>
          <w:p w14:paraId="77E5C415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44A05A95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</w:tr>
      <w:tr w:rsidR="004A3775" w:rsidRPr="004A3775" w14:paraId="7667F031" w14:textId="77777777" w:rsidTr="00B87BE9">
        <w:tc>
          <w:tcPr>
            <w:tcW w:w="3166" w:type="pct"/>
          </w:tcPr>
          <w:p w14:paraId="276CA249" w14:textId="13DBA323" w:rsidR="00D5471F" w:rsidRPr="004A3775" w:rsidRDefault="00D5471F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sz w:val="24"/>
              </w:rPr>
              <w:t>2. I believe that taking antibiotics will not do any harm to my body, even though I am unsure of their effectiveness.</w:t>
            </w:r>
          </w:p>
        </w:tc>
        <w:tc>
          <w:tcPr>
            <w:tcW w:w="391" w:type="pct"/>
          </w:tcPr>
          <w:p w14:paraId="0D9A8C3C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296" w:type="pct"/>
            <w:gridSpan w:val="2"/>
          </w:tcPr>
          <w:p w14:paraId="7D0298BC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55" w:type="pct"/>
          </w:tcPr>
          <w:p w14:paraId="67AA5450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  <w:gridSpan w:val="2"/>
          </w:tcPr>
          <w:p w14:paraId="0C71702F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76E97CDC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</w:tr>
      <w:tr w:rsidR="004A3775" w:rsidRPr="004A3775" w14:paraId="08F59EC5" w14:textId="77777777" w:rsidTr="00B87BE9">
        <w:tc>
          <w:tcPr>
            <w:tcW w:w="3166" w:type="pct"/>
          </w:tcPr>
          <w:p w14:paraId="47C57490" w14:textId="4383539D" w:rsidR="00D5471F" w:rsidRPr="004A3775" w:rsidRDefault="00D5471F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sz w:val="24"/>
              </w:rPr>
              <w:t>3. It is better to use antibiotics than not, even though I am unsure of their effectiveness.</w:t>
            </w:r>
          </w:p>
        </w:tc>
        <w:tc>
          <w:tcPr>
            <w:tcW w:w="391" w:type="pct"/>
          </w:tcPr>
          <w:p w14:paraId="7D1592BF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296" w:type="pct"/>
            <w:gridSpan w:val="2"/>
          </w:tcPr>
          <w:p w14:paraId="3FABB2CE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55" w:type="pct"/>
          </w:tcPr>
          <w:p w14:paraId="38F767C5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  <w:gridSpan w:val="2"/>
          </w:tcPr>
          <w:p w14:paraId="0654CFBB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7EB1E044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</w:tr>
      <w:tr w:rsidR="004A3775" w:rsidRPr="004A3775" w14:paraId="1B6EE296" w14:textId="77777777" w:rsidTr="00B87BE9">
        <w:tc>
          <w:tcPr>
            <w:tcW w:w="3166" w:type="pct"/>
          </w:tcPr>
          <w:p w14:paraId="5096A326" w14:textId="26F59E7B" w:rsidR="00D5471F" w:rsidRPr="004A3775" w:rsidRDefault="00D5471F" w:rsidP="00B013C7">
            <w:pPr>
              <w:adjustRightInd w:val="0"/>
              <w:snapToGrid w:val="0"/>
              <w:ind w:firstLineChars="200" w:firstLine="480"/>
              <w:rPr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Perceived Threat of URTIs</w:t>
            </w:r>
          </w:p>
        </w:tc>
        <w:tc>
          <w:tcPr>
            <w:tcW w:w="391" w:type="pct"/>
          </w:tcPr>
          <w:p w14:paraId="50F1C55A" w14:textId="77777777" w:rsidR="00D5471F" w:rsidRPr="004A3775" w:rsidRDefault="00D5471F" w:rsidP="00B013C7">
            <w:pPr>
              <w:jc w:val="center"/>
              <w:rPr>
                <w:rFonts w:eastAsiaTheme="minorEastAsia"/>
                <w:b/>
                <w:bCs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Strongly</w:t>
            </w:r>
          </w:p>
          <w:p w14:paraId="3DFDBAC7" w14:textId="662CECED" w:rsidR="00D5471F" w:rsidRPr="004A3775" w:rsidRDefault="00D5471F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Agree</w:t>
            </w:r>
          </w:p>
        </w:tc>
        <w:tc>
          <w:tcPr>
            <w:tcW w:w="296" w:type="pct"/>
            <w:gridSpan w:val="2"/>
          </w:tcPr>
          <w:p w14:paraId="49F33331" w14:textId="648A3B21" w:rsidR="00D5471F" w:rsidRPr="004A3775" w:rsidRDefault="00D5471F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Agree</w:t>
            </w:r>
          </w:p>
        </w:tc>
        <w:tc>
          <w:tcPr>
            <w:tcW w:w="355" w:type="pct"/>
          </w:tcPr>
          <w:p w14:paraId="11FFC2E8" w14:textId="260B4492" w:rsidR="00D5471F" w:rsidRPr="004A3775" w:rsidRDefault="00D5471F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Neither</w:t>
            </w:r>
          </w:p>
        </w:tc>
        <w:tc>
          <w:tcPr>
            <w:tcW w:w="396" w:type="pct"/>
            <w:gridSpan w:val="2"/>
          </w:tcPr>
          <w:p w14:paraId="1BE50B89" w14:textId="195257E1" w:rsidR="00D5471F" w:rsidRPr="004A3775" w:rsidRDefault="00D5471F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Disagree</w:t>
            </w:r>
          </w:p>
        </w:tc>
        <w:tc>
          <w:tcPr>
            <w:tcW w:w="396" w:type="pct"/>
          </w:tcPr>
          <w:p w14:paraId="0702071E" w14:textId="77777777" w:rsidR="00D5471F" w:rsidRPr="004A3775" w:rsidRDefault="00D5471F" w:rsidP="00B013C7">
            <w:pPr>
              <w:jc w:val="center"/>
              <w:rPr>
                <w:rFonts w:eastAsiaTheme="minorEastAsia"/>
                <w:b/>
                <w:bCs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Strongly</w:t>
            </w:r>
          </w:p>
          <w:p w14:paraId="3CF844A9" w14:textId="73D7BC19" w:rsidR="00D5471F" w:rsidRPr="004A3775" w:rsidRDefault="00D5471F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Disagree</w:t>
            </w:r>
          </w:p>
        </w:tc>
      </w:tr>
      <w:tr w:rsidR="004A3775" w:rsidRPr="004A3775" w14:paraId="52A453F1" w14:textId="77777777" w:rsidTr="00B87BE9">
        <w:tc>
          <w:tcPr>
            <w:tcW w:w="3166" w:type="pct"/>
          </w:tcPr>
          <w:p w14:paraId="07F74A25" w14:textId="5D235669" w:rsidR="00D5471F" w:rsidRPr="004A3775" w:rsidRDefault="00D5471F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 w:hint="eastAsia"/>
                <w:sz w:val="24"/>
              </w:rPr>
              <w:t xml:space="preserve">1. </w:t>
            </w:r>
            <w:r w:rsidRPr="004A3775">
              <w:rPr>
                <w:rFonts w:eastAsiaTheme="minorEastAsia"/>
                <w:sz w:val="24"/>
              </w:rPr>
              <w:t>Every time I catch a cold, I get very worried about my health.</w:t>
            </w:r>
          </w:p>
        </w:tc>
        <w:tc>
          <w:tcPr>
            <w:tcW w:w="391" w:type="pct"/>
          </w:tcPr>
          <w:p w14:paraId="34E42304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296" w:type="pct"/>
            <w:gridSpan w:val="2"/>
          </w:tcPr>
          <w:p w14:paraId="2F20256C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55" w:type="pct"/>
          </w:tcPr>
          <w:p w14:paraId="7F487952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  <w:gridSpan w:val="2"/>
          </w:tcPr>
          <w:p w14:paraId="1A633DDF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6C4949E2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</w:tr>
      <w:tr w:rsidR="004A3775" w:rsidRPr="004A3775" w14:paraId="5BAD6C07" w14:textId="77777777" w:rsidTr="00B87BE9">
        <w:tc>
          <w:tcPr>
            <w:tcW w:w="3166" w:type="pct"/>
          </w:tcPr>
          <w:p w14:paraId="053533AC" w14:textId="78417AF0" w:rsidR="00D5471F" w:rsidRPr="004A3775" w:rsidRDefault="00D5471F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 w:hint="eastAsia"/>
                <w:sz w:val="24"/>
              </w:rPr>
              <w:t xml:space="preserve">2. </w:t>
            </w:r>
            <w:r w:rsidRPr="004A3775">
              <w:rPr>
                <w:rFonts w:eastAsiaTheme="minorEastAsia"/>
                <w:sz w:val="24"/>
              </w:rPr>
              <w:t>Every time I catch a cold, I'm afraid it might develop into a more serious illness.</w:t>
            </w:r>
          </w:p>
        </w:tc>
        <w:tc>
          <w:tcPr>
            <w:tcW w:w="391" w:type="pct"/>
          </w:tcPr>
          <w:p w14:paraId="650C0F45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296" w:type="pct"/>
            <w:gridSpan w:val="2"/>
          </w:tcPr>
          <w:p w14:paraId="1AB2B657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55" w:type="pct"/>
          </w:tcPr>
          <w:p w14:paraId="5509ED23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  <w:gridSpan w:val="2"/>
          </w:tcPr>
          <w:p w14:paraId="78DB4721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0F44C104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</w:tr>
      <w:tr w:rsidR="004A3775" w:rsidRPr="004A3775" w14:paraId="1BDA839D" w14:textId="77777777" w:rsidTr="00B87BE9">
        <w:tc>
          <w:tcPr>
            <w:tcW w:w="3166" w:type="pct"/>
          </w:tcPr>
          <w:p w14:paraId="27161D83" w14:textId="153F21E6" w:rsidR="00D5471F" w:rsidRPr="004A3775" w:rsidRDefault="00D5471F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sz w:val="24"/>
              </w:rPr>
              <w:t>3</w:t>
            </w:r>
            <w:r w:rsidRPr="004A3775">
              <w:rPr>
                <w:rFonts w:eastAsiaTheme="minorEastAsia" w:hint="eastAsia"/>
                <w:sz w:val="24"/>
              </w:rPr>
              <w:t xml:space="preserve">. </w:t>
            </w:r>
            <w:r w:rsidRPr="004A3775">
              <w:rPr>
                <w:rFonts w:eastAsiaTheme="minorEastAsia"/>
                <w:sz w:val="24"/>
              </w:rPr>
              <w:t>I often worry that a cold might make me very sick.</w:t>
            </w:r>
          </w:p>
        </w:tc>
        <w:tc>
          <w:tcPr>
            <w:tcW w:w="391" w:type="pct"/>
          </w:tcPr>
          <w:p w14:paraId="167703AF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296" w:type="pct"/>
            <w:gridSpan w:val="2"/>
          </w:tcPr>
          <w:p w14:paraId="6ED502EC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55" w:type="pct"/>
          </w:tcPr>
          <w:p w14:paraId="7CDE1A55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  <w:gridSpan w:val="2"/>
          </w:tcPr>
          <w:p w14:paraId="6FA51FCB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2CC1A4C2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</w:tr>
      <w:tr w:rsidR="004A3775" w:rsidRPr="004A3775" w14:paraId="18A76BAB" w14:textId="77777777" w:rsidTr="00B87BE9">
        <w:tc>
          <w:tcPr>
            <w:tcW w:w="3166" w:type="pct"/>
          </w:tcPr>
          <w:p w14:paraId="28F7EF69" w14:textId="645D4E03" w:rsidR="00D5471F" w:rsidRPr="004A3775" w:rsidRDefault="00D5471F" w:rsidP="00B013C7">
            <w:pPr>
              <w:adjustRightInd w:val="0"/>
              <w:snapToGrid w:val="0"/>
              <w:ind w:firstLineChars="200" w:firstLine="480"/>
              <w:rPr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Perceived Threat of AMR</w:t>
            </w:r>
          </w:p>
        </w:tc>
        <w:tc>
          <w:tcPr>
            <w:tcW w:w="391" w:type="pct"/>
          </w:tcPr>
          <w:p w14:paraId="56EAA5AC" w14:textId="77777777" w:rsidR="00D5471F" w:rsidRPr="004A3775" w:rsidRDefault="00D5471F" w:rsidP="00B013C7">
            <w:pPr>
              <w:jc w:val="center"/>
              <w:rPr>
                <w:rFonts w:eastAsiaTheme="minorEastAsia"/>
                <w:b/>
                <w:bCs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Strongly</w:t>
            </w:r>
          </w:p>
          <w:p w14:paraId="4AA84CA9" w14:textId="02E29B5E" w:rsidR="00D5471F" w:rsidRPr="004A3775" w:rsidRDefault="00D5471F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Agree</w:t>
            </w:r>
          </w:p>
        </w:tc>
        <w:tc>
          <w:tcPr>
            <w:tcW w:w="296" w:type="pct"/>
            <w:gridSpan w:val="2"/>
          </w:tcPr>
          <w:p w14:paraId="3591CE1B" w14:textId="4A6F1D7F" w:rsidR="00D5471F" w:rsidRPr="004A3775" w:rsidRDefault="00D5471F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Agree</w:t>
            </w:r>
          </w:p>
        </w:tc>
        <w:tc>
          <w:tcPr>
            <w:tcW w:w="355" w:type="pct"/>
          </w:tcPr>
          <w:p w14:paraId="359CAC10" w14:textId="23CB5B65" w:rsidR="00D5471F" w:rsidRPr="004A3775" w:rsidRDefault="00D5471F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Neither</w:t>
            </w:r>
          </w:p>
        </w:tc>
        <w:tc>
          <w:tcPr>
            <w:tcW w:w="396" w:type="pct"/>
            <w:gridSpan w:val="2"/>
          </w:tcPr>
          <w:p w14:paraId="5681BBE0" w14:textId="4B7DFC65" w:rsidR="00D5471F" w:rsidRPr="004A3775" w:rsidRDefault="00D5471F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Disagree</w:t>
            </w:r>
          </w:p>
        </w:tc>
        <w:tc>
          <w:tcPr>
            <w:tcW w:w="396" w:type="pct"/>
          </w:tcPr>
          <w:p w14:paraId="3B488C34" w14:textId="77777777" w:rsidR="00D5471F" w:rsidRPr="004A3775" w:rsidRDefault="00D5471F" w:rsidP="00B013C7">
            <w:pPr>
              <w:jc w:val="center"/>
              <w:rPr>
                <w:rFonts w:eastAsiaTheme="minorEastAsia"/>
                <w:b/>
                <w:bCs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Strongly</w:t>
            </w:r>
          </w:p>
          <w:p w14:paraId="4A1166F4" w14:textId="693774BD" w:rsidR="00D5471F" w:rsidRPr="004A3775" w:rsidRDefault="00D5471F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b/>
                <w:bCs/>
                <w:sz w:val="24"/>
              </w:rPr>
              <w:t>Disagree</w:t>
            </w:r>
          </w:p>
        </w:tc>
      </w:tr>
      <w:tr w:rsidR="004A3775" w:rsidRPr="004A3775" w14:paraId="5E2ED2EC" w14:textId="77777777" w:rsidTr="00B87BE9">
        <w:tc>
          <w:tcPr>
            <w:tcW w:w="3166" w:type="pct"/>
          </w:tcPr>
          <w:p w14:paraId="69DA4E78" w14:textId="46BAC38F" w:rsidR="00D5471F" w:rsidRPr="004A3775" w:rsidRDefault="00D5471F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sz w:val="24"/>
              </w:rPr>
              <w:t>1.</w:t>
            </w:r>
            <w:r w:rsidRPr="004A3775">
              <w:rPr>
                <w:rFonts w:eastAsiaTheme="minorEastAsia" w:hint="eastAsia"/>
                <w:sz w:val="24"/>
              </w:rPr>
              <w:t xml:space="preserve"> </w:t>
            </w:r>
            <w:r w:rsidRPr="004A3775">
              <w:rPr>
                <w:rFonts w:eastAsiaTheme="minorEastAsia"/>
                <w:sz w:val="24"/>
              </w:rPr>
              <w:t>Antibiotic resistance (superbugs) is a serious problem in China.</w:t>
            </w:r>
          </w:p>
        </w:tc>
        <w:tc>
          <w:tcPr>
            <w:tcW w:w="391" w:type="pct"/>
          </w:tcPr>
          <w:p w14:paraId="77013924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296" w:type="pct"/>
            <w:gridSpan w:val="2"/>
          </w:tcPr>
          <w:p w14:paraId="04FA1B55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55" w:type="pct"/>
          </w:tcPr>
          <w:p w14:paraId="09F74C19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  <w:gridSpan w:val="2"/>
          </w:tcPr>
          <w:p w14:paraId="6F2F01BE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7962CBBC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</w:tr>
      <w:tr w:rsidR="004A3775" w:rsidRPr="004A3775" w14:paraId="1D753049" w14:textId="77777777" w:rsidTr="00B87BE9">
        <w:tc>
          <w:tcPr>
            <w:tcW w:w="3166" w:type="pct"/>
          </w:tcPr>
          <w:p w14:paraId="455E89AA" w14:textId="135FE17F" w:rsidR="00D5471F" w:rsidRPr="004A3775" w:rsidRDefault="00D5471F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sz w:val="24"/>
              </w:rPr>
              <w:t>2.</w:t>
            </w:r>
            <w:r w:rsidRPr="004A3775">
              <w:rPr>
                <w:rFonts w:eastAsiaTheme="minorEastAsia" w:hint="eastAsia"/>
                <w:sz w:val="24"/>
              </w:rPr>
              <w:t xml:space="preserve"> </w:t>
            </w:r>
            <w:r w:rsidRPr="004A3775">
              <w:rPr>
                <w:rFonts w:eastAsiaTheme="minorEastAsia"/>
                <w:sz w:val="24"/>
              </w:rPr>
              <w:t>Antibiotic resistance may threaten the health of me and my family members.</w:t>
            </w:r>
          </w:p>
        </w:tc>
        <w:tc>
          <w:tcPr>
            <w:tcW w:w="391" w:type="pct"/>
          </w:tcPr>
          <w:p w14:paraId="56D4281B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296" w:type="pct"/>
            <w:gridSpan w:val="2"/>
          </w:tcPr>
          <w:p w14:paraId="24137C7C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55" w:type="pct"/>
          </w:tcPr>
          <w:p w14:paraId="1A9B715F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  <w:gridSpan w:val="2"/>
          </w:tcPr>
          <w:p w14:paraId="5859188F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6D1017FD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</w:tr>
      <w:tr w:rsidR="004A3775" w:rsidRPr="004A3775" w14:paraId="23BE1399" w14:textId="77777777" w:rsidTr="00B87BE9">
        <w:tc>
          <w:tcPr>
            <w:tcW w:w="3166" w:type="pct"/>
          </w:tcPr>
          <w:p w14:paraId="33CA1F3C" w14:textId="6C535DC1" w:rsidR="00D5471F" w:rsidRPr="004A3775" w:rsidRDefault="00D5471F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sz w:val="24"/>
              </w:rPr>
              <w:t>3. I am worried that superbugs could harm me and my family.</w:t>
            </w:r>
          </w:p>
        </w:tc>
        <w:tc>
          <w:tcPr>
            <w:tcW w:w="391" w:type="pct"/>
          </w:tcPr>
          <w:p w14:paraId="6C1D1BE8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296" w:type="pct"/>
            <w:gridSpan w:val="2"/>
          </w:tcPr>
          <w:p w14:paraId="33C48EB0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55" w:type="pct"/>
          </w:tcPr>
          <w:p w14:paraId="16A2D613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  <w:gridSpan w:val="2"/>
          </w:tcPr>
          <w:p w14:paraId="7FFB4C19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66A359EF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</w:tr>
      <w:tr w:rsidR="004A3775" w:rsidRPr="004A3775" w14:paraId="77B549E5" w14:textId="77777777" w:rsidTr="00901FEE">
        <w:tc>
          <w:tcPr>
            <w:tcW w:w="3166" w:type="pct"/>
          </w:tcPr>
          <w:p w14:paraId="4E028C07" w14:textId="0C46016C" w:rsidR="00D5471F" w:rsidRPr="004A3775" w:rsidRDefault="00D5471F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sz w:val="24"/>
              </w:rPr>
              <w:lastRenderedPageBreak/>
              <w:t>4</w:t>
            </w:r>
            <w:r w:rsidRPr="004A3775">
              <w:rPr>
                <w:rFonts w:eastAsiaTheme="minorEastAsia" w:hint="eastAsia"/>
                <w:sz w:val="24"/>
              </w:rPr>
              <w:t xml:space="preserve">. </w:t>
            </w:r>
            <w:r w:rsidRPr="004A3775">
              <w:rPr>
                <w:rFonts w:eastAsiaTheme="minorEastAsia"/>
                <w:sz w:val="24"/>
              </w:rPr>
              <w:t>Reducing antibiotic abuse by individuals plays an important role in reducing antibiotic resistance.</w:t>
            </w:r>
          </w:p>
        </w:tc>
        <w:tc>
          <w:tcPr>
            <w:tcW w:w="391" w:type="pct"/>
          </w:tcPr>
          <w:p w14:paraId="52C2D244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296" w:type="pct"/>
            <w:gridSpan w:val="2"/>
          </w:tcPr>
          <w:p w14:paraId="17095FDC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55" w:type="pct"/>
          </w:tcPr>
          <w:p w14:paraId="5DAF36A3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  <w:gridSpan w:val="2"/>
          </w:tcPr>
          <w:p w14:paraId="25D00281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</w:tcPr>
          <w:p w14:paraId="37FCC8EF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</w:tr>
      <w:tr w:rsidR="00D5471F" w:rsidRPr="004A3775" w14:paraId="222A9548" w14:textId="77777777" w:rsidTr="00901FEE">
        <w:tc>
          <w:tcPr>
            <w:tcW w:w="3166" w:type="pct"/>
            <w:tcBorders>
              <w:bottom w:val="single" w:sz="4" w:space="0" w:color="auto"/>
            </w:tcBorders>
          </w:tcPr>
          <w:p w14:paraId="00E0C491" w14:textId="384D0A16" w:rsidR="00D5471F" w:rsidRPr="004A3775" w:rsidRDefault="00D5471F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sz w:val="24"/>
              </w:rPr>
              <w:t>5</w:t>
            </w:r>
            <w:r w:rsidRPr="004A3775">
              <w:rPr>
                <w:rFonts w:eastAsiaTheme="minorEastAsia" w:hint="eastAsia"/>
                <w:sz w:val="24"/>
              </w:rPr>
              <w:t>.</w:t>
            </w:r>
            <w:r w:rsidRPr="004A3775">
              <w:rPr>
                <w:rFonts w:eastAsiaTheme="minorEastAsia"/>
                <w:sz w:val="24"/>
              </w:rPr>
              <w:t xml:space="preserve"> I can do something to reduce antibiotic abuse.</w:t>
            </w: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49E19138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296" w:type="pct"/>
            <w:gridSpan w:val="2"/>
            <w:tcBorders>
              <w:bottom w:val="single" w:sz="4" w:space="0" w:color="auto"/>
            </w:tcBorders>
          </w:tcPr>
          <w:p w14:paraId="6D8CE111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14:paraId="50A338AB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  <w:gridSpan w:val="2"/>
            <w:tcBorders>
              <w:bottom w:val="single" w:sz="4" w:space="0" w:color="auto"/>
            </w:tcBorders>
          </w:tcPr>
          <w:p w14:paraId="20C1DCC1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  <w:tc>
          <w:tcPr>
            <w:tcW w:w="396" w:type="pct"/>
            <w:tcBorders>
              <w:bottom w:val="single" w:sz="4" w:space="0" w:color="auto"/>
            </w:tcBorders>
          </w:tcPr>
          <w:p w14:paraId="483E896A" w14:textId="77777777" w:rsidR="00D5471F" w:rsidRPr="004A3775" w:rsidRDefault="00D5471F" w:rsidP="00B013C7">
            <w:pPr>
              <w:rPr>
                <w:rFonts w:eastAsiaTheme="minorEastAsia"/>
                <w:sz w:val="24"/>
              </w:rPr>
            </w:pPr>
          </w:p>
        </w:tc>
      </w:tr>
    </w:tbl>
    <w:p w14:paraId="5DAD868F" w14:textId="77777777" w:rsidR="00B423D5" w:rsidRPr="004A3775" w:rsidRDefault="00B423D5" w:rsidP="00B013C7">
      <w:pPr>
        <w:pStyle w:val="a7"/>
        <w:spacing w:line="240" w:lineRule="auto"/>
        <w:rPr>
          <w:rFonts w:ascii="Times New Roman" w:hAnsi="Times New Roman" w:cs="Times New Roman"/>
          <w:b/>
          <w:bCs/>
        </w:rPr>
      </w:pPr>
    </w:p>
    <w:p w14:paraId="4272EACA" w14:textId="4DDE213A" w:rsidR="00161515" w:rsidRPr="004A3775" w:rsidRDefault="00161515" w:rsidP="00B013C7">
      <w:pPr>
        <w:pStyle w:val="a7"/>
        <w:pageBreakBefore/>
        <w:spacing w:before="120" w:after="240" w:line="240" w:lineRule="auto"/>
        <w:jc w:val="center"/>
        <w:rPr>
          <w:rFonts w:ascii="Times New Roman" w:hAnsi="Times New Roman" w:cs="Times New Roman"/>
          <w:b/>
          <w:bCs/>
        </w:rPr>
      </w:pPr>
      <w:r w:rsidRPr="004A3775">
        <w:rPr>
          <w:rFonts w:ascii="Times New Roman" w:hAnsi="Times New Roman" w:cs="Times New Roman" w:hint="eastAsia"/>
          <w:b/>
          <w:bCs/>
        </w:rPr>
        <w:lastRenderedPageBreak/>
        <w:t>T</w:t>
      </w:r>
      <w:r w:rsidRPr="004A3775">
        <w:rPr>
          <w:rFonts w:ascii="Times New Roman" w:hAnsi="Times New Roman" w:cs="Times New Roman"/>
          <w:b/>
          <w:bCs/>
        </w:rPr>
        <w:t>able 3. Demographic characteristic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5530"/>
        <w:gridCol w:w="8428"/>
      </w:tblGrid>
      <w:tr w:rsidR="004A3775" w:rsidRPr="004A3775" w14:paraId="0EB6673B" w14:textId="77777777" w:rsidTr="00EE3171">
        <w:trPr>
          <w:trHeight w:val="410"/>
          <w:jc w:val="center"/>
        </w:trPr>
        <w:tc>
          <w:tcPr>
            <w:tcW w:w="1981" w:type="pct"/>
            <w:shd w:val="clear" w:color="auto" w:fill="D9D9D9" w:themeFill="background1" w:themeFillShade="D9"/>
            <w:vAlign w:val="center"/>
          </w:tcPr>
          <w:p w14:paraId="68BC50A7" w14:textId="351005C9" w:rsidR="00161515" w:rsidRPr="004A3775" w:rsidRDefault="00161515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sz w:val="24"/>
              </w:rPr>
              <w:t>1.Gender</w:t>
            </w:r>
          </w:p>
        </w:tc>
        <w:tc>
          <w:tcPr>
            <w:tcW w:w="3019" w:type="pct"/>
            <w:shd w:val="clear" w:color="auto" w:fill="D9D9D9" w:themeFill="background1" w:themeFillShade="D9"/>
            <w:vAlign w:val="center"/>
          </w:tcPr>
          <w:p w14:paraId="1B6F0F9B" w14:textId="469A59DB" w:rsidR="00161515" w:rsidRPr="004A3775" w:rsidRDefault="00517C0E" w:rsidP="00B013C7">
            <w:pPr>
              <w:pStyle w:val="a7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A3775">
              <w:rPr>
                <w:rFonts w:ascii="宋体" w:hAnsi="宋体"/>
              </w:rPr>
              <w:t>□</w:t>
            </w:r>
            <w:r w:rsidR="00161515" w:rsidRPr="004A3775">
              <w:rPr>
                <w:rFonts w:ascii="Times New Roman" w:eastAsiaTheme="minorEastAsia" w:hAnsi="Times New Roman" w:cs="Times New Roman"/>
              </w:rPr>
              <w:t>Male</w:t>
            </w:r>
            <w:r w:rsidR="002E0330" w:rsidRPr="004A3775">
              <w:rPr>
                <w:rFonts w:ascii="Times New Roman" w:eastAsiaTheme="minorEastAsia" w:hAnsi="Times New Roman" w:cs="Times New Roman"/>
              </w:rPr>
              <w:t xml:space="preserve">  </w:t>
            </w:r>
            <w:r w:rsidR="00161515" w:rsidRPr="004A3775">
              <w:rPr>
                <w:rFonts w:ascii="Times New Roman" w:eastAsiaTheme="minorEastAsia" w:hAnsi="Times New Roman" w:cs="Times New Roman"/>
              </w:rPr>
              <w:t xml:space="preserve"> </w:t>
            </w:r>
            <w:r w:rsidRPr="004A3775">
              <w:rPr>
                <w:rFonts w:ascii="宋体" w:hAnsi="宋体"/>
              </w:rPr>
              <w:t>□</w:t>
            </w:r>
            <w:r w:rsidR="00161515" w:rsidRPr="004A3775">
              <w:rPr>
                <w:rFonts w:ascii="Times New Roman" w:eastAsiaTheme="minorEastAsia" w:hAnsi="Times New Roman" w:cs="Times New Roman"/>
              </w:rPr>
              <w:t>Female</w:t>
            </w:r>
          </w:p>
        </w:tc>
      </w:tr>
      <w:tr w:rsidR="004A3775" w:rsidRPr="004A3775" w14:paraId="68A818F6" w14:textId="77777777" w:rsidTr="00EE3171">
        <w:trPr>
          <w:trHeight w:val="410"/>
          <w:jc w:val="center"/>
        </w:trPr>
        <w:tc>
          <w:tcPr>
            <w:tcW w:w="1981" w:type="pct"/>
            <w:vAlign w:val="center"/>
          </w:tcPr>
          <w:p w14:paraId="06A30593" w14:textId="02EF67E8" w:rsidR="00161515" w:rsidRPr="004A3775" w:rsidRDefault="00161515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sz w:val="24"/>
              </w:rPr>
              <w:t>2.Age</w:t>
            </w:r>
          </w:p>
        </w:tc>
        <w:tc>
          <w:tcPr>
            <w:tcW w:w="3019" w:type="pct"/>
            <w:vAlign w:val="center"/>
          </w:tcPr>
          <w:p w14:paraId="3719824A" w14:textId="30615195" w:rsidR="00161515" w:rsidRPr="004A3775" w:rsidRDefault="00937E8A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 w:hint="eastAsia"/>
                <w:sz w:val="24"/>
              </w:rPr>
              <w:t>_</w:t>
            </w:r>
            <w:r w:rsidRPr="004A3775">
              <w:rPr>
                <w:rFonts w:eastAsiaTheme="minorEastAsia"/>
                <w:sz w:val="24"/>
              </w:rPr>
              <w:t>________</w:t>
            </w:r>
          </w:p>
        </w:tc>
      </w:tr>
      <w:tr w:rsidR="004A3775" w:rsidRPr="004A3775" w14:paraId="23883C48" w14:textId="77777777" w:rsidTr="00EE3171">
        <w:trPr>
          <w:trHeight w:val="410"/>
          <w:jc w:val="center"/>
        </w:trPr>
        <w:tc>
          <w:tcPr>
            <w:tcW w:w="1981" w:type="pct"/>
            <w:shd w:val="clear" w:color="auto" w:fill="D9D9D9"/>
            <w:vAlign w:val="center"/>
          </w:tcPr>
          <w:p w14:paraId="13D28B88" w14:textId="003FE201" w:rsidR="00161515" w:rsidRPr="004A3775" w:rsidRDefault="00161515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sz w:val="24"/>
              </w:rPr>
              <w:t>3.Education</w:t>
            </w:r>
          </w:p>
        </w:tc>
        <w:tc>
          <w:tcPr>
            <w:tcW w:w="3019" w:type="pct"/>
            <w:shd w:val="clear" w:color="auto" w:fill="D9D9D9"/>
            <w:vAlign w:val="center"/>
          </w:tcPr>
          <w:p w14:paraId="60EF0C29" w14:textId="39E57057" w:rsidR="0006526C" w:rsidRPr="004A3775" w:rsidRDefault="00517C0E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ascii="宋体" w:hAnsi="宋体"/>
              </w:rPr>
              <w:t>□</w:t>
            </w:r>
            <w:r w:rsidR="00937E8A" w:rsidRPr="004A3775">
              <w:rPr>
                <w:sz w:val="24"/>
              </w:rPr>
              <w:t>Primary school and below</w:t>
            </w:r>
            <w:r w:rsidR="00AB35E1" w:rsidRPr="004A3775">
              <w:rPr>
                <w:rFonts w:eastAsiaTheme="minorEastAsia"/>
                <w:sz w:val="24"/>
              </w:rPr>
              <w:t xml:space="preserve">  </w:t>
            </w:r>
            <w:r w:rsidR="00056371" w:rsidRPr="004A3775">
              <w:rPr>
                <w:rFonts w:eastAsiaTheme="minorEastAsia"/>
                <w:sz w:val="24"/>
              </w:rPr>
              <w:t xml:space="preserve"> </w:t>
            </w:r>
            <w:r w:rsidRPr="004A3775">
              <w:rPr>
                <w:rFonts w:ascii="宋体" w:hAnsi="宋体"/>
              </w:rPr>
              <w:t>□</w:t>
            </w:r>
            <w:r w:rsidR="00A202BF" w:rsidRPr="004A3775">
              <w:rPr>
                <w:sz w:val="24"/>
              </w:rPr>
              <w:t>Junior</w:t>
            </w:r>
            <w:r w:rsidR="00937E8A" w:rsidRPr="004A3775">
              <w:rPr>
                <w:sz w:val="24"/>
              </w:rPr>
              <w:t xml:space="preserve"> school and equivalent</w:t>
            </w:r>
          </w:p>
          <w:p w14:paraId="0F3FA50B" w14:textId="6FACBEC9" w:rsidR="00161515" w:rsidRPr="004A3775" w:rsidRDefault="00517C0E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ascii="宋体" w:hAnsi="宋体"/>
              </w:rPr>
              <w:t>□</w:t>
            </w:r>
            <w:r w:rsidR="00A202BF" w:rsidRPr="004A3775">
              <w:rPr>
                <w:sz w:val="24"/>
              </w:rPr>
              <w:t>Senor</w:t>
            </w:r>
            <w:r w:rsidR="00937E8A" w:rsidRPr="004A3775">
              <w:rPr>
                <w:sz w:val="24"/>
              </w:rPr>
              <w:t xml:space="preserve"> school and </w:t>
            </w:r>
            <w:proofErr w:type="gramStart"/>
            <w:r w:rsidR="00937E8A" w:rsidRPr="004A3775">
              <w:rPr>
                <w:sz w:val="24"/>
              </w:rPr>
              <w:t>equivalent</w:t>
            </w:r>
            <w:r w:rsidR="00AB35E1" w:rsidRPr="004A3775">
              <w:rPr>
                <w:rFonts w:eastAsiaTheme="minorEastAsia"/>
                <w:sz w:val="24"/>
              </w:rPr>
              <w:t xml:space="preserve">  </w:t>
            </w:r>
            <w:r w:rsidRPr="004A3775">
              <w:rPr>
                <w:rFonts w:ascii="宋体" w:hAnsi="宋体"/>
              </w:rPr>
              <w:t>□</w:t>
            </w:r>
            <w:proofErr w:type="gramEnd"/>
            <w:r w:rsidR="00937E8A" w:rsidRPr="004A3775">
              <w:rPr>
                <w:rFonts w:eastAsiaTheme="minorEastAsia" w:hint="eastAsia"/>
                <w:sz w:val="24"/>
              </w:rPr>
              <w:t>J</w:t>
            </w:r>
            <w:r w:rsidR="00937E8A" w:rsidRPr="004A3775">
              <w:rPr>
                <w:rFonts w:eastAsiaTheme="minorEastAsia"/>
                <w:sz w:val="24"/>
              </w:rPr>
              <w:t>unior college</w:t>
            </w:r>
            <w:r w:rsidR="00AB35E1" w:rsidRPr="004A3775">
              <w:rPr>
                <w:rFonts w:eastAsiaTheme="minorEastAsia"/>
                <w:sz w:val="24"/>
              </w:rPr>
              <w:t xml:space="preserve">  </w:t>
            </w:r>
            <w:r w:rsidRPr="004A3775">
              <w:rPr>
                <w:rFonts w:ascii="宋体" w:hAnsi="宋体"/>
              </w:rPr>
              <w:t>□</w:t>
            </w:r>
            <w:r w:rsidR="00937E8A" w:rsidRPr="004A3775">
              <w:rPr>
                <w:sz w:val="24"/>
              </w:rPr>
              <w:t>Bachelor's degree</w:t>
            </w:r>
          </w:p>
          <w:p w14:paraId="17AB5929" w14:textId="5677ED87" w:rsidR="00161515" w:rsidRPr="004A3775" w:rsidRDefault="00517C0E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ascii="宋体" w:hAnsi="宋体"/>
              </w:rPr>
              <w:t>□</w:t>
            </w:r>
            <w:r w:rsidR="0006526C" w:rsidRPr="004A3775">
              <w:rPr>
                <w:rFonts w:eastAsiaTheme="minorEastAsia" w:hint="eastAsia"/>
                <w:sz w:val="24"/>
              </w:rPr>
              <w:t>M</w:t>
            </w:r>
            <w:r w:rsidR="0006526C" w:rsidRPr="004A3775">
              <w:rPr>
                <w:rFonts w:eastAsiaTheme="minorEastAsia"/>
                <w:sz w:val="24"/>
              </w:rPr>
              <w:t xml:space="preserve">aster </w:t>
            </w:r>
            <w:proofErr w:type="gramStart"/>
            <w:r w:rsidR="0006526C" w:rsidRPr="004A3775">
              <w:rPr>
                <w:rFonts w:eastAsiaTheme="minorEastAsia"/>
                <w:sz w:val="24"/>
              </w:rPr>
              <w:t>degree</w:t>
            </w:r>
            <w:r w:rsidR="00AB35E1" w:rsidRPr="004A3775">
              <w:rPr>
                <w:rFonts w:eastAsiaTheme="minorEastAsia"/>
                <w:sz w:val="24"/>
              </w:rPr>
              <w:t xml:space="preserve">  </w:t>
            </w:r>
            <w:r w:rsidRPr="004A3775">
              <w:rPr>
                <w:rFonts w:ascii="宋体" w:hAnsi="宋体"/>
              </w:rPr>
              <w:t>□</w:t>
            </w:r>
            <w:proofErr w:type="gramEnd"/>
            <w:r w:rsidR="0006526C" w:rsidRPr="004A3775">
              <w:rPr>
                <w:rFonts w:eastAsiaTheme="minorEastAsia"/>
                <w:sz w:val="24"/>
              </w:rPr>
              <w:t>Doctoral degree</w:t>
            </w:r>
          </w:p>
        </w:tc>
      </w:tr>
      <w:tr w:rsidR="004A3775" w:rsidRPr="004A3775" w14:paraId="54E7AECE" w14:textId="77777777" w:rsidTr="00EE3171">
        <w:trPr>
          <w:trHeight w:val="410"/>
          <w:jc w:val="center"/>
        </w:trPr>
        <w:tc>
          <w:tcPr>
            <w:tcW w:w="1981" w:type="pct"/>
            <w:vAlign w:val="center"/>
          </w:tcPr>
          <w:p w14:paraId="3C7D6D73" w14:textId="3DB84251" w:rsidR="00161515" w:rsidRPr="004A3775" w:rsidRDefault="00161515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sz w:val="24"/>
              </w:rPr>
              <w:t>4.Occupation</w:t>
            </w:r>
          </w:p>
        </w:tc>
        <w:tc>
          <w:tcPr>
            <w:tcW w:w="3019" w:type="pct"/>
            <w:vAlign w:val="center"/>
          </w:tcPr>
          <w:p w14:paraId="32DC9FB5" w14:textId="1D2C35CD" w:rsidR="00161515" w:rsidRPr="004A3775" w:rsidRDefault="00517C0E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ascii="宋体" w:hAnsi="宋体"/>
              </w:rPr>
              <w:t>□</w:t>
            </w:r>
            <w:r w:rsidR="0006526C" w:rsidRPr="004A3775">
              <w:rPr>
                <w:rFonts w:hint="eastAsia"/>
                <w:sz w:val="24"/>
              </w:rPr>
              <w:t>F</w:t>
            </w:r>
            <w:r w:rsidR="0006526C" w:rsidRPr="004A3775">
              <w:rPr>
                <w:sz w:val="24"/>
              </w:rPr>
              <w:t>armer</w:t>
            </w:r>
            <w:r w:rsidR="002E0330" w:rsidRPr="004A3775">
              <w:rPr>
                <w:rFonts w:eastAsiaTheme="minorEastAsia"/>
                <w:sz w:val="24"/>
              </w:rPr>
              <w:t xml:space="preserve"> </w:t>
            </w:r>
            <w:r w:rsidRPr="004A3775">
              <w:rPr>
                <w:rFonts w:ascii="宋体" w:hAnsi="宋体"/>
              </w:rPr>
              <w:t>□</w:t>
            </w:r>
            <w:r w:rsidR="0006526C" w:rsidRPr="004A3775">
              <w:rPr>
                <w:rFonts w:eastAsiaTheme="minorEastAsia" w:hint="eastAsia"/>
                <w:sz w:val="24"/>
              </w:rPr>
              <w:t>W</w:t>
            </w:r>
            <w:r w:rsidR="0006526C" w:rsidRPr="004A3775">
              <w:rPr>
                <w:rFonts w:eastAsiaTheme="minorEastAsia"/>
                <w:sz w:val="24"/>
              </w:rPr>
              <w:t>orker</w:t>
            </w:r>
            <w:r w:rsidR="002E0330" w:rsidRPr="004A3775">
              <w:rPr>
                <w:rFonts w:eastAsiaTheme="minorEastAsia"/>
                <w:sz w:val="24"/>
              </w:rPr>
              <w:t xml:space="preserve"> </w:t>
            </w:r>
            <w:r w:rsidR="0006526C" w:rsidRPr="004A3775">
              <w:rPr>
                <w:rFonts w:ascii="宋体" w:hAnsi="宋体"/>
              </w:rPr>
              <w:t>□</w:t>
            </w:r>
            <w:r w:rsidR="00161515" w:rsidRPr="004A3775">
              <w:rPr>
                <w:rFonts w:eastAsiaTheme="minorEastAsia"/>
                <w:sz w:val="24"/>
              </w:rPr>
              <w:t>Student</w:t>
            </w:r>
            <w:r w:rsidR="002E0330" w:rsidRPr="004A3775">
              <w:rPr>
                <w:rFonts w:eastAsiaTheme="minorEastAsia"/>
                <w:sz w:val="24"/>
              </w:rPr>
              <w:t xml:space="preserve"> </w:t>
            </w:r>
            <w:r w:rsidRPr="004A3775">
              <w:rPr>
                <w:rFonts w:ascii="宋体" w:hAnsi="宋体"/>
              </w:rPr>
              <w:t>□</w:t>
            </w:r>
            <w:r w:rsidR="0006526C" w:rsidRPr="004A3775">
              <w:rPr>
                <w:sz w:val="24"/>
              </w:rPr>
              <w:t>Healthcare worker</w:t>
            </w:r>
            <w:r w:rsidR="002E0330" w:rsidRPr="004A3775">
              <w:rPr>
                <w:rFonts w:eastAsiaTheme="minorEastAsia"/>
                <w:sz w:val="24"/>
              </w:rPr>
              <w:t xml:space="preserve"> </w:t>
            </w:r>
            <w:r w:rsidRPr="004A3775">
              <w:rPr>
                <w:rFonts w:ascii="宋体" w:hAnsi="宋体"/>
              </w:rPr>
              <w:t>□</w:t>
            </w:r>
            <w:r w:rsidR="00161515" w:rsidRPr="004A3775">
              <w:rPr>
                <w:rFonts w:eastAsiaTheme="minorEastAsia"/>
                <w:sz w:val="24"/>
              </w:rPr>
              <w:t>Teacher</w:t>
            </w:r>
            <w:r w:rsidR="002E0330" w:rsidRPr="004A3775">
              <w:rPr>
                <w:rFonts w:eastAsiaTheme="minorEastAsia"/>
                <w:sz w:val="24"/>
              </w:rPr>
              <w:t xml:space="preserve"> </w:t>
            </w:r>
            <w:r w:rsidRPr="004A3775">
              <w:rPr>
                <w:rFonts w:ascii="宋体" w:hAnsi="宋体"/>
              </w:rPr>
              <w:t>□</w:t>
            </w:r>
            <w:r w:rsidR="0006526C" w:rsidRPr="004A3775">
              <w:rPr>
                <w:sz w:val="24"/>
              </w:rPr>
              <w:t>Government agencies and enterprises</w:t>
            </w:r>
            <w:r w:rsidR="002E0330" w:rsidRPr="004A3775">
              <w:rPr>
                <w:rFonts w:eastAsiaTheme="minorEastAsia"/>
                <w:sz w:val="24"/>
              </w:rPr>
              <w:t xml:space="preserve"> </w:t>
            </w:r>
            <w:r w:rsidRPr="004A3775">
              <w:rPr>
                <w:rFonts w:ascii="宋体" w:hAnsi="宋体"/>
              </w:rPr>
              <w:t>□</w:t>
            </w:r>
            <w:bookmarkStart w:id="5" w:name="OLE_LINK37"/>
            <w:r w:rsidR="0006526C" w:rsidRPr="004A3775">
              <w:rPr>
                <w:sz w:val="24"/>
              </w:rPr>
              <w:t>S</w:t>
            </w:r>
            <w:r w:rsidR="0006526C" w:rsidRPr="004A3775">
              <w:rPr>
                <w:rFonts w:hint="eastAsia"/>
                <w:sz w:val="24"/>
              </w:rPr>
              <w:t>elf</w:t>
            </w:r>
            <w:r w:rsidR="0006526C" w:rsidRPr="004A3775">
              <w:rPr>
                <w:sz w:val="24"/>
              </w:rPr>
              <w:t>-</w:t>
            </w:r>
            <w:r w:rsidR="0006526C" w:rsidRPr="004A3775">
              <w:rPr>
                <w:rFonts w:hint="eastAsia"/>
                <w:sz w:val="24"/>
              </w:rPr>
              <w:t>employed</w:t>
            </w:r>
            <w:bookmarkEnd w:id="5"/>
            <w:r w:rsidR="002E0330" w:rsidRPr="004A3775">
              <w:rPr>
                <w:rFonts w:eastAsiaTheme="minorEastAsia"/>
                <w:sz w:val="24"/>
              </w:rPr>
              <w:t xml:space="preserve"> </w:t>
            </w:r>
            <w:r w:rsidRPr="004A3775">
              <w:rPr>
                <w:rFonts w:ascii="宋体" w:hAnsi="宋体"/>
              </w:rPr>
              <w:t>□</w:t>
            </w:r>
            <w:r w:rsidR="0006526C" w:rsidRPr="004A3775">
              <w:rPr>
                <w:sz w:val="24"/>
              </w:rPr>
              <w:t>R</w:t>
            </w:r>
            <w:r w:rsidR="0006526C" w:rsidRPr="004A3775">
              <w:rPr>
                <w:rFonts w:hint="eastAsia"/>
                <w:sz w:val="24"/>
              </w:rPr>
              <w:t>etired</w:t>
            </w:r>
            <w:r w:rsidR="002E0330" w:rsidRPr="004A3775">
              <w:rPr>
                <w:rFonts w:eastAsiaTheme="minorEastAsia"/>
                <w:sz w:val="24"/>
              </w:rPr>
              <w:t xml:space="preserve"> </w:t>
            </w:r>
            <w:r w:rsidRPr="004A3775">
              <w:rPr>
                <w:rFonts w:ascii="宋体" w:hAnsi="宋体"/>
              </w:rPr>
              <w:t>□</w:t>
            </w:r>
            <w:r w:rsidR="00161515" w:rsidRPr="004A3775">
              <w:rPr>
                <w:rFonts w:eastAsiaTheme="minorEastAsia"/>
                <w:sz w:val="24"/>
              </w:rPr>
              <w:t>Unemployed</w:t>
            </w:r>
            <w:r w:rsidR="002E0330" w:rsidRPr="004A3775">
              <w:rPr>
                <w:rFonts w:eastAsiaTheme="minorEastAsia"/>
                <w:sz w:val="24"/>
              </w:rPr>
              <w:t xml:space="preserve"> </w:t>
            </w:r>
            <w:r w:rsidRPr="004A3775">
              <w:rPr>
                <w:rFonts w:ascii="宋体" w:hAnsi="宋体"/>
              </w:rPr>
              <w:t>□</w:t>
            </w:r>
            <w:r w:rsidR="00161515" w:rsidRPr="004A3775">
              <w:rPr>
                <w:rFonts w:eastAsiaTheme="minorEastAsia"/>
                <w:sz w:val="24"/>
              </w:rPr>
              <w:t>Others</w:t>
            </w:r>
            <w:r w:rsidR="002E0330" w:rsidRPr="004A3775">
              <w:rPr>
                <w:rFonts w:eastAsiaTheme="minorEastAsia"/>
                <w:sz w:val="24"/>
              </w:rPr>
              <w:t xml:space="preserve">  </w:t>
            </w:r>
            <w:r w:rsidR="00161515" w:rsidRPr="004A3775">
              <w:rPr>
                <w:rFonts w:eastAsiaTheme="minorEastAsia"/>
                <w:sz w:val="24"/>
              </w:rPr>
              <w:t xml:space="preserve"> </w:t>
            </w:r>
          </w:p>
        </w:tc>
      </w:tr>
      <w:tr w:rsidR="004A3775" w:rsidRPr="004A3775" w14:paraId="3C790543" w14:textId="77777777" w:rsidTr="00EE3171">
        <w:trPr>
          <w:trHeight w:val="410"/>
          <w:jc w:val="center"/>
        </w:trPr>
        <w:tc>
          <w:tcPr>
            <w:tcW w:w="1981" w:type="pct"/>
            <w:shd w:val="clear" w:color="auto" w:fill="D9D9D9" w:themeFill="background1" w:themeFillShade="D9"/>
            <w:vAlign w:val="center"/>
          </w:tcPr>
          <w:p w14:paraId="5729FCAF" w14:textId="069E0DAA" w:rsidR="00161515" w:rsidRPr="004A3775" w:rsidRDefault="00161515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sz w:val="24"/>
              </w:rPr>
              <w:t>5.</w:t>
            </w:r>
            <w:r w:rsidR="00555CA7" w:rsidRPr="004A3775">
              <w:rPr>
                <w:rFonts w:eastAsiaTheme="minorEastAsia"/>
                <w:sz w:val="24"/>
              </w:rPr>
              <w:t xml:space="preserve"> Do you or your family have a medical background?</w:t>
            </w:r>
          </w:p>
        </w:tc>
        <w:tc>
          <w:tcPr>
            <w:tcW w:w="3019" w:type="pct"/>
            <w:shd w:val="clear" w:color="auto" w:fill="D9D9D9" w:themeFill="background1" w:themeFillShade="D9"/>
            <w:vAlign w:val="center"/>
          </w:tcPr>
          <w:p w14:paraId="00CFBC57" w14:textId="398508AE" w:rsidR="00161515" w:rsidRPr="004A3775" w:rsidRDefault="00517C0E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ascii="宋体" w:hAnsi="宋体"/>
              </w:rPr>
              <w:t>□</w:t>
            </w:r>
            <w:r w:rsidR="0006526C" w:rsidRPr="004A3775">
              <w:rPr>
                <w:rFonts w:eastAsiaTheme="minorEastAsia" w:hint="eastAsia"/>
                <w:sz w:val="24"/>
              </w:rPr>
              <w:t>Y</w:t>
            </w:r>
            <w:r w:rsidR="0006526C" w:rsidRPr="004A3775">
              <w:rPr>
                <w:rFonts w:eastAsiaTheme="minorEastAsia"/>
                <w:sz w:val="24"/>
              </w:rPr>
              <w:t>es</w:t>
            </w:r>
            <w:r w:rsidR="002E0330" w:rsidRPr="004A3775">
              <w:rPr>
                <w:rFonts w:eastAsiaTheme="minorEastAsia"/>
                <w:sz w:val="24"/>
              </w:rPr>
              <w:t xml:space="preserve">  </w:t>
            </w:r>
            <w:r w:rsidR="00161515" w:rsidRPr="004A3775">
              <w:rPr>
                <w:rFonts w:eastAsiaTheme="minorEastAsia"/>
                <w:sz w:val="24"/>
              </w:rPr>
              <w:t xml:space="preserve"> </w:t>
            </w:r>
            <w:r w:rsidRPr="004A3775">
              <w:rPr>
                <w:rFonts w:ascii="宋体" w:hAnsi="宋体"/>
              </w:rPr>
              <w:t>□</w:t>
            </w:r>
            <w:r w:rsidR="0006526C" w:rsidRPr="004A3775">
              <w:rPr>
                <w:rFonts w:eastAsiaTheme="minorEastAsia" w:hint="eastAsia"/>
                <w:sz w:val="24"/>
              </w:rPr>
              <w:t>N</w:t>
            </w:r>
            <w:r w:rsidR="0006526C" w:rsidRPr="004A3775">
              <w:rPr>
                <w:rFonts w:eastAsiaTheme="minorEastAsia"/>
                <w:sz w:val="24"/>
              </w:rPr>
              <w:t>o</w:t>
            </w:r>
          </w:p>
        </w:tc>
      </w:tr>
      <w:tr w:rsidR="004A3775" w:rsidRPr="004A3775" w14:paraId="4FED6AE0" w14:textId="77777777" w:rsidTr="00EE3171">
        <w:trPr>
          <w:trHeight w:val="410"/>
          <w:jc w:val="center"/>
        </w:trPr>
        <w:tc>
          <w:tcPr>
            <w:tcW w:w="1981" w:type="pct"/>
            <w:shd w:val="clear" w:color="auto" w:fill="FFFFFF" w:themeFill="background1"/>
            <w:vAlign w:val="center"/>
          </w:tcPr>
          <w:p w14:paraId="09CBA2E7" w14:textId="43CC9B65" w:rsidR="00161515" w:rsidRPr="004A3775" w:rsidRDefault="00161515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sz w:val="24"/>
              </w:rPr>
              <w:t>6.Annual household income</w:t>
            </w:r>
            <w:r w:rsidR="00937E8A" w:rsidRPr="004A3775">
              <w:rPr>
                <w:rFonts w:eastAsiaTheme="minorEastAsia"/>
                <w:sz w:val="24"/>
              </w:rPr>
              <w:t xml:space="preserve"> (Chinese Yuan)</w:t>
            </w:r>
          </w:p>
        </w:tc>
        <w:tc>
          <w:tcPr>
            <w:tcW w:w="3019" w:type="pct"/>
            <w:shd w:val="clear" w:color="auto" w:fill="FFFFFF" w:themeFill="background1"/>
            <w:vAlign w:val="center"/>
          </w:tcPr>
          <w:p w14:paraId="04A82128" w14:textId="6C8F78FB" w:rsidR="00AB35E1" w:rsidRPr="004A3775" w:rsidRDefault="00517C0E" w:rsidP="00B013C7">
            <w:pPr>
              <w:rPr>
                <w:rFonts w:eastAsiaTheme="minorEastAsia"/>
                <w:sz w:val="24"/>
              </w:rPr>
            </w:pPr>
            <w:proofErr w:type="gramStart"/>
            <w:r w:rsidRPr="004A3775">
              <w:rPr>
                <w:rFonts w:ascii="宋体" w:hAnsi="宋体"/>
              </w:rPr>
              <w:t>□</w:t>
            </w:r>
            <w:r w:rsidR="00ED61BC">
              <w:t>[</w:t>
            </w:r>
            <w:proofErr w:type="gramEnd"/>
            <w:r w:rsidR="000713A6" w:rsidRPr="004A3775">
              <w:rPr>
                <w:sz w:val="24"/>
              </w:rPr>
              <w:t>0, 20,000</w:t>
            </w:r>
            <w:r w:rsidR="00ED61BC">
              <w:rPr>
                <w:sz w:val="24"/>
              </w:rPr>
              <w:t>)</w:t>
            </w:r>
            <w:r w:rsidR="00F47736" w:rsidRPr="004A3775">
              <w:rPr>
                <w:rFonts w:eastAsiaTheme="minorEastAsia"/>
                <w:sz w:val="24"/>
              </w:rPr>
              <w:t xml:space="preserve">  </w:t>
            </w:r>
            <w:r w:rsidR="00AB35E1" w:rsidRPr="004A3775">
              <w:rPr>
                <w:rFonts w:eastAsiaTheme="minorEastAsia"/>
                <w:sz w:val="24"/>
              </w:rPr>
              <w:t xml:space="preserve">      </w:t>
            </w:r>
            <w:r w:rsidRPr="004A3775">
              <w:rPr>
                <w:rFonts w:ascii="宋体" w:hAnsi="宋体"/>
              </w:rPr>
              <w:t>□</w:t>
            </w:r>
            <w:r w:rsidR="00ED61BC">
              <w:t>[</w:t>
            </w:r>
            <w:r w:rsidR="000713A6" w:rsidRPr="004A3775">
              <w:rPr>
                <w:sz w:val="24"/>
              </w:rPr>
              <w:t>20,000, 40,000</w:t>
            </w:r>
            <w:r w:rsidR="00ED61BC">
              <w:rPr>
                <w:sz w:val="24"/>
              </w:rPr>
              <w:t>)</w:t>
            </w:r>
            <w:r w:rsidR="00AB35E1" w:rsidRPr="004A3775">
              <w:rPr>
                <w:rFonts w:eastAsiaTheme="minorEastAsia"/>
                <w:sz w:val="24"/>
              </w:rPr>
              <w:t xml:space="preserve">      </w:t>
            </w:r>
            <w:r w:rsidRPr="004A3775">
              <w:rPr>
                <w:rFonts w:ascii="宋体" w:hAnsi="宋体"/>
              </w:rPr>
              <w:t>□</w:t>
            </w:r>
            <w:r w:rsidR="00ED61BC">
              <w:t>[</w:t>
            </w:r>
            <w:r w:rsidR="000713A6" w:rsidRPr="004A3775">
              <w:rPr>
                <w:sz w:val="24"/>
              </w:rPr>
              <w:t>40,000, 60,000</w:t>
            </w:r>
            <w:r w:rsidR="00ED61BC">
              <w:rPr>
                <w:sz w:val="24"/>
              </w:rPr>
              <w:t>)</w:t>
            </w:r>
          </w:p>
          <w:p w14:paraId="174DCEDE" w14:textId="2A44D6F1" w:rsidR="00AB35E1" w:rsidRPr="004A3775" w:rsidRDefault="00517C0E" w:rsidP="00B013C7">
            <w:pPr>
              <w:rPr>
                <w:rFonts w:eastAsiaTheme="minorEastAsia"/>
                <w:sz w:val="24"/>
              </w:rPr>
            </w:pPr>
            <w:proofErr w:type="gramStart"/>
            <w:r w:rsidRPr="004A3775">
              <w:rPr>
                <w:rFonts w:ascii="宋体" w:hAnsi="宋体"/>
              </w:rPr>
              <w:t>□</w:t>
            </w:r>
            <w:r w:rsidR="00ED61BC">
              <w:t>[</w:t>
            </w:r>
            <w:proofErr w:type="gramEnd"/>
            <w:r w:rsidR="000713A6" w:rsidRPr="004A3775">
              <w:rPr>
                <w:sz w:val="24"/>
              </w:rPr>
              <w:t>60,000, 80,000</w:t>
            </w:r>
            <w:r w:rsidR="00ED61BC">
              <w:rPr>
                <w:sz w:val="24"/>
              </w:rPr>
              <w:t>)</w:t>
            </w:r>
            <w:r w:rsidR="002E0330" w:rsidRPr="004A3775">
              <w:rPr>
                <w:rFonts w:eastAsiaTheme="minorEastAsia"/>
                <w:sz w:val="24"/>
              </w:rPr>
              <w:t xml:space="preserve"> </w:t>
            </w:r>
            <w:r w:rsidR="00AB35E1" w:rsidRPr="004A3775">
              <w:rPr>
                <w:rFonts w:eastAsiaTheme="minorEastAsia"/>
                <w:sz w:val="24"/>
              </w:rPr>
              <w:t xml:space="preserve">   </w:t>
            </w:r>
            <w:r w:rsidRPr="004A3775">
              <w:rPr>
                <w:rFonts w:ascii="宋体" w:hAnsi="宋体"/>
              </w:rPr>
              <w:t>□</w:t>
            </w:r>
            <w:r w:rsidR="00ED61BC">
              <w:t>[</w:t>
            </w:r>
            <w:r w:rsidR="000713A6" w:rsidRPr="004A3775">
              <w:rPr>
                <w:sz w:val="24"/>
              </w:rPr>
              <w:t>80,000, 100,000</w:t>
            </w:r>
            <w:r w:rsidR="00ED61BC">
              <w:rPr>
                <w:sz w:val="24"/>
              </w:rPr>
              <w:t>)</w:t>
            </w:r>
            <w:r w:rsidR="00AB35E1" w:rsidRPr="004A3775">
              <w:rPr>
                <w:rFonts w:eastAsiaTheme="minorEastAsia" w:hint="eastAsia"/>
                <w:sz w:val="24"/>
              </w:rPr>
              <w:t xml:space="preserve"> </w:t>
            </w:r>
            <w:r w:rsidR="00AB35E1" w:rsidRPr="004A3775">
              <w:rPr>
                <w:rFonts w:eastAsiaTheme="minorEastAsia"/>
                <w:sz w:val="24"/>
              </w:rPr>
              <w:t xml:space="preserve">    </w:t>
            </w:r>
            <w:r w:rsidRPr="004A3775">
              <w:rPr>
                <w:rFonts w:ascii="宋体" w:hAnsi="宋体"/>
              </w:rPr>
              <w:t>□</w:t>
            </w:r>
            <w:r w:rsidR="00ED61BC">
              <w:t>[</w:t>
            </w:r>
            <w:r w:rsidR="000713A6" w:rsidRPr="004A3775">
              <w:rPr>
                <w:sz w:val="24"/>
              </w:rPr>
              <w:t>100,000, 120,000</w:t>
            </w:r>
            <w:r w:rsidR="00ED61BC">
              <w:rPr>
                <w:sz w:val="24"/>
              </w:rPr>
              <w:t>)</w:t>
            </w:r>
          </w:p>
          <w:p w14:paraId="4997643E" w14:textId="29403ED5" w:rsidR="00161515" w:rsidRPr="004A3775" w:rsidRDefault="00517C0E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ascii="宋体" w:hAnsi="宋体"/>
              </w:rPr>
              <w:t>□</w:t>
            </w:r>
            <w:r w:rsidR="00ED61BC">
              <w:t>[</w:t>
            </w:r>
            <w:r w:rsidR="000713A6" w:rsidRPr="004A3775">
              <w:rPr>
                <w:sz w:val="24"/>
              </w:rPr>
              <w:t>120,000, 140,000</w:t>
            </w:r>
            <w:r w:rsidR="00ED61BC">
              <w:rPr>
                <w:sz w:val="24"/>
              </w:rPr>
              <w:t>)</w:t>
            </w:r>
            <w:r w:rsidR="002E0330" w:rsidRPr="004A3775">
              <w:rPr>
                <w:rFonts w:eastAsiaTheme="minorEastAsia"/>
                <w:sz w:val="24"/>
              </w:rPr>
              <w:t xml:space="preserve"> </w:t>
            </w:r>
            <w:r w:rsidR="00161515" w:rsidRPr="004A3775">
              <w:rPr>
                <w:rFonts w:eastAsiaTheme="minorEastAsia"/>
                <w:sz w:val="24"/>
              </w:rPr>
              <w:t xml:space="preserve"> </w:t>
            </w:r>
            <w:r w:rsidRPr="004A3775">
              <w:rPr>
                <w:rFonts w:ascii="宋体" w:hAnsi="宋体"/>
              </w:rPr>
              <w:t>□</w:t>
            </w:r>
            <w:r w:rsidR="00ED61BC">
              <w:t>[</w:t>
            </w:r>
            <w:r w:rsidR="000713A6" w:rsidRPr="004A3775">
              <w:rPr>
                <w:sz w:val="24"/>
              </w:rPr>
              <w:t>140,000, 160,000</w:t>
            </w:r>
            <w:r w:rsidR="00ED61BC">
              <w:rPr>
                <w:sz w:val="24"/>
              </w:rPr>
              <w:t>)</w:t>
            </w:r>
            <w:r w:rsidR="002E0330" w:rsidRPr="004A3775">
              <w:rPr>
                <w:rFonts w:eastAsiaTheme="minorEastAsia"/>
                <w:sz w:val="24"/>
              </w:rPr>
              <w:t xml:space="preserve"> </w:t>
            </w:r>
            <w:r w:rsidR="00AB35E1" w:rsidRPr="004A3775">
              <w:rPr>
                <w:rFonts w:eastAsiaTheme="minorEastAsia"/>
                <w:sz w:val="24"/>
              </w:rPr>
              <w:t xml:space="preserve">  </w:t>
            </w:r>
            <w:r w:rsidR="00161515" w:rsidRPr="004A3775">
              <w:rPr>
                <w:rFonts w:eastAsiaTheme="minorEastAsia"/>
                <w:sz w:val="24"/>
              </w:rPr>
              <w:t xml:space="preserve"> </w:t>
            </w:r>
            <w:r w:rsidRPr="004A3775">
              <w:rPr>
                <w:rFonts w:ascii="宋体" w:hAnsi="宋体"/>
              </w:rPr>
              <w:t>□</w:t>
            </w:r>
            <w:r w:rsidR="006F2861" w:rsidRPr="004A3775">
              <w:rPr>
                <w:rFonts w:hint="eastAsia"/>
                <w:sz w:val="24"/>
              </w:rPr>
              <w:t>≥</w:t>
            </w:r>
            <w:r w:rsidR="000713A6" w:rsidRPr="004A3775">
              <w:rPr>
                <w:sz w:val="24"/>
              </w:rPr>
              <w:t>160,000</w:t>
            </w:r>
          </w:p>
        </w:tc>
      </w:tr>
      <w:tr w:rsidR="004A3775" w:rsidRPr="004A3775" w14:paraId="2AD7D8EC" w14:textId="77777777" w:rsidTr="00EE3171">
        <w:trPr>
          <w:trHeight w:val="410"/>
          <w:jc w:val="center"/>
        </w:trPr>
        <w:tc>
          <w:tcPr>
            <w:tcW w:w="1981" w:type="pct"/>
            <w:shd w:val="clear" w:color="auto" w:fill="D9D9D9" w:themeFill="background1" w:themeFillShade="D9"/>
            <w:vAlign w:val="center"/>
          </w:tcPr>
          <w:p w14:paraId="6229F0BC" w14:textId="61ED6282" w:rsidR="00161515" w:rsidRPr="004A3775" w:rsidRDefault="00161515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sz w:val="24"/>
              </w:rPr>
              <w:t>7.Medical Insurance</w:t>
            </w:r>
          </w:p>
        </w:tc>
        <w:tc>
          <w:tcPr>
            <w:tcW w:w="3019" w:type="pct"/>
            <w:shd w:val="clear" w:color="auto" w:fill="D9D9D9" w:themeFill="background1" w:themeFillShade="D9"/>
            <w:vAlign w:val="center"/>
          </w:tcPr>
          <w:p w14:paraId="37C87939" w14:textId="77777777" w:rsidR="00623127" w:rsidRPr="004A3775" w:rsidRDefault="00517C0E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ascii="宋体" w:hAnsi="宋体"/>
              </w:rPr>
              <w:t>□</w:t>
            </w:r>
            <w:r w:rsidR="0006526C" w:rsidRPr="004A3775">
              <w:rPr>
                <w:sz w:val="24"/>
              </w:rPr>
              <w:t>Urban Employee Basic Medical Insurance</w:t>
            </w:r>
            <w:r w:rsidR="00914962" w:rsidRPr="004A3775">
              <w:rPr>
                <w:rFonts w:eastAsiaTheme="minorEastAsia"/>
                <w:sz w:val="24"/>
              </w:rPr>
              <w:t xml:space="preserve"> </w:t>
            </w:r>
          </w:p>
          <w:p w14:paraId="1F503A80" w14:textId="6401E559" w:rsidR="00CD389B" w:rsidRPr="004A3775" w:rsidRDefault="00517C0E" w:rsidP="00B013C7">
            <w:pPr>
              <w:rPr>
                <w:sz w:val="24"/>
              </w:rPr>
            </w:pPr>
            <w:r w:rsidRPr="004A3775">
              <w:rPr>
                <w:rFonts w:ascii="宋体" w:hAnsi="宋体"/>
              </w:rPr>
              <w:t>□</w:t>
            </w:r>
            <w:r w:rsidR="0006526C" w:rsidRPr="004A3775">
              <w:rPr>
                <w:sz w:val="24"/>
              </w:rPr>
              <w:t>Medical Assistance for Urban Resident</w:t>
            </w:r>
          </w:p>
          <w:p w14:paraId="7E054292" w14:textId="3CA84EAE" w:rsidR="00161515" w:rsidRPr="004A3775" w:rsidRDefault="00517C0E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ascii="宋体" w:hAnsi="宋体"/>
              </w:rPr>
              <w:t>□</w:t>
            </w:r>
            <w:r w:rsidR="0006526C" w:rsidRPr="004A3775">
              <w:rPr>
                <w:sz w:val="24"/>
              </w:rPr>
              <w:t>New Co-operative Medical Scheme</w:t>
            </w:r>
            <w:r w:rsidR="00CD389B" w:rsidRPr="004A3775">
              <w:rPr>
                <w:sz w:val="24"/>
              </w:rPr>
              <w:t xml:space="preserve">     </w:t>
            </w:r>
            <w:r w:rsidR="002E0330" w:rsidRPr="004A3775">
              <w:rPr>
                <w:rFonts w:eastAsiaTheme="minorEastAsia"/>
                <w:sz w:val="24"/>
              </w:rPr>
              <w:t xml:space="preserve"> </w:t>
            </w:r>
            <w:r w:rsidR="002F298B" w:rsidRPr="004A3775">
              <w:rPr>
                <w:rFonts w:eastAsiaTheme="minorEastAsia"/>
                <w:sz w:val="24"/>
              </w:rPr>
              <w:t xml:space="preserve">    </w:t>
            </w:r>
            <w:r w:rsidRPr="004A3775">
              <w:rPr>
                <w:rFonts w:ascii="宋体" w:hAnsi="宋体"/>
              </w:rPr>
              <w:t>□</w:t>
            </w:r>
            <w:r w:rsidR="0006526C" w:rsidRPr="004A3775">
              <w:rPr>
                <w:rFonts w:hint="eastAsia"/>
                <w:sz w:val="24"/>
              </w:rPr>
              <w:t>O</w:t>
            </w:r>
            <w:r w:rsidR="0006526C" w:rsidRPr="004A3775">
              <w:rPr>
                <w:sz w:val="24"/>
              </w:rPr>
              <w:t>thers</w:t>
            </w:r>
            <w:r w:rsidR="00161515" w:rsidRPr="004A3775">
              <w:rPr>
                <w:sz w:val="24"/>
              </w:rPr>
              <w:t xml:space="preserve"> </w:t>
            </w:r>
          </w:p>
        </w:tc>
      </w:tr>
      <w:tr w:rsidR="004A3775" w:rsidRPr="004A3775" w14:paraId="05893D87" w14:textId="77777777" w:rsidTr="00EE3171">
        <w:trPr>
          <w:trHeight w:val="410"/>
          <w:jc w:val="center"/>
        </w:trPr>
        <w:tc>
          <w:tcPr>
            <w:tcW w:w="1981" w:type="pct"/>
            <w:shd w:val="clear" w:color="auto" w:fill="FFFFFF" w:themeFill="background1"/>
            <w:vAlign w:val="center"/>
          </w:tcPr>
          <w:p w14:paraId="35A98F35" w14:textId="35456C6B" w:rsidR="00161515" w:rsidRPr="004A3775" w:rsidRDefault="00161515" w:rsidP="00B013C7">
            <w:pPr>
              <w:tabs>
                <w:tab w:val="left" w:pos="312"/>
              </w:tabs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sz w:val="24"/>
              </w:rPr>
              <w:t>8.</w:t>
            </w:r>
            <w:r w:rsidR="00555CA7" w:rsidRPr="004A3775">
              <w:rPr>
                <w:rFonts w:eastAsiaTheme="minorEastAsia"/>
                <w:sz w:val="24"/>
              </w:rPr>
              <w:t>Do you and your family have a chronic disease?</w:t>
            </w:r>
          </w:p>
        </w:tc>
        <w:tc>
          <w:tcPr>
            <w:tcW w:w="3019" w:type="pct"/>
            <w:shd w:val="clear" w:color="auto" w:fill="FFFFFF" w:themeFill="background1"/>
            <w:vAlign w:val="center"/>
          </w:tcPr>
          <w:p w14:paraId="44E7A3F1" w14:textId="0201D396" w:rsidR="00161515" w:rsidRPr="004A3775" w:rsidRDefault="00517C0E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ascii="宋体" w:hAnsi="宋体"/>
              </w:rPr>
              <w:t>□</w:t>
            </w:r>
            <w:r w:rsidR="00AC2350" w:rsidRPr="004A3775">
              <w:rPr>
                <w:rFonts w:eastAsiaTheme="minorEastAsia"/>
                <w:sz w:val="24"/>
              </w:rPr>
              <w:t>Yes</w:t>
            </w:r>
            <w:r w:rsidR="002E0330" w:rsidRPr="004A3775">
              <w:rPr>
                <w:rFonts w:eastAsiaTheme="minorEastAsia"/>
                <w:sz w:val="24"/>
              </w:rPr>
              <w:t xml:space="preserve">  </w:t>
            </w:r>
            <w:r w:rsidR="00161515" w:rsidRPr="004A3775">
              <w:rPr>
                <w:rFonts w:eastAsiaTheme="minorEastAsia"/>
                <w:sz w:val="24"/>
              </w:rPr>
              <w:t xml:space="preserve"> </w:t>
            </w:r>
            <w:r w:rsidRPr="004A3775">
              <w:rPr>
                <w:rFonts w:ascii="宋体" w:hAnsi="宋体"/>
              </w:rPr>
              <w:t>□</w:t>
            </w:r>
            <w:r w:rsidR="00AC2350" w:rsidRPr="004A3775">
              <w:rPr>
                <w:rFonts w:eastAsiaTheme="minorEastAsia"/>
                <w:sz w:val="24"/>
              </w:rPr>
              <w:t>No</w:t>
            </w:r>
          </w:p>
        </w:tc>
      </w:tr>
      <w:tr w:rsidR="004A3775" w:rsidRPr="004A3775" w14:paraId="24BC8C97" w14:textId="77777777" w:rsidTr="00EE3171">
        <w:trPr>
          <w:trHeight w:val="410"/>
          <w:jc w:val="center"/>
        </w:trPr>
        <w:tc>
          <w:tcPr>
            <w:tcW w:w="1981" w:type="pct"/>
            <w:shd w:val="clear" w:color="auto" w:fill="D9D9D9"/>
            <w:vAlign w:val="center"/>
          </w:tcPr>
          <w:p w14:paraId="7D0A29DF" w14:textId="094D4502" w:rsidR="00161515" w:rsidRPr="004A3775" w:rsidRDefault="00161515" w:rsidP="00B013C7">
            <w:pPr>
              <w:tabs>
                <w:tab w:val="left" w:pos="312"/>
              </w:tabs>
              <w:rPr>
                <w:rFonts w:eastAsiaTheme="minorEastAsia"/>
                <w:sz w:val="24"/>
              </w:rPr>
            </w:pPr>
            <w:r w:rsidRPr="004A3775">
              <w:rPr>
                <w:rFonts w:eastAsiaTheme="minorEastAsia"/>
                <w:sz w:val="24"/>
              </w:rPr>
              <w:t>9.Health status</w:t>
            </w:r>
          </w:p>
        </w:tc>
        <w:tc>
          <w:tcPr>
            <w:tcW w:w="3019" w:type="pct"/>
            <w:shd w:val="clear" w:color="auto" w:fill="D9D9D9"/>
            <w:vAlign w:val="center"/>
          </w:tcPr>
          <w:p w14:paraId="09F55B4F" w14:textId="6BFF4EFD" w:rsidR="00161515" w:rsidRPr="004A3775" w:rsidRDefault="00517C0E" w:rsidP="00B013C7">
            <w:pPr>
              <w:rPr>
                <w:rFonts w:eastAsiaTheme="minorEastAsia"/>
                <w:sz w:val="24"/>
              </w:rPr>
            </w:pPr>
            <w:r w:rsidRPr="004A3775">
              <w:rPr>
                <w:rFonts w:ascii="宋体" w:hAnsi="宋体"/>
              </w:rPr>
              <w:t>□</w:t>
            </w:r>
            <w:proofErr w:type="gramStart"/>
            <w:r w:rsidR="0006526C" w:rsidRPr="004A3775">
              <w:rPr>
                <w:rFonts w:hint="eastAsia"/>
                <w:sz w:val="24"/>
              </w:rPr>
              <w:t>E</w:t>
            </w:r>
            <w:r w:rsidR="0006526C" w:rsidRPr="004A3775">
              <w:rPr>
                <w:sz w:val="24"/>
              </w:rPr>
              <w:t>xcellent</w:t>
            </w:r>
            <w:r w:rsidR="002E0330" w:rsidRPr="004A3775">
              <w:rPr>
                <w:rFonts w:eastAsiaTheme="minorEastAsia"/>
                <w:sz w:val="24"/>
              </w:rPr>
              <w:t xml:space="preserve"> </w:t>
            </w:r>
            <w:r w:rsidR="00161515" w:rsidRPr="004A3775">
              <w:rPr>
                <w:rFonts w:eastAsiaTheme="minorEastAsia"/>
                <w:sz w:val="24"/>
              </w:rPr>
              <w:t xml:space="preserve"> </w:t>
            </w:r>
            <w:r w:rsidRPr="004A3775">
              <w:rPr>
                <w:rFonts w:ascii="宋体" w:hAnsi="宋体"/>
              </w:rPr>
              <w:t>□</w:t>
            </w:r>
            <w:proofErr w:type="gramEnd"/>
            <w:r w:rsidR="0006526C" w:rsidRPr="004A3775">
              <w:rPr>
                <w:rFonts w:eastAsiaTheme="minorEastAsia" w:hint="eastAsia"/>
                <w:sz w:val="24"/>
              </w:rPr>
              <w:t>G</w:t>
            </w:r>
            <w:r w:rsidR="0006526C" w:rsidRPr="004A3775">
              <w:rPr>
                <w:rFonts w:eastAsiaTheme="minorEastAsia"/>
                <w:sz w:val="24"/>
              </w:rPr>
              <w:t>ood</w:t>
            </w:r>
            <w:r w:rsidR="001C0E93" w:rsidRPr="004A3775">
              <w:rPr>
                <w:rFonts w:eastAsiaTheme="minorEastAsia"/>
                <w:sz w:val="24"/>
              </w:rPr>
              <w:t xml:space="preserve">  </w:t>
            </w:r>
            <w:r w:rsidRPr="004A3775">
              <w:rPr>
                <w:rFonts w:ascii="宋体" w:hAnsi="宋体"/>
              </w:rPr>
              <w:t>□</w:t>
            </w:r>
            <w:r w:rsidR="0006526C" w:rsidRPr="004A3775">
              <w:rPr>
                <w:rFonts w:eastAsiaTheme="minorEastAsia" w:hint="eastAsia"/>
                <w:sz w:val="24"/>
              </w:rPr>
              <w:t>M</w:t>
            </w:r>
            <w:r w:rsidR="0006526C" w:rsidRPr="004A3775">
              <w:rPr>
                <w:rFonts w:eastAsiaTheme="minorEastAsia"/>
                <w:sz w:val="24"/>
              </w:rPr>
              <w:t>oderate</w:t>
            </w:r>
            <w:r w:rsidR="001C0E93" w:rsidRPr="004A3775">
              <w:rPr>
                <w:rFonts w:eastAsiaTheme="minorEastAsia"/>
                <w:sz w:val="24"/>
              </w:rPr>
              <w:t xml:space="preserve">  </w:t>
            </w:r>
            <w:r w:rsidRPr="004A3775">
              <w:rPr>
                <w:rFonts w:ascii="宋体" w:hAnsi="宋体"/>
              </w:rPr>
              <w:t>□</w:t>
            </w:r>
            <w:r w:rsidR="0006526C" w:rsidRPr="004A3775">
              <w:rPr>
                <w:rFonts w:eastAsiaTheme="minorEastAsia" w:hint="eastAsia"/>
                <w:sz w:val="24"/>
              </w:rPr>
              <w:t>P</w:t>
            </w:r>
            <w:r w:rsidR="0006526C" w:rsidRPr="004A3775">
              <w:rPr>
                <w:rFonts w:eastAsiaTheme="minorEastAsia"/>
                <w:sz w:val="24"/>
              </w:rPr>
              <w:t>oor</w:t>
            </w:r>
            <w:r w:rsidR="001C0E93" w:rsidRPr="004A3775">
              <w:rPr>
                <w:rFonts w:eastAsiaTheme="minorEastAsia"/>
                <w:sz w:val="24"/>
              </w:rPr>
              <w:t xml:space="preserve">  </w:t>
            </w:r>
            <w:r w:rsidRPr="004A3775">
              <w:rPr>
                <w:rFonts w:ascii="宋体" w:hAnsi="宋体"/>
              </w:rPr>
              <w:t>□</w:t>
            </w:r>
            <w:r w:rsidR="0006526C" w:rsidRPr="004A3775">
              <w:rPr>
                <w:rFonts w:eastAsiaTheme="minorEastAsia" w:hint="eastAsia"/>
                <w:sz w:val="24"/>
              </w:rPr>
              <w:t>V</w:t>
            </w:r>
            <w:r w:rsidR="0006526C" w:rsidRPr="004A3775">
              <w:rPr>
                <w:rFonts w:eastAsiaTheme="minorEastAsia"/>
                <w:sz w:val="24"/>
              </w:rPr>
              <w:t>ery poor</w:t>
            </w:r>
          </w:p>
        </w:tc>
      </w:tr>
    </w:tbl>
    <w:p w14:paraId="1476AE86" w14:textId="4BC3C214" w:rsidR="00417434" w:rsidRPr="004A3775" w:rsidRDefault="00417434" w:rsidP="00B013C7">
      <w:pPr>
        <w:pStyle w:val="a7"/>
        <w:spacing w:line="240" w:lineRule="auto"/>
        <w:rPr>
          <w:rFonts w:ascii="Times New Roman" w:hAnsi="Times New Roman" w:cs="Times New Roman"/>
          <w:b/>
          <w:bCs/>
        </w:rPr>
      </w:pPr>
    </w:p>
    <w:p w14:paraId="0D8BD6B8" w14:textId="50B02F57" w:rsidR="00C1164C" w:rsidRPr="004A3775" w:rsidRDefault="00C1164C" w:rsidP="00B013C7">
      <w:pPr>
        <w:pStyle w:val="a7"/>
        <w:pageBreakBefore/>
        <w:spacing w:before="120" w:after="240" w:line="240" w:lineRule="auto"/>
        <w:jc w:val="center"/>
        <w:rPr>
          <w:rFonts w:ascii="Times New Roman" w:hAnsi="Times New Roman" w:cs="Times New Roman"/>
          <w:b/>
          <w:bCs/>
        </w:rPr>
      </w:pPr>
      <w:r w:rsidRPr="004A3775">
        <w:rPr>
          <w:rFonts w:ascii="Times New Roman" w:hAnsi="Times New Roman" w:cs="Times New Roman" w:hint="eastAsia"/>
          <w:b/>
          <w:bCs/>
        </w:rPr>
        <w:lastRenderedPageBreak/>
        <w:t>T</w:t>
      </w:r>
      <w:r w:rsidRPr="004A3775">
        <w:rPr>
          <w:rFonts w:ascii="Times New Roman" w:hAnsi="Times New Roman" w:cs="Times New Roman"/>
          <w:b/>
          <w:bCs/>
        </w:rPr>
        <w:t xml:space="preserve">able </w:t>
      </w:r>
      <w:r w:rsidR="004B023D" w:rsidRPr="004A3775">
        <w:rPr>
          <w:rFonts w:ascii="Times New Roman" w:hAnsi="Times New Roman" w:cs="Times New Roman"/>
          <w:b/>
          <w:bCs/>
        </w:rPr>
        <w:t>4</w:t>
      </w:r>
      <w:r w:rsidRPr="004A3775">
        <w:rPr>
          <w:rFonts w:ascii="Times New Roman" w:hAnsi="Times New Roman" w:cs="Times New Roman"/>
          <w:b/>
          <w:bCs/>
        </w:rPr>
        <w:t xml:space="preserve">. </w:t>
      </w:r>
      <w:r w:rsidR="001646A5" w:rsidRPr="004A3775">
        <w:rPr>
          <w:rFonts w:ascii="Times New Roman" w:hAnsi="Times New Roman" w:cs="Times New Roman"/>
          <w:b/>
          <w:bCs/>
        </w:rPr>
        <w:t xml:space="preserve">Results of </w:t>
      </w:r>
      <w:r w:rsidR="00EB4A3B" w:rsidRPr="004A3775">
        <w:rPr>
          <w:rFonts w:ascii="Times New Roman" w:hAnsi="Times New Roman" w:cs="Times New Roman"/>
          <w:b/>
          <w:bCs/>
        </w:rPr>
        <w:t>Scale Reliability</w:t>
      </w:r>
    </w:p>
    <w:tbl>
      <w:tblPr>
        <w:tblStyle w:val="a8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215"/>
        <w:gridCol w:w="2321"/>
      </w:tblGrid>
      <w:tr w:rsidR="004A3775" w:rsidRPr="004A3775" w14:paraId="1EA93AF4" w14:textId="77777777" w:rsidTr="004232F9">
        <w:trPr>
          <w:jc w:val="center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78BD2E45" w14:textId="072ED9C5" w:rsidR="004B023D" w:rsidRPr="004A3775" w:rsidRDefault="001646A5" w:rsidP="004A3775">
            <w:pPr>
              <w:jc w:val="center"/>
              <w:rPr>
                <w:b/>
                <w:bCs/>
              </w:rPr>
            </w:pPr>
            <w:r w:rsidRPr="004A3775">
              <w:rPr>
                <w:rFonts w:eastAsia="宋体" w:hint="eastAsia"/>
                <w:b/>
                <w:bCs/>
                <w:sz w:val="24"/>
              </w:rPr>
              <w:t>S</w:t>
            </w:r>
            <w:r w:rsidRPr="004A3775">
              <w:rPr>
                <w:rFonts w:eastAsia="宋体"/>
                <w:b/>
                <w:bCs/>
                <w:sz w:val="24"/>
              </w:rPr>
              <w:t>cales</w:t>
            </w:r>
          </w:p>
        </w:tc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</w:tcPr>
          <w:p w14:paraId="0CA50E9F" w14:textId="354B1CC8" w:rsidR="004B023D" w:rsidRPr="004A3775" w:rsidRDefault="004B023D" w:rsidP="004A3775">
            <w:pPr>
              <w:jc w:val="center"/>
              <w:rPr>
                <w:b/>
                <w:bCs/>
              </w:rPr>
            </w:pPr>
            <w:r w:rsidRPr="004A3775">
              <w:rPr>
                <w:rFonts w:eastAsia="宋体"/>
                <w:b/>
                <w:bCs/>
                <w:sz w:val="24"/>
              </w:rPr>
              <w:t>Number of items</w:t>
            </w:r>
          </w:p>
        </w:tc>
        <w:tc>
          <w:tcPr>
            <w:tcW w:w="2321" w:type="dxa"/>
            <w:tcBorders>
              <w:top w:val="single" w:sz="4" w:space="0" w:color="auto"/>
              <w:bottom w:val="single" w:sz="4" w:space="0" w:color="auto"/>
            </w:tcBorders>
          </w:tcPr>
          <w:p w14:paraId="332E9F7D" w14:textId="1A2AA3F6" w:rsidR="004B023D" w:rsidRPr="004A3775" w:rsidRDefault="004B023D" w:rsidP="004A3775">
            <w:pPr>
              <w:jc w:val="center"/>
              <w:rPr>
                <w:b/>
                <w:bCs/>
              </w:rPr>
            </w:pPr>
            <w:r w:rsidRPr="004A3775">
              <w:rPr>
                <w:rFonts w:eastAsia="宋体"/>
                <w:b/>
                <w:bCs/>
                <w:sz w:val="24"/>
              </w:rPr>
              <w:t>Cronbach’s alpha</w:t>
            </w:r>
          </w:p>
        </w:tc>
      </w:tr>
      <w:tr w:rsidR="004A3775" w:rsidRPr="004A3775" w14:paraId="536E29AB" w14:textId="77777777" w:rsidTr="004232F9">
        <w:trPr>
          <w:jc w:val="center"/>
        </w:trPr>
        <w:tc>
          <w:tcPr>
            <w:tcW w:w="4111" w:type="dxa"/>
            <w:tcBorders>
              <w:top w:val="single" w:sz="4" w:space="0" w:color="auto"/>
            </w:tcBorders>
          </w:tcPr>
          <w:p w14:paraId="5D47737D" w14:textId="5C42689A" w:rsidR="004B023D" w:rsidRPr="004A3775" w:rsidRDefault="004B023D" w:rsidP="004A3775">
            <w:r w:rsidRPr="004A3775">
              <w:rPr>
                <w:rFonts w:eastAsia="宋体"/>
                <w:sz w:val="24"/>
              </w:rPr>
              <w:t>Knowledge</w:t>
            </w:r>
          </w:p>
        </w:tc>
        <w:tc>
          <w:tcPr>
            <w:tcW w:w="2215" w:type="dxa"/>
            <w:tcBorders>
              <w:top w:val="single" w:sz="4" w:space="0" w:color="auto"/>
            </w:tcBorders>
          </w:tcPr>
          <w:p w14:paraId="19265BE1" w14:textId="2B5E5376" w:rsidR="004B023D" w:rsidRPr="004A3775" w:rsidRDefault="005E6E4C" w:rsidP="004A3775">
            <w:pPr>
              <w:jc w:val="center"/>
            </w:pPr>
            <w:r w:rsidRPr="004A3775">
              <w:rPr>
                <w:rFonts w:eastAsia="宋体" w:hint="eastAsia"/>
                <w:sz w:val="24"/>
              </w:rPr>
              <w:t>8</w:t>
            </w:r>
          </w:p>
        </w:tc>
        <w:tc>
          <w:tcPr>
            <w:tcW w:w="2321" w:type="dxa"/>
            <w:tcBorders>
              <w:top w:val="single" w:sz="4" w:space="0" w:color="auto"/>
            </w:tcBorders>
          </w:tcPr>
          <w:p w14:paraId="6F9F7591" w14:textId="1975CD8B" w:rsidR="004B023D" w:rsidRPr="004A3775" w:rsidRDefault="005E6E4C" w:rsidP="004A3775">
            <w:pPr>
              <w:jc w:val="center"/>
            </w:pPr>
            <w:r w:rsidRPr="004A3775">
              <w:rPr>
                <w:rFonts w:eastAsia="宋体"/>
                <w:sz w:val="24"/>
              </w:rPr>
              <w:t>0.601</w:t>
            </w:r>
          </w:p>
        </w:tc>
      </w:tr>
      <w:tr w:rsidR="004A3775" w:rsidRPr="004A3775" w14:paraId="515E49B9" w14:textId="77777777" w:rsidTr="004232F9">
        <w:trPr>
          <w:jc w:val="center"/>
        </w:trPr>
        <w:tc>
          <w:tcPr>
            <w:tcW w:w="4111" w:type="dxa"/>
          </w:tcPr>
          <w:p w14:paraId="444177D6" w14:textId="26C3B19A" w:rsidR="004B023D" w:rsidRPr="004A3775" w:rsidRDefault="004B023D" w:rsidP="004A3775">
            <w:r w:rsidRPr="004A3775">
              <w:rPr>
                <w:rFonts w:eastAsia="宋体"/>
                <w:sz w:val="24"/>
              </w:rPr>
              <w:t>Self-efficacy</w:t>
            </w:r>
          </w:p>
        </w:tc>
        <w:tc>
          <w:tcPr>
            <w:tcW w:w="2215" w:type="dxa"/>
          </w:tcPr>
          <w:p w14:paraId="1E9F2A1B" w14:textId="6FB4E33B" w:rsidR="004B023D" w:rsidRPr="004A3775" w:rsidRDefault="00C7170B" w:rsidP="004A3775">
            <w:pPr>
              <w:jc w:val="center"/>
            </w:pPr>
            <w:r w:rsidRPr="004A3775">
              <w:rPr>
                <w:rFonts w:eastAsia="宋体" w:hint="eastAsia"/>
                <w:sz w:val="24"/>
              </w:rPr>
              <w:t>5</w:t>
            </w:r>
          </w:p>
        </w:tc>
        <w:tc>
          <w:tcPr>
            <w:tcW w:w="2321" w:type="dxa"/>
          </w:tcPr>
          <w:p w14:paraId="5B1F0DB9" w14:textId="772C6B88" w:rsidR="004B023D" w:rsidRPr="004A3775" w:rsidRDefault="005E6E4C" w:rsidP="004A3775">
            <w:pPr>
              <w:jc w:val="center"/>
            </w:pPr>
            <w:r w:rsidRPr="004A3775">
              <w:rPr>
                <w:rFonts w:eastAsia="宋体"/>
                <w:sz w:val="24"/>
              </w:rPr>
              <w:t>0.780</w:t>
            </w:r>
          </w:p>
        </w:tc>
      </w:tr>
      <w:tr w:rsidR="004A3775" w:rsidRPr="004A3775" w14:paraId="58EF2421" w14:textId="77777777" w:rsidTr="004232F9">
        <w:trPr>
          <w:jc w:val="center"/>
        </w:trPr>
        <w:tc>
          <w:tcPr>
            <w:tcW w:w="4111" w:type="dxa"/>
          </w:tcPr>
          <w:p w14:paraId="293F1E0B" w14:textId="6DB05018" w:rsidR="004B023D" w:rsidRPr="004A3775" w:rsidRDefault="004B023D" w:rsidP="004A3775">
            <w:r w:rsidRPr="004A3775">
              <w:rPr>
                <w:rFonts w:eastAsia="宋体"/>
                <w:sz w:val="24"/>
              </w:rPr>
              <w:t>Antibiotic availability</w:t>
            </w:r>
          </w:p>
        </w:tc>
        <w:tc>
          <w:tcPr>
            <w:tcW w:w="2215" w:type="dxa"/>
          </w:tcPr>
          <w:p w14:paraId="75704BAF" w14:textId="54D128C0" w:rsidR="004B023D" w:rsidRPr="004A3775" w:rsidRDefault="005E6E4C" w:rsidP="004A3775">
            <w:pPr>
              <w:jc w:val="center"/>
            </w:pPr>
            <w:r w:rsidRPr="004A3775">
              <w:rPr>
                <w:rFonts w:eastAsia="宋体" w:hint="eastAsia"/>
                <w:sz w:val="24"/>
              </w:rPr>
              <w:t>3</w:t>
            </w:r>
          </w:p>
        </w:tc>
        <w:tc>
          <w:tcPr>
            <w:tcW w:w="2321" w:type="dxa"/>
          </w:tcPr>
          <w:p w14:paraId="7014618C" w14:textId="24FFA546" w:rsidR="004B023D" w:rsidRPr="004A3775" w:rsidRDefault="00E96298" w:rsidP="004A3775">
            <w:pPr>
              <w:jc w:val="center"/>
            </w:pPr>
            <w:r w:rsidRPr="004A3775">
              <w:rPr>
                <w:rFonts w:eastAsia="宋体" w:hint="eastAsia"/>
                <w:sz w:val="24"/>
              </w:rPr>
              <w:t>0</w:t>
            </w:r>
            <w:r w:rsidRPr="004A3775">
              <w:rPr>
                <w:rFonts w:eastAsia="宋体"/>
                <w:sz w:val="24"/>
              </w:rPr>
              <w:t>.655</w:t>
            </w:r>
          </w:p>
        </w:tc>
      </w:tr>
      <w:tr w:rsidR="004A3775" w:rsidRPr="004A3775" w14:paraId="255C0BD0" w14:textId="77777777" w:rsidTr="004232F9">
        <w:trPr>
          <w:jc w:val="center"/>
        </w:trPr>
        <w:tc>
          <w:tcPr>
            <w:tcW w:w="4111" w:type="dxa"/>
          </w:tcPr>
          <w:p w14:paraId="6949F1F5" w14:textId="689CE70D" w:rsidR="004B023D" w:rsidRPr="004A3775" w:rsidRDefault="004B023D" w:rsidP="004A3775">
            <w:r w:rsidRPr="004A3775">
              <w:rPr>
                <w:rFonts w:eastAsia="宋体"/>
                <w:sz w:val="24"/>
              </w:rPr>
              <w:t>Social influence</w:t>
            </w:r>
          </w:p>
        </w:tc>
        <w:tc>
          <w:tcPr>
            <w:tcW w:w="2215" w:type="dxa"/>
          </w:tcPr>
          <w:p w14:paraId="54D43A64" w14:textId="5C481367" w:rsidR="004B023D" w:rsidRPr="004A3775" w:rsidRDefault="005E6E4C" w:rsidP="004A3775">
            <w:pPr>
              <w:jc w:val="center"/>
            </w:pPr>
            <w:r w:rsidRPr="004A3775">
              <w:rPr>
                <w:rFonts w:eastAsia="宋体" w:hint="eastAsia"/>
                <w:sz w:val="24"/>
              </w:rPr>
              <w:t>2</w:t>
            </w:r>
          </w:p>
        </w:tc>
        <w:tc>
          <w:tcPr>
            <w:tcW w:w="2321" w:type="dxa"/>
          </w:tcPr>
          <w:p w14:paraId="6CD0E7DD" w14:textId="0CA632E7" w:rsidR="004B023D" w:rsidRPr="004A3775" w:rsidRDefault="005E6E4C" w:rsidP="004A3775">
            <w:pPr>
              <w:jc w:val="center"/>
            </w:pPr>
            <w:r w:rsidRPr="004A3775">
              <w:rPr>
                <w:rFonts w:eastAsia="宋体"/>
                <w:sz w:val="24"/>
              </w:rPr>
              <w:t>0.728</w:t>
            </w:r>
          </w:p>
        </w:tc>
      </w:tr>
      <w:tr w:rsidR="004A3775" w:rsidRPr="004A3775" w14:paraId="1BE36D44" w14:textId="77777777" w:rsidTr="004232F9">
        <w:trPr>
          <w:jc w:val="center"/>
        </w:trPr>
        <w:tc>
          <w:tcPr>
            <w:tcW w:w="4111" w:type="dxa"/>
          </w:tcPr>
          <w:p w14:paraId="573DEE12" w14:textId="1A271698" w:rsidR="004B023D" w:rsidRPr="004A3775" w:rsidRDefault="004B023D" w:rsidP="004A3775">
            <w:r w:rsidRPr="004A3775">
              <w:rPr>
                <w:rFonts w:eastAsia="宋体"/>
                <w:sz w:val="24"/>
              </w:rPr>
              <w:t>Expected positive effects of antibiotics</w:t>
            </w:r>
          </w:p>
        </w:tc>
        <w:tc>
          <w:tcPr>
            <w:tcW w:w="2215" w:type="dxa"/>
          </w:tcPr>
          <w:p w14:paraId="7DE31BA0" w14:textId="06006A9C" w:rsidR="004B023D" w:rsidRPr="004A3775" w:rsidRDefault="005E6E4C" w:rsidP="004A3775">
            <w:pPr>
              <w:jc w:val="center"/>
            </w:pPr>
            <w:r w:rsidRPr="004A3775">
              <w:rPr>
                <w:rFonts w:eastAsia="宋体" w:hint="eastAsia"/>
                <w:sz w:val="24"/>
              </w:rPr>
              <w:t>4</w:t>
            </w:r>
          </w:p>
        </w:tc>
        <w:tc>
          <w:tcPr>
            <w:tcW w:w="2321" w:type="dxa"/>
          </w:tcPr>
          <w:p w14:paraId="0CA7C955" w14:textId="5F234D70" w:rsidR="004B023D" w:rsidRPr="004A3775" w:rsidRDefault="00E96298" w:rsidP="004A3775">
            <w:pPr>
              <w:jc w:val="center"/>
            </w:pPr>
            <w:r w:rsidRPr="004A3775">
              <w:rPr>
                <w:rFonts w:eastAsia="宋体" w:hint="eastAsia"/>
                <w:sz w:val="24"/>
              </w:rPr>
              <w:t>0</w:t>
            </w:r>
            <w:r w:rsidRPr="004A3775">
              <w:rPr>
                <w:rFonts w:eastAsia="宋体"/>
                <w:sz w:val="24"/>
              </w:rPr>
              <w:t>.787</w:t>
            </w:r>
          </w:p>
        </w:tc>
      </w:tr>
      <w:tr w:rsidR="004A3775" w:rsidRPr="004A3775" w14:paraId="7E46BF15" w14:textId="77777777" w:rsidTr="004232F9">
        <w:trPr>
          <w:jc w:val="center"/>
        </w:trPr>
        <w:tc>
          <w:tcPr>
            <w:tcW w:w="4111" w:type="dxa"/>
          </w:tcPr>
          <w:p w14:paraId="7EE383B2" w14:textId="13EF6840" w:rsidR="004B023D" w:rsidRPr="004A3775" w:rsidRDefault="004B023D" w:rsidP="004A3775">
            <w:r w:rsidRPr="004A3775">
              <w:rPr>
                <w:rFonts w:eastAsia="宋体"/>
                <w:sz w:val="24"/>
              </w:rPr>
              <w:t>Expected negative effects of antibiotics</w:t>
            </w:r>
          </w:p>
        </w:tc>
        <w:tc>
          <w:tcPr>
            <w:tcW w:w="2215" w:type="dxa"/>
          </w:tcPr>
          <w:p w14:paraId="79403421" w14:textId="3AADF0D2" w:rsidR="004B023D" w:rsidRPr="004A3775" w:rsidRDefault="005E6E4C" w:rsidP="004A3775">
            <w:pPr>
              <w:jc w:val="center"/>
            </w:pPr>
            <w:r w:rsidRPr="004A3775">
              <w:rPr>
                <w:rFonts w:eastAsia="宋体" w:hint="eastAsia"/>
                <w:sz w:val="24"/>
              </w:rPr>
              <w:t>3</w:t>
            </w:r>
          </w:p>
        </w:tc>
        <w:tc>
          <w:tcPr>
            <w:tcW w:w="2321" w:type="dxa"/>
          </w:tcPr>
          <w:p w14:paraId="2F1CC88E" w14:textId="3CB2A782" w:rsidR="004B023D" w:rsidRPr="004A3775" w:rsidRDefault="00E96298" w:rsidP="004A3775">
            <w:pPr>
              <w:jc w:val="center"/>
            </w:pPr>
            <w:r w:rsidRPr="004A3775">
              <w:rPr>
                <w:rFonts w:eastAsia="宋体" w:hint="eastAsia"/>
                <w:sz w:val="24"/>
              </w:rPr>
              <w:t>0</w:t>
            </w:r>
            <w:r w:rsidRPr="004A3775">
              <w:rPr>
                <w:rFonts w:eastAsia="宋体"/>
                <w:sz w:val="24"/>
              </w:rPr>
              <w:t>.658</w:t>
            </w:r>
          </w:p>
        </w:tc>
      </w:tr>
      <w:tr w:rsidR="004A3775" w:rsidRPr="004A3775" w14:paraId="3C9862A3" w14:textId="77777777" w:rsidTr="004232F9">
        <w:trPr>
          <w:jc w:val="center"/>
        </w:trPr>
        <w:tc>
          <w:tcPr>
            <w:tcW w:w="4111" w:type="dxa"/>
          </w:tcPr>
          <w:p w14:paraId="7B1D7E1D" w14:textId="65D4EE1E" w:rsidR="004B023D" w:rsidRPr="004A3775" w:rsidRDefault="004B023D" w:rsidP="004A3775">
            <w:r w:rsidRPr="004A3775">
              <w:rPr>
                <w:rFonts w:eastAsia="宋体"/>
                <w:sz w:val="24"/>
              </w:rPr>
              <w:t>Rationale of treatment choice</w:t>
            </w:r>
          </w:p>
        </w:tc>
        <w:tc>
          <w:tcPr>
            <w:tcW w:w="2215" w:type="dxa"/>
          </w:tcPr>
          <w:p w14:paraId="357C178C" w14:textId="19287FC6" w:rsidR="004B023D" w:rsidRPr="004A3775" w:rsidRDefault="00C7170B" w:rsidP="004A3775">
            <w:pPr>
              <w:jc w:val="center"/>
            </w:pPr>
            <w:r w:rsidRPr="004A3775">
              <w:rPr>
                <w:rFonts w:eastAsia="宋体" w:hint="eastAsia"/>
                <w:sz w:val="24"/>
              </w:rPr>
              <w:t>3</w:t>
            </w:r>
          </w:p>
        </w:tc>
        <w:tc>
          <w:tcPr>
            <w:tcW w:w="2321" w:type="dxa"/>
          </w:tcPr>
          <w:p w14:paraId="74A016D2" w14:textId="1AB76547" w:rsidR="004B023D" w:rsidRPr="004A3775" w:rsidRDefault="00C7170B" w:rsidP="004A3775">
            <w:pPr>
              <w:jc w:val="center"/>
            </w:pPr>
            <w:r w:rsidRPr="004A3775">
              <w:rPr>
                <w:rFonts w:eastAsia="宋体"/>
                <w:sz w:val="24"/>
              </w:rPr>
              <w:t>0.804</w:t>
            </w:r>
          </w:p>
        </w:tc>
      </w:tr>
      <w:tr w:rsidR="004A3775" w:rsidRPr="004A3775" w14:paraId="2AF92352" w14:textId="77777777" w:rsidTr="004232F9">
        <w:trPr>
          <w:jc w:val="center"/>
        </w:trPr>
        <w:tc>
          <w:tcPr>
            <w:tcW w:w="4111" w:type="dxa"/>
          </w:tcPr>
          <w:p w14:paraId="206CD8DE" w14:textId="50227B5C" w:rsidR="004B023D" w:rsidRPr="004A3775" w:rsidRDefault="004B023D" w:rsidP="004A3775">
            <w:r w:rsidRPr="004A3775">
              <w:rPr>
                <w:rFonts w:eastAsia="宋体"/>
                <w:sz w:val="24"/>
              </w:rPr>
              <w:t>Perceived threat of URTIs</w:t>
            </w:r>
          </w:p>
        </w:tc>
        <w:tc>
          <w:tcPr>
            <w:tcW w:w="2215" w:type="dxa"/>
          </w:tcPr>
          <w:p w14:paraId="0AC88269" w14:textId="7F143CAD" w:rsidR="004B023D" w:rsidRPr="004A3775" w:rsidRDefault="005E6E4C" w:rsidP="004A3775">
            <w:pPr>
              <w:jc w:val="center"/>
            </w:pPr>
            <w:r w:rsidRPr="004A3775">
              <w:rPr>
                <w:rFonts w:eastAsia="宋体" w:hint="eastAsia"/>
                <w:sz w:val="24"/>
              </w:rPr>
              <w:t>3</w:t>
            </w:r>
          </w:p>
        </w:tc>
        <w:tc>
          <w:tcPr>
            <w:tcW w:w="2321" w:type="dxa"/>
          </w:tcPr>
          <w:p w14:paraId="493FADBE" w14:textId="3C45F99D" w:rsidR="004B023D" w:rsidRPr="004A3775" w:rsidRDefault="00C7170B" w:rsidP="004A3775">
            <w:pPr>
              <w:jc w:val="center"/>
            </w:pPr>
            <w:r w:rsidRPr="004A3775">
              <w:rPr>
                <w:rFonts w:eastAsia="宋体"/>
                <w:sz w:val="24"/>
              </w:rPr>
              <w:t>0.894</w:t>
            </w:r>
          </w:p>
        </w:tc>
      </w:tr>
      <w:tr w:rsidR="004A3775" w:rsidRPr="004A3775" w14:paraId="0D50A61B" w14:textId="77777777" w:rsidTr="004232F9">
        <w:trPr>
          <w:jc w:val="center"/>
        </w:trPr>
        <w:tc>
          <w:tcPr>
            <w:tcW w:w="4111" w:type="dxa"/>
            <w:tcBorders>
              <w:bottom w:val="single" w:sz="4" w:space="0" w:color="auto"/>
            </w:tcBorders>
          </w:tcPr>
          <w:p w14:paraId="714BD4D2" w14:textId="41E18445" w:rsidR="004B023D" w:rsidRPr="004A3775" w:rsidRDefault="004B023D" w:rsidP="004A3775">
            <w:r w:rsidRPr="004A3775">
              <w:rPr>
                <w:rFonts w:eastAsia="宋体"/>
                <w:sz w:val="24"/>
              </w:rPr>
              <w:t>Perceived threat of AMR</w:t>
            </w:r>
          </w:p>
        </w:tc>
        <w:tc>
          <w:tcPr>
            <w:tcW w:w="2215" w:type="dxa"/>
            <w:tcBorders>
              <w:bottom w:val="single" w:sz="4" w:space="0" w:color="auto"/>
            </w:tcBorders>
          </w:tcPr>
          <w:p w14:paraId="05306904" w14:textId="4BC3C4F2" w:rsidR="004B023D" w:rsidRPr="004A3775" w:rsidRDefault="005E6E4C" w:rsidP="004A3775">
            <w:pPr>
              <w:jc w:val="center"/>
            </w:pPr>
            <w:r w:rsidRPr="004A3775">
              <w:rPr>
                <w:rFonts w:eastAsia="宋体" w:hint="eastAsia"/>
                <w:sz w:val="24"/>
              </w:rPr>
              <w:t>5</w:t>
            </w:r>
          </w:p>
        </w:tc>
        <w:tc>
          <w:tcPr>
            <w:tcW w:w="2321" w:type="dxa"/>
            <w:tcBorders>
              <w:bottom w:val="single" w:sz="4" w:space="0" w:color="auto"/>
            </w:tcBorders>
          </w:tcPr>
          <w:p w14:paraId="2D396125" w14:textId="126BFCF7" w:rsidR="004B023D" w:rsidRPr="004A3775" w:rsidRDefault="005E6E4C" w:rsidP="004A3775">
            <w:pPr>
              <w:jc w:val="center"/>
            </w:pPr>
            <w:r w:rsidRPr="004A3775">
              <w:rPr>
                <w:rFonts w:eastAsia="宋体"/>
                <w:sz w:val="24"/>
              </w:rPr>
              <w:t>0.793</w:t>
            </w:r>
          </w:p>
        </w:tc>
      </w:tr>
    </w:tbl>
    <w:p w14:paraId="1812819A" w14:textId="77777777" w:rsidR="004B023D" w:rsidRPr="004A3775" w:rsidRDefault="004B023D" w:rsidP="004A3775">
      <w:pPr>
        <w:pStyle w:val="a7"/>
        <w:spacing w:before="120" w:after="240" w:line="240" w:lineRule="auto"/>
        <w:jc w:val="center"/>
        <w:rPr>
          <w:rFonts w:ascii="Times New Roman" w:hAnsi="Times New Roman" w:cs="Times New Roman"/>
          <w:b/>
          <w:bCs/>
        </w:rPr>
      </w:pPr>
    </w:p>
    <w:p w14:paraId="023EE08D" w14:textId="007C433C" w:rsidR="00A9677C" w:rsidRPr="004A3775" w:rsidRDefault="00A9677C" w:rsidP="00B013C7">
      <w:pPr>
        <w:pStyle w:val="a7"/>
        <w:pageBreakBefore/>
        <w:spacing w:before="120" w:after="240" w:line="240" w:lineRule="auto"/>
        <w:jc w:val="center"/>
        <w:rPr>
          <w:rFonts w:ascii="Times New Roman" w:hAnsi="Times New Roman" w:cs="Times New Roman"/>
          <w:b/>
          <w:bCs/>
        </w:rPr>
      </w:pPr>
      <w:r w:rsidRPr="004A3775">
        <w:rPr>
          <w:rFonts w:ascii="Times New Roman" w:hAnsi="Times New Roman" w:cs="Times New Roman"/>
          <w:b/>
          <w:bCs/>
        </w:rPr>
        <w:lastRenderedPageBreak/>
        <w:t>Table 5. Model fit index for latent class analysis</w:t>
      </w:r>
    </w:p>
    <w:tbl>
      <w:tblPr>
        <w:tblStyle w:val="a8"/>
        <w:tblW w:w="4929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8"/>
        <w:gridCol w:w="1757"/>
        <w:gridCol w:w="1756"/>
        <w:gridCol w:w="1756"/>
        <w:gridCol w:w="1756"/>
        <w:gridCol w:w="1756"/>
        <w:gridCol w:w="1665"/>
        <w:gridCol w:w="2116"/>
      </w:tblGrid>
      <w:tr w:rsidR="004A3775" w:rsidRPr="004A3775" w14:paraId="5095C517" w14:textId="77777777" w:rsidTr="008C59D4">
        <w:trPr>
          <w:trHeight w:val="113"/>
          <w:jc w:val="center"/>
        </w:trPr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</w:tcPr>
          <w:p w14:paraId="48B9084A" w14:textId="77777777" w:rsidR="00C1164C" w:rsidRPr="004A3775" w:rsidRDefault="00C1164C" w:rsidP="00B013C7">
            <w:pPr>
              <w:jc w:val="center"/>
              <w:rPr>
                <w:rFonts w:eastAsia="宋体"/>
                <w:b/>
                <w:bCs/>
                <w:sz w:val="24"/>
              </w:rPr>
            </w:pPr>
            <w:r w:rsidRPr="004A3775">
              <w:rPr>
                <w:rFonts w:eastAsia="宋体"/>
                <w:b/>
                <w:bCs/>
                <w:sz w:val="24"/>
              </w:rPr>
              <w:t>Model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</w:tcPr>
          <w:p w14:paraId="7D7FE89A" w14:textId="77777777" w:rsidR="00C1164C" w:rsidRPr="004A3775" w:rsidRDefault="00C1164C" w:rsidP="00B013C7">
            <w:pPr>
              <w:jc w:val="center"/>
              <w:rPr>
                <w:rFonts w:eastAsia="宋体"/>
                <w:b/>
                <w:bCs/>
                <w:sz w:val="24"/>
              </w:rPr>
            </w:pPr>
            <w:r w:rsidRPr="004A3775">
              <w:rPr>
                <w:rFonts w:eastAsia="宋体"/>
                <w:b/>
                <w:bCs/>
                <w:sz w:val="24"/>
              </w:rPr>
              <w:t>Log(L)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</w:tcPr>
          <w:p w14:paraId="2F0B6777" w14:textId="77777777" w:rsidR="00C1164C" w:rsidRPr="004A3775" w:rsidRDefault="00C1164C" w:rsidP="00B013C7">
            <w:pPr>
              <w:jc w:val="center"/>
              <w:rPr>
                <w:rFonts w:eastAsia="宋体"/>
                <w:b/>
                <w:bCs/>
                <w:sz w:val="24"/>
              </w:rPr>
            </w:pPr>
            <w:r w:rsidRPr="004A3775">
              <w:rPr>
                <w:rFonts w:eastAsia="宋体"/>
                <w:b/>
                <w:bCs/>
                <w:sz w:val="24"/>
              </w:rPr>
              <w:t>AIC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</w:tcPr>
          <w:p w14:paraId="638CFC19" w14:textId="77777777" w:rsidR="00C1164C" w:rsidRPr="004A3775" w:rsidRDefault="00C1164C" w:rsidP="00B013C7">
            <w:pPr>
              <w:jc w:val="center"/>
              <w:rPr>
                <w:rFonts w:eastAsia="宋体"/>
                <w:b/>
                <w:bCs/>
                <w:sz w:val="24"/>
              </w:rPr>
            </w:pPr>
            <w:r w:rsidRPr="004A3775">
              <w:rPr>
                <w:rFonts w:eastAsia="宋体"/>
                <w:b/>
                <w:bCs/>
                <w:sz w:val="24"/>
              </w:rPr>
              <w:t>BIC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</w:tcPr>
          <w:p w14:paraId="32B029F1" w14:textId="77777777" w:rsidR="00C1164C" w:rsidRPr="004A3775" w:rsidRDefault="00C1164C" w:rsidP="00B013C7">
            <w:pPr>
              <w:jc w:val="center"/>
              <w:rPr>
                <w:rFonts w:eastAsia="宋体"/>
                <w:b/>
                <w:bCs/>
                <w:sz w:val="24"/>
              </w:rPr>
            </w:pPr>
            <w:r w:rsidRPr="004A3775">
              <w:rPr>
                <w:rFonts w:eastAsia="宋体"/>
                <w:b/>
                <w:bCs/>
                <w:sz w:val="24"/>
              </w:rPr>
              <w:t>aBIC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</w:tcPr>
          <w:p w14:paraId="2B45DABE" w14:textId="77777777" w:rsidR="00C1164C" w:rsidRPr="004A3775" w:rsidRDefault="00C1164C" w:rsidP="00B013C7">
            <w:pPr>
              <w:jc w:val="center"/>
              <w:rPr>
                <w:rFonts w:eastAsia="宋体"/>
                <w:b/>
                <w:bCs/>
                <w:sz w:val="24"/>
              </w:rPr>
            </w:pPr>
            <w:r w:rsidRPr="004A3775">
              <w:rPr>
                <w:rFonts w:eastAsia="宋体"/>
                <w:b/>
                <w:bCs/>
                <w:sz w:val="24"/>
              </w:rPr>
              <w:t>Entropy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</w:tcPr>
          <w:p w14:paraId="31E57CD9" w14:textId="12150CB4" w:rsidR="00C1164C" w:rsidRPr="004A3775" w:rsidRDefault="00C1164C" w:rsidP="00B013C7">
            <w:pPr>
              <w:jc w:val="center"/>
              <w:rPr>
                <w:rFonts w:eastAsia="宋体"/>
                <w:b/>
                <w:bCs/>
                <w:sz w:val="24"/>
              </w:rPr>
            </w:pPr>
            <w:r w:rsidRPr="004A3775">
              <w:rPr>
                <w:rFonts w:eastAsia="宋体"/>
                <w:b/>
                <w:bCs/>
                <w:sz w:val="24"/>
              </w:rPr>
              <w:t>L</w:t>
            </w:r>
            <w:r w:rsidR="001D4C54" w:rsidRPr="004A3775">
              <w:rPr>
                <w:rFonts w:eastAsia="宋体"/>
                <w:b/>
                <w:bCs/>
                <w:sz w:val="24"/>
              </w:rPr>
              <w:t>R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</w:tcPr>
          <w:p w14:paraId="4BF351CB" w14:textId="77777777" w:rsidR="00C1164C" w:rsidRPr="004A3775" w:rsidRDefault="00C1164C" w:rsidP="00B013C7">
            <w:pPr>
              <w:jc w:val="center"/>
              <w:rPr>
                <w:rFonts w:eastAsia="宋体"/>
                <w:b/>
                <w:bCs/>
                <w:sz w:val="24"/>
              </w:rPr>
            </w:pPr>
            <w:r w:rsidRPr="004A3775">
              <w:rPr>
                <w:rFonts w:eastAsia="宋体"/>
                <w:b/>
                <w:bCs/>
                <w:sz w:val="24"/>
              </w:rPr>
              <w:t>Minimum class proportion</w:t>
            </w:r>
          </w:p>
        </w:tc>
      </w:tr>
      <w:tr w:rsidR="004A3775" w:rsidRPr="004A3775" w14:paraId="0543E159" w14:textId="77777777" w:rsidTr="008C59D4">
        <w:trPr>
          <w:trHeight w:val="113"/>
          <w:jc w:val="center"/>
        </w:trPr>
        <w:tc>
          <w:tcPr>
            <w:tcW w:w="435" w:type="pct"/>
            <w:tcBorders>
              <w:top w:val="single" w:sz="4" w:space="0" w:color="auto"/>
            </w:tcBorders>
          </w:tcPr>
          <w:p w14:paraId="1CB6F639" w14:textId="77777777" w:rsidR="00C1164C" w:rsidRPr="004A3775" w:rsidRDefault="00C1164C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/>
                <w:sz w:val="24"/>
              </w:rPr>
              <w:t>1</w:t>
            </w:r>
          </w:p>
        </w:tc>
        <w:tc>
          <w:tcPr>
            <w:tcW w:w="638" w:type="pct"/>
            <w:tcBorders>
              <w:top w:val="single" w:sz="4" w:space="0" w:color="auto"/>
            </w:tcBorders>
          </w:tcPr>
          <w:p w14:paraId="3210ADA4" w14:textId="77777777" w:rsidR="00C1164C" w:rsidRPr="004A3775" w:rsidRDefault="00C1164C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/>
                <w:sz w:val="24"/>
              </w:rPr>
              <w:t>-9559.7 7</w:t>
            </w:r>
          </w:p>
        </w:tc>
        <w:tc>
          <w:tcPr>
            <w:tcW w:w="638" w:type="pct"/>
            <w:tcBorders>
              <w:top w:val="single" w:sz="4" w:space="0" w:color="auto"/>
            </w:tcBorders>
          </w:tcPr>
          <w:p w14:paraId="44E24A9D" w14:textId="77777777" w:rsidR="00C1164C" w:rsidRPr="004A3775" w:rsidRDefault="00C1164C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/>
                <w:sz w:val="24"/>
              </w:rPr>
              <w:t>19159.53</w:t>
            </w:r>
          </w:p>
        </w:tc>
        <w:tc>
          <w:tcPr>
            <w:tcW w:w="638" w:type="pct"/>
            <w:tcBorders>
              <w:top w:val="single" w:sz="4" w:space="0" w:color="auto"/>
            </w:tcBorders>
          </w:tcPr>
          <w:p w14:paraId="3855414D" w14:textId="77777777" w:rsidR="00C1164C" w:rsidRPr="004A3775" w:rsidRDefault="00C1164C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/>
                <w:sz w:val="24"/>
              </w:rPr>
              <w:t>19253.60</w:t>
            </w:r>
          </w:p>
        </w:tc>
        <w:tc>
          <w:tcPr>
            <w:tcW w:w="638" w:type="pct"/>
            <w:tcBorders>
              <w:top w:val="single" w:sz="4" w:space="0" w:color="auto"/>
            </w:tcBorders>
          </w:tcPr>
          <w:p w14:paraId="39B6FFC3" w14:textId="77777777" w:rsidR="00C1164C" w:rsidRPr="004A3775" w:rsidRDefault="00C1164C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/>
                <w:sz w:val="24"/>
              </w:rPr>
              <w:t>19190.09</w:t>
            </w:r>
          </w:p>
        </w:tc>
        <w:tc>
          <w:tcPr>
            <w:tcW w:w="638" w:type="pct"/>
            <w:tcBorders>
              <w:top w:val="single" w:sz="4" w:space="0" w:color="auto"/>
            </w:tcBorders>
          </w:tcPr>
          <w:p w14:paraId="3C7EBF0C" w14:textId="77777777" w:rsidR="00C1164C" w:rsidRPr="004A3775" w:rsidRDefault="00C1164C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/>
                <w:sz w:val="24"/>
              </w:rPr>
              <w:t>/</w:t>
            </w:r>
          </w:p>
        </w:tc>
        <w:tc>
          <w:tcPr>
            <w:tcW w:w="605" w:type="pct"/>
            <w:tcBorders>
              <w:top w:val="single" w:sz="4" w:space="0" w:color="auto"/>
            </w:tcBorders>
          </w:tcPr>
          <w:p w14:paraId="6573F5B7" w14:textId="77777777" w:rsidR="00C1164C" w:rsidRPr="004A3775" w:rsidRDefault="00C1164C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/>
                <w:sz w:val="24"/>
              </w:rPr>
              <w:t>/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2CA65CD3" w14:textId="77777777" w:rsidR="00C1164C" w:rsidRPr="004A3775" w:rsidRDefault="00C1164C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/>
                <w:sz w:val="24"/>
              </w:rPr>
              <w:t>/</w:t>
            </w:r>
          </w:p>
        </w:tc>
      </w:tr>
      <w:tr w:rsidR="004A3775" w:rsidRPr="004A3775" w14:paraId="7C96B00B" w14:textId="77777777" w:rsidTr="008C59D4">
        <w:trPr>
          <w:trHeight w:val="113"/>
          <w:jc w:val="center"/>
        </w:trPr>
        <w:tc>
          <w:tcPr>
            <w:tcW w:w="435" w:type="pct"/>
          </w:tcPr>
          <w:p w14:paraId="1828CCE1" w14:textId="77777777" w:rsidR="00C1164C" w:rsidRPr="004A3775" w:rsidRDefault="00C1164C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/>
                <w:sz w:val="24"/>
              </w:rPr>
              <w:t>2</w:t>
            </w:r>
          </w:p>
        </w:tc>
        <w:tc>
          <w:tcPr>
            <w:tcW w:w="638" w:type="pct"/>
          </w:tcPr>
          <w:p w14:paraId="70489A65" w14:textId="77777777" w:rsidR="00C1164C" w:rsidRPr="004A3775" w:rsidRDefault="00C1164C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/>
                <w:sz w:val="24"/>
              </w:rPr>
              <w:t>-9076.22</w:t>
            </w:r>
          </w:p>
        </w:tc>
        <w:tc>
          <w:tcPr>
            <w:tcW w:w="638" w:type="pct"/>
          </w:tcPr>
          <w:p w14:paraId="2C57F98C" w14:textId="77777777" w:rsidR="00C1164C" w:rsidRPr="004A3775" w:rsidRDefault="00C1164C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/>
                <w:sz w:val="24"/>
              </w:rPr>
              <w:t>18234.44</w:t>
            </w:r>
          </w:p>
        </w:tc>
        <w:tc>
          <w:tcPr>
            <w:tcW w:w="638" w:type="pct"/>
          </w:tcPr>
          <w:p w14:paraId="460D3638" w14:textId="77777777" w:rsidR="00C1164C" w:rsidRPr="004A3775" w:rsidRDefault="00C1164C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/>
                <w:sz w:val="24"/>
              </w:rPr>
              <w:t>18427.27</w:t>
            </w:r>
          </w:p>
        </w:tc>
        <w:tc>
          <w:tcPr>
            <w:tcW w:w="638" w:type="pct"/>
          </w:tcPr>
          <w:p w14:paraId="03E5CB54" w14:textId="77777777" w:rsidR="00C1164C" w:rsidRPr="004A3775" w:rsidRDefault="00C1164C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/>
                <w:sz w:val="24"/>
              </w:rPr>
              <w:t>18297.07</w:t>
            </w:r>
          </w:p>
        </w:tc>
        <w:tc>
          <w:tcPr>
            <w:tcW w:w="638" w:type="pct"/>
          </w:tcPr>
          <w:p w14:paraId="21B605D9" w14:textId="77777777" w:rsidR="00C1164C" w:rsidRPr="004A3775" w:rsidRDefault="00C1164C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/>
                <w:sz w:val="24"/>
              </w:rPr>
              <w:t>0.771</w:t>
            </w:r>
          </w:p>
        </w:tc>
        <w:tc>
          <w:tcPr>
            <w:tcW w:w="605" w:type="pct"/>
          </w:tcPr>
          <w:p w14:paraId="5F0B0F60" w14:textId="77777777" w:rsidR="00C1164C" w:rsidRPr="004A3775" w:rsidRDefault="00C1164C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/>
                <w:sz w:val="24"/>
              </w:rPr>
              <w:t>0.001</w:t>
            </w:r>
          </w:p>
        </w:tc>
        <w:tc>
          <w:tcPr>
            <w:tcW w:w="769" w:type="pct"/>
          </w:tcPr>
          <w:p w14:paraId="4659C2E5" w14:textId="77777777" w:rsidR="00C1164C" w:rsidRPr="004A3775" w:rsidRDefault="00C1164C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/>
                <w:sz w:val="24"/>
              </w:rPr>
              <w:t>38.53</w:t>
            </w:r>
          </w:p>
        </w:tc>
      </w:tr>
      <w:tr w:rsidR="004A3775" w:rsidRPr="004A3775" w14:paraId="7D47C063" w14:textId="77777777" w:rsidTr="008C59D4">
        <w:trPr>
          <w:trHeight w:val="113"/>
          <w:jc w:val="center"/>
        </w:trPr>
        <w:tc>
          <w:tcPr>
            <w:tcW w:w="435" w:type="pct"/>
          </w:tcPr>
          <w:p w14:paraId="3BEC8291" w14:textId="77777777" w:rsidR="00C1164C" w:rsidRPr="004A3775" w:rsidRDefault="00C1164C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/>
                <w:sz w:val="24"/>
              </w:rPr>
              <w:t>3</w:t>
            </w:r>
          </w:p>
        </w:tc>
        <w:tc>
          <w:tcPr>
            <w:tcW w:w="638" w:type="pct"/>
          </w:tcPr>
          <w:p w14:paraId="7B59D627" w14:textId="77777777" w:rsidR="00C1164C" w:rsidRPr="004A3775" w:rsidRDefault="00C1164C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/>
                <w:sz w:val="24"/>
              </w:rPr>
              <w:t>-8899.73</w:t>
            </w:r>
          </w:p>
        </w:tc>
        <w:tc>
          <w:tcPr>
            <w:tcW w:w="638" w:type="pct"/>
          </w:tcPr>
          <w:p w14:paraId="4079A26F" w14:textId="77777777" w:rsidR="00C1164C" w:rsidRPr="004A3775" w:rsidRDefault="00C1164C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/>
                <w:sz w:val="24"/>
              </w:rPr>
              <w:t>17923.47</w:t>
            </w:r>
          </w:p>
        </w:tc>
        <w:tc>
          <w:tcPr>
            <w:tcW w:w="638" w:type="pct"/>
          </w:tcPr>
          <w:p w14:paraId="1559575D" w14:textId="77777777" w:rsidR="00C1164C" w:rsidRPr="004A3775" w:rsidRDefault="00C1164C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/>
                <w:sz w:val="24"/>
              </w:rPr>
              <w:t>18215.07</w:t>
            </w:r>
          </w:p>
        </w:tc>
        <w:tc>
          <w:tcPr>
            <w:tcW w:w="638" w:type="pct"/>
          </w:tcPr>
          <w:p w14:paraId="1F7958DD" w14:textId="77777777" w:rsidR="00C1164C" w:rsidRPr="004A3775" w:rsidRDefault="00C1164C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/>
                <w:sz w:val="24"/>
              </w:rPr>
              <w:t>18018.18</w:t>
            </w:r>
          </w:p>
        </w:tc>
        <w:tc>
          <w:tcPr>
            <w:tcW w:w="638" w:type="pct"/>
          </w:tcPr>
          <w:p w14:paraId="0D52D41B" w14:textId="77777777" w:rsidR="00C1164C" w:rsidRPr="004A3775" w:rsidRDefault="00C1164C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/>
                <w:sz w:val="24"/>
              </w:rPr>
              <w:t>0.769</w:t>
            </w:r>
          </w:p>
        </w:tc>
        <w:tc>
          <w:tcPr>
            <w:tcW w:w="605" w:type="pct"/>
          </w:tcPr>
          <w:p w14:paraId="3D9FBDAA" w14:textId="77777777" w:rsidR="00C1164C" w:rsidRPr="004A3775" w:rsidRDefault="00C1164C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/>
                <w:sz w:val="24"/>
              </w:rPr>
              <w:t>0.017</w:t>
            </w:r>
          </w:p>
        </w:tc>
        <w:tc>
          <w:tcPr>
            <w:tcW w:w="769" w:type="pct"/>
          </w:tcPr>
          <w:p w14:paraId="343C02E4" w14:textId="77777777" w:rsidR="00C1164C" w:rsidRPr="004A3775" w:rsidRDefault="00C1164C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/>
                <w:sz w:val="24"/>
              </w:rPr>
              <w:t>22.83</w:t>
            </w:r>
          </w:p>
        </w:tc>
      </w:tr>
      <w:tr w:rsidR="004A3775" w:rsidRPr="004A3775" w14:paraId="425CA26F" w14:textId="77777777" w:rsidTr="008C59D4">
        <w:trPr>
          <w:trHeight w:val="113"/>
          <w:jc w:val="center"/>
        </w:trPr>
        <w:tc>
          <w:tcPr>
            <w:tcW w:w="435" w:type="pct"/>
          </w:tcPr>
          <w:p w14:paraId="44AC94D2" w14:textId="77777777" w:rsidR="00C1164C" w:rsidRPr="004A3775" w:rsidRDefault="00C1164C" w:rsidP="00B013C7">
            <w:pPr>
              <w:jc w:val="center"/>
              <w:rPr>
                <w:rFonts w:eastAsia="宋体"/>
                <w:b/>
                <w:bCs/>
                <w:sz w:val="24"/>
              </w:rPr>
            </w:pPr>
            <w:r w:rsidRPr="004A3775">
              <w:rPr>
                <w:rFonts w:eastAsia="宋体"/>
                <w:b/>
                <w:bCs/>
                <w:sz w:val="24"/>
              </w:rPr>
              <w:t>4</w:t>
            </w:r>
          </w:p>
        </w:tc>
        <w:tc>
          <w:tcPr>
            <w:tcW w:w="638" w:type="pct"/>
          </w:tcPr>
          <w:p w14:paraId="2BD603B3" w14:textId="77777777" w:rsidR="00C1164C" w:rsidRPr="004A3775" w:rsidRDefault="00C1164C" w:rsidP="00B013C7">
            <w:pPr>
              <w:jc w:val="center"/>
              <w:rPr>
                <w:rFonts w:eastAsia="宋体"/>
                <w:b/>
                <w:bCs/>
                <w:sz w:val="24"/>
              </w:rPr>
            </w:pPr>
            <w:r w:rsidRPr="004A3775">
              <w:rPr>
                <w:rFonts w:eastAsia="宋体"/>
                <w:b/>
                <w:bCs/>
                <w:sz w:val="24"/>
              </w:rPr>
              <w:t>-8775.29</w:t>
            </w:r>
          </w:p>
        </w:tc>
        <w:tc>
          <w:tcPr>
            <w:tcW w:w="638" w:type="pct"/>
          </w:tcPr>
          <w:p w14:paraId="4C58A179" w14:textId="77777777" w:rsidR="00C1164C" w:rsidRPr="004A3775" w:rsidRDefault="00C1164C" w:rsidP="00B013C7">
            <w:pPr>
              <w:jc w:val="center"/>
              <w:rPr>
                <w:rFonts w:eastAsia="宋体"/>
                <w:b/>
                <w:bCs/>
                <w:sz w:val="24"/>
              </w:rPr>
            </w:pPr>
            <w:r w:rsidRPr="004A3775">
              <w:rPr>
                <w:rFonts w:eastAsia="宋体"/>
                <w:b/>
                <w:bCs/>
                <w:sz w:val="24"/>
              </w:rPr>
              <w:t>17716.57</w:t>
            </w:r>
          </w:p>
        </w:tc>
        <w:tc>
          <w:tcPr>
            <w:tcW w:w="638" w:type="pct"/>
          </w:tcPr>
          <w:p w14:paraId="7F3788AD" w14:textId="77777777" w:rsidR="00C1164C" w:rsidRPr="004A3775" w:rsidRDefault="00C1164C" w:rsidP="00B013C7">
            <w:pPr>
              <w:jc w:val="center"/>
              <w:rPr>
                <w:rFonts w:eastAsia="宋体"/>
                <w:b/>
                <w:bCs/>
                <w:sz w:val="24"/>
              </w:rPr>
            </w:pPr>
            <w:r w:rsidRPr="004A3775">
              <w:rPr>
                <w:rFonts w:eastAsia="宋体"/>
                <w:b/>
                <w:bCs/>
                <w:sz w:val="24"/>
              </w:rPr>
              <w:t>18106.93</w:t>
            </w:r>
          </w:p>
        </w:tc>
        <w:tc>
          <w:tcPr>
            <w:tcW w:w="638" w:type="pct"/>
          </w:tcPr>
          <w:p w14:paraId="1083605E" w14:textId="77777777" w:rsidR="00C1164C" w:rsidRPr="004A3775" w:rsidRDefault="00C1164C" w:rsidP="00B013C7">
            <w:pPr>
              <w:jc w:val="center"/>
              <w:rPr>
                <w:rFonts w:eastAsia="宋体"/>
                <w:b/>
                <w:bCs/>
                <w:sz w:val="24"/>
              </w:rPr>
            </w:pPr>
            <w:r w:rsidRPr="004A3775">
              <w:rPr>
                <w:rFonts w:eastAsia="宋体"/>
                <w:b/>
                <w:bCs/>
                <w:sz w:val="24"/>
              </w:rPr>
              <w:t>17843.36</w:t>
            </w:r>
          </w:p>
        </w:tc>
        <w:tc>
          <w:tcPr>
            <w:tcW w:w="638" w:type="pct"/>
          </w:tcPr>
          <w:p w14:paraId="1B14B205" w14:textId="77777777" w:rsidR="00C1164C" w:rsidRPr="004A3775" w:rsidRDefault="00C1164C" w:rsidP="00B013C7">
            <w:pPr>
              <w:jc w:val="center"/>
              <w:rPr>
                <w:rFonts w:eastAsia="宋体"/>
                <w:b/>
                <w:bCs/>
                <w:sz w:val="24"/>
              </w:rPr>
            </w:pPr>
            <w:r w:rsidRPr="004A3775">
              <w:rPr>
                <w:rFonts w:eastAsia="宋体"/>
                <w:b/>
                <w:bCs/>
                <w:sz w:val="24"/>
              </w:rPr>
              <w:t>0.756</w:t>
            </w:r>
          </w:p>
        </w:tc>
        <w:tc>
          <w:tcPr>
            <w:tcW w:w="605" w:type="pct"/>
          </w:tcPr>
          <w:p w14:paraId="03FE2251" w14:textId="77777777" w:rsidR="00C1164C" w:rsidRPr="004A3775" w:rsidRDefault="00C1164C" w:rsidP="00B013C7">
            <w:pPr>
              <w:jc w:val="center"/>
              <w:rPr>
                <w:rFonts w:eastAsia="宋体"/>
                <w:b/>
                <w:bCs/>
                <w:sz w:val="24"/>
              </w:rPr>
            </w:pPr>
            <w:r w:rsidRPr="004A3775">
              <w:rPr>
                <w:rFonts w:eastAsia="宋体"/>
                <w:b/>
                <w:bCs/>
                <w:sz w:val="24"/>
              </w:rPr>
              <w:t>0.003</w:t>
            </w:r>
          </w:p>
        </w:tc>
        <w:tc>
          <w:tcPr>
            <w:tcW w:w="769" w:type="pct"/>
          </w:tcPr>
          <w:p w14:paraId="47772F41" w14:textId="77777777" w:rsidR="00C1164C" w:rsidRPr="004A3775" w:rsidRDefault="00C1164C" w:rsidP="00B013C7">
            <w:pPr>
              <w:jc w:val="center"/>
              <w:rPr>
                <w:rFonts w:eastAsia="宋体"/>
                <w:b/>
                <w:bCs/>
                <w:sz w:val="24"/>
              </w:rPr>
            </w:pPr>
            <w:r w:rsidRPr="004A3775">
              <w:rPr>
                <w:rFonts w:eastAsia="宋体"/>
                <w:b/>
                <w:bCs/>
                <w:sz w:val="24"/>
              </w:rPr>
              <w:t>20.62</w:t>
            </w:r>
          </w:p>
        </w:tc>
      </w:tr>
      <w:tr w:rsidR="004A3775" w:rsidRPr="004A3775" w14:paraId="11D978C2" w14:textId="77777777" w:rsidTr="008C59D4">
        <w:trPr>
          <w:trHeight w:val="113"/>
          <w:jc w:val="center"/>
        </w:trPr>
        <w:tc>
          <w:tcPr>
            <w:tcW w:w="435" w:type="pct"/>
          </w:tcPr>
          <w:p w14:paraId="76D063A6" w14:textId="77777777" w:rsidR="00C1164C" w:rsidRPr="004A3775" w:rsidRDefault="00C1164C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/>
                <w:sz w:val="24"/>
              </w:rPr>
              <w:t>5</w:t>
            </w:r>
          </w:p>
        </w:tc>
        <w:tc>
          <w:tcPr>
            <w:tcW w:w="638" w:type="pct"/>
          </w:tcPr>
          <w:p w14:paraId="338BC3A7" w14:textId="77777777" w:rsidR="00C1164C" w:rsidRPr="004A3775" w:rsidRDefault="00C1164C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/>
                <w:sz w:val="24"/>
              </w:rPr>
              <w:t>-8700.19</w:t>
            </w:r>
          </w:p>
        </w:tc>
        <w:tc>
          <w:tcPr>
            <w:tcW w:w="638" w:type="pct"/>
          </w:tcPr>
          <w:p w14:paraId="13DDAA53" w14:textId="77777777" w:rsidR="00C1164C" w:rsidRPr="004A3775" w:rsidRDefault="00C1164C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/>
                <w:sz w:val="24"/>
              </w:rPr>
              <w:t>17608.37</w:t>
            </w:r>
          </w:p>
        </w:tc>
        <w:tc>
          <w:tcPr>
            <w:tcW w:w="638" w:type="pct"/>
          </w:tcPr>
          <w:p w14:paraId="39DBDEA9" w14:textId="77777777" w:rsidR="00C1164C" w:rsidRPr="004A3775" w:rsidRDefault="00C1164C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/>
                <w:sz w:val="24"/>
              </w:rPr>
              <w:t>18097.50</w:t>
            </w:r>
          </w:p>
        </w:tc>
        <w:tc>
          <w:tcPr>
            <w:tcW w:w="638" w:type="pct"/>
          </w:tcPr>
          <w:p w14:paraId="42F9CF30" w14:textId="77777777" w:rsidR="00C1164C" w:rsidRPr="004A3775" w:rsidRDefault="00C1164C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/>
                <w:sz w:val="24"/>
              </w:rPr>
              <w:t>17767.24</w:t>
            </w:r>
          </w:p>
        </w:tc>
        <w:tc>
          <w:tcPr>
            <w:tcW w:w="638" w:type="pct"/>
          </w:tcPr>
          <w:p w14:paraId="048E3D75" w14:textId="77777777" w:rsidR="00C1164C" w:rsidRPr="004A3775" w:rsidRDefault="00C1164C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/>
                <w:sz w:val="24"/>
              </w:rPr>
              <w:t>0.802</w:t>
            </w:r>
          </w:p>
        </w:tc>
        <w:tc>
          <w:tcPr>
            <w:tcW w:w="605" w:type="pct"/>
          </w:tcPr>
          <w:p w14:paraId="5FD85CE3" w14:textId="77777777" w:rsidR="00C1164C" w:rsidRPr="004A3775" w:rsidRDefault="00C1164C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/>
                <w:sz w:val="24"/>
              </w:rPr>
              <w:t>0.074</w:t>
            </w:r>
          </w:p>
        </w:tc>
        <w:tc>
          <w:tcPr>
            <w:tcW w:w="769" w:type="pct"/>
          </w:tcPr>
          <w:p w14:paraId="0A7050D4" w14:textId="77777777" w:rsidR="00C1164C" w:rsidRPr="004A3775" w:rsidRDefault="00C1164C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/>
                <w:sz w:val="24"/>
              </w:rPr>
              <w:t>10.62</w:t>
            </w:r>
          </w:p>
        </w:tc>
      </w:tr>
      <w:tr w:rsidR="004A3775" w:rsidRPr="004A3775" w14:paraId="6DFD0E5C" w14:textId="77777777" w:rsidTr="008C59D4">
        <w:trPr>
          <w:trHeight w:val="113"/>
          <w:jc w:val="center"/>
        </w:trPr>
        <w:tc>
          <w:tcPr>
            <w:tcW w:w="435" w:type="pct"/>
          </w:tcPr>
          <w:p w14:paraId="5EFA769A" w14:textId="77777777" w:rsidR="00C1164C" w:rsidRPr="004A3775" w:rsidRDefault="00C1164C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/>
                <w:sz w:val="24"/>
              </w:rPr>
              <w:t>6</w:t>
            </w:r>
          </w:p>
        </w:tc>
        <w:tc>
          <w:tcPr>
            <w:tcW w:w="638" w:type="pct"/>
          </w:tcPr>
          <w:p w14:paraId="49A4E0C4" w14:textId="77777777" w:rsidR="00C1164C" w:rsidRPr="004A3775" w:rsidRDefault="00C1164C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/>
                <w:sz w:val="24"/>
              </w:rPr>
              <w:t>-8648.60</w:t>
            </w:r>
          </w:p>
        </w:tc>
        <w:tc>
          <w:tcPr>
            <w:tcW w:w="638" w:type="pct"/>
          </w:tcPr>
          <w:p w14:paraId="554F8B7B" w14:textId="77777777" w:rsidR="00C1164C" w:rsidRPr="004A3775" w:rsidRDefault="00C1164C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/>
                <w:sz w:val="24"/>
              </w:rPr>
              <w:t>17547.20</w:t>
            </w:r>
          </w:p>
        </w:tc>
        <w:tc>
          <w:tcPr>
            <w:tcW w:w="638" w:type="pct"/>
          </w:tcPr>
          <w:p w14:paraId="67A6C413" w14:textId="77777777" w:rsidR="00C1164C" w:rsidRPr="004A3775" w:rsidRDefault="00C1164C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/>
                <w:sz w:val="24"/>
              </w:rPr>
              <w:t>18135.10</w:t>
            </w:r>
          </w:p>
        </w:tc>
        <w:tc>
          <w:tcPr>
            <w:tcW w:w="638" w:type="pct"/>
          </w:tcPr>
          <w:p w14:paraId="03BCF74E" w14:textId="77777777" w:rsidR="00C1164C" w:rsidRPr="004A3775" w:rsidRDefault="00C1164C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/>
                <w:sz w:val="24"/>
              </w:rPr>
              <w:t>17738.15</w:t>
            </w:r>
          </w:p>
        </w:tc>
        <w:tc>
          <w:tcPr>
            <w:tcW w:w="638" w:type="pct"/>
          </w:tcPr>
          <w:p w14:paraId="03681C1E" w14:textId="77777777" w:rsidR="00C1164C" w:rsidRPr="004A3775" w:rsidRDefault="00C1164C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/>
                <w:sz w:val="24"/>
              </w:rPr>
              <w:t>0.813</w:t>
            </w:r>
          </w:p>
        </w:tc>
        <w:tc>
          <w:tcPr>
            <w:tcW w:w="605" w:type="pct"/>
          </w:tcPr>
          <w:p w14:paraId="4C0B67E4" w14:textId="77777777" w:rsidR="00C1164C" w:rsidRPr="004A3775" w:rsidRDefault="00C1164C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/>
                <w:sz w:val="24"/>
              </w:rPr>
              <w:t>0.701</w:t>
            </w:r>
          </w:p>
        </w:tc>
        <w:tc>
          <w:tcPr>
            <w:tcW w:w="769" w:type="pct"/>
          </w:tcPr>
          <w:p w14:paraId="6C9D6A1F" w14:textId="77777777" w:rsidR="00C1164C" w:rsidRPr="004A3775" w:rsidRDefault="00C1164C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/>
                <w:sz w:val="24"/>
              </w:rPr>
              <w:t>10.13</w:t>
            </w:r>
          </w:p>
        </w:tc>
      </w:tr>
      <w:tr w:rsidR="004A3775" w:rsidRPr="004A3775" w14:paraId="5AF55B71" w14:textId="77777777" w:rsidTr="008C59D4">
        <w:trPr>
          <w:trHeight w:val="113"/>
          <w:jc w:val="center"/>
        </w:trPr>
        <w:tc>
          <w:tcPr>
            <w:tcW w:w="435" w:type="pct"/>
            <w:tcBorders>
              <w:bottom w:val="single" w:sz="4" w:space="0" w:color="auto"/>
            </w:tcBorders>
          </w:tcPr>
          <w:p w14:paraId="201CDD3B" w14:textId="77777777" w:rsidR="00C1164C" w:rsidRPr="004A3775" w:rsidRDefault="00C1164C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/>
                <w:sz w:val="24"/>
              </w:rPr>
              <w:t>7</w:t>
            </w:r>
          </w:p>
        </w:tc>
        <w:tc>
          <w:tcPr>
            <w:tcW w:w="638" w:type="pct"/>
            <w:tcBorders>
              <w:bottom w:val="single" w:sz="4" w:space="0" w:color="auto"/>
            </w:tcBorders>
          </w:tcPr>
          <w:p w14:paraId="0E5FD303" w14:textId="77777777" w:rsidR="00C1164C" w:rsidRPr="004A3775" w:rsidRDefault="00C1164C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/>
                <w:sz w:val="24"/>
              </w:rPr>
              <w:t>-8621.33</w:t>
            </w:r>
          </w:p>
        </w:tc>
        <w:tc>
          <w:tcPr>
            <w:tcW w:w="638" w:type="pct"/>
            <w:tcBorders>
              <w:bottom w:val="single" w:sz="4" w:space="0" w:color="auto"/>
            </w:tcBorders>
          </w:tcPr>
          <w:p w14:paraId="0D2EE4DF" w14:textId="77777777" w:rsidR="00C1164C" w:rsidRPr="004A3775" w:rsidRDefault="00C1164C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/>
                <w:sz w:val="24"/>
              </w:rPr>
              <w:t>17534.65</w:t>
            </w:r>
          </w:p>
        </w:tc>
        <w:tc>
          <w:tcPr>
            <w:tcW w:w="638" w:type="pct"/>
            <w:tcBorders>
              <w:bottom w:val="single" w:sz="4" w:space="0" w:color="auto"/>
            </w:tcBorders>
          </w:tcPr>
          <w:p w14:paraId="5B0EFD20" w14:textId="77777777" w:rsidR="00C1164C" w:rsidRPr="004A3775" w:rsidRDefault="00C1164C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/>
                <w:sz w:val="24"/>
              </w:rPr>
              <w:t>18221.32</w:t>
            </w:r>
          </w:p>
        </w:tc>
        <w:tc>
          <w:tcPr>
            <w:tcW w:w="638" w:type="pct"/>
            <w:tcBorders>
              <w:bottom w:val="single" w:sz="4" w:space="0" w:color="auto"/>
            </w:tcBorders>
          </w:tcPr>
          <w:p w14:paraId="6911A4B7" w14:textId="77777777" w:rsidR="00C1164C" w:rsidRPr="004A3775" w:rsidRDefault="00C1164C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/>
                <w:sz w:val="24"/>
              </w:rPr>
              <w:t>17757.68</w:t>
            </w:r>
          </w:p>
        </w:tc>
        <w:tc>
          <w:tcPr>
            <w:tcW w:w="638" w:type="pct"/>
            <w:tcBorders>
              <w:bottom w:val="single" w:sz="4" w:space="0" w:color="auto"/>
            </w:tcBorders>
          </w:tcPr>
          <w:p w14:paraId="64E8F67E" w14:textId="77777777" w:rsidR="00C1164C" w:rsidRPr="004A3775" w:rsidRDefault="00C1164C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/>
                <w:sz w:val="24"/>
              </w:rPr>
              <w:t>0.835</w:t>
            </w:r>
          </w:p>
        </w:tc>
        <w:tc>
          <w:tcPr>
            <w:tcW w:w="605" w:type="pct"/>
            <w:tcBorders>
              <w:bottom w:val="single" w:sz="4" w:space="0" w:color="auto"/>
            </w:tcBorders>
          </w:tcPr>
          <w:p w14:paraId="58451CD5" w14:textId="77777777" w:rsidR="00C1164C" w:rsidRPr="004A3775" w:rsidRDefault="00C1164C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/>
                <w:sz w:val="24"/>
              </w:rPr>
              <w:t>0.335</w:t>
            </w:r>
          </w:p>
        </w:tc>
        <w:tc>
          <w:tcPr>
            <w:tcW w:w="769" w:type="pct"/>
            <w:tcBorders>
              <w:bottom w:val="single" w:sz="4" w:space="0" w:color="auto"/>
            </w:tcBorders>
          </w:tcPr>
          <w:p w14:paraId="6E700825" w14:textId="77777777" w:rsidR="00C1164C" w:rsidRPr="004A3775" w:rsidRDefault="00C1164C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/>
                <w:sz w:val="24"/>
              </w:rPr>
              <w:t>3.27</w:t>
            </w:r>
          </w:p>
        </w:tc>
      </w:tr>
    </w:tbl>
    <w:p w14:paraId="11C1DC63" w14:textId="77777777" w:rsidR="00C1164C" w:rsidRPr="004A3775" w:rsidRDefault="00C1164C" w:rsidP="00B013C7">
      <w:pPr>
        <w:adjustRightInd w:val="0"/>
        <w:snapToGrid w:val="0"/>
        <w:rPr>
          <w:sz w:val="24"/>
        </w:rPr>
      </w:pPr>
      <w:r w:rsidRPr="004A3775">
        <w:rPr>
          <w:rFonts w:hint="eastAsia"/>
          <w:sz w:val="24"/>
        </w:rPr>
        <w:t>N</w:t>
      </w:r>
      <w:r w:rsidRPr="004A3775">
        <w:rPr>
          <w:sz w:val="24"/>
        </w:rPr>
        <w:t xml:space="preserve">ote. Boldface type indicates the selected model. </w:t>
      </w:r>
    </w:p>
    <w:p w14:paraId="55308FBD" w14:textId="0AFB0FEA" w:rsidR="00C1164C" w:rsidRPr="004A3775" w:rsidRDefault="00C1164C" w:rsidP="00B013C7">
      <w:pPr>
        <w:adjustRightInd w:val="0"/>
        <w:snapToGrid w:val="0"/>
        <w:rPr>
          <w:sz w:val="24"/>
        </w:rPr>
      </w:pPr>
      <w:r w:rsidRPr="004A3775">
        <w:rPr>
          <w:sz w:val="24"/>
        </w:rPr>
        <w:t>AIC= Akaike’s Information Criterion; BIC=Bayesian Information Criterion;</w:t>
      </w:r>
      <w:r w:rsidRPr="004A3775">
        <w:rPr>
          <w:rFonts w:hint="eastAsia"/>
          <w:sz w:val="24"/>
        </w:rPr>
        <w:t xml:space="preserve"> a</w:t>
      </w:r>
      <w:r w:rsidRPr="004A3775">
        <w:rPr>
          <w:sz w:val="24"/>
        </w:rPr>
        <w:t>BIC=</w:t>
      </w:r>
      <w:r w:rsidRPr="004A3775">
        <w:t xml:space="preserve"> a</w:t>
      </w:r>
      <w:r w:rsidRPr="004A3775">
        <w:rPr>
          <w:sz w:val="24"/>
        </w:rPr>
        <w:t xml:space="preserve">djusted Bayesian Information Criterion; </w:t>
      </w:r>
      <w:r w:rsidRPr="004A3775">
        <w:rPr>
          <w:rFonts w:hint="eastAsia"/>
          <w:sz w:val="24"/>
        </w:rPr>
        <w:t>L</w:t>
      </w:r>
      <w:r w:rsidR="00215AE2" w:rsidRPr="004A3775">
        <w:rPr>
          <w:sz w:val="24"/>
        </w:rPr>
        <w:t>R</w:t>
      </w:r>
      <w:r w:rsidRPr="004A3775">
        <w:rPr>
          <w:sz w:val="24"/>
        </w:rPr>
        <w:t>=</w:t>
      </w:r>
      <w:r w:rsidRPr="004A3775">
        <w:t xml:space="preserve"> </w:t>
      </w:r>
      <w:r w:rsidRPr="004A3775">
        <w:rPr>
          <w:sz w:val="24"/>
        </w:rPr>
        <w:t>Likelihood Ratio.</w:t>
      </w:r>
    </w:p>
    <w:p w14:paraId="64FEFED2" w14:textId="4149AC52" w:rsidR="009B68F1" w:rsidRPr="004A3775" w:rsidRDefault="002C186C" w:rsidP="00B013C7">
      <w:pPr>
        <w:rPr>
          <w:sz w:val="24"/>
        </w:rPr>
      </w:pPr>
      <w:r w:rsidRPr="004A3775">
        <w:rPr>
          <w:sz w:val="24"/>
        </w:rPr>
        <w:t>Lower values of AIC, BIC, and aBIC indicate better model fit. The LR’s significance level of p &lt; 0.05 indicates an enhanced model fit for K classes over K+1 classes. Higher entropy value denotes a more accurate classification of latent classes. An excessively low value for the minimum class proportion suggests an overly detailed distinction among potential subgroups.</w:t>
      </w:r>
      <w:r w:rsidR="00ED7E71" w:rsidRPr="004A3775">
        <w:rPr>
          <w:sz w:val="24"/>
        </w:rPr>
        <w:t xml:space="preserve"> Combing the above indices, a four-class model was identified in this study.</w:t>
      </w:r>
    </w:p>
    <w:p w14:paraId="1D517215" w14:textId="5C9E280C" w:rsidR="00492E15" w:rsidRPr="004A3775" w:rsidRDefault="0060711F" w:rsidP="00B013C7">
      <w:pPr>
        <w:pStyle w:val="a7"/>
        <w:pageBreakBefore/>
        <w:spacing w:before="120" w:after="240" w:line="240" w:lineRule="auto"/>
        <w:jc w:val="center"/>
        <w:rPr>
          <w:rFonts w:ascii="Times New Roman" w:hAnsi="Times New Roman" w:cs="Times New Roman"/>
          <w:b/>
          <w:bCs/>
        </w:rPr>
      </w:pPr>
      <w:r w:rsidRPr="004A3775">
        <w:rPr>
          <w:rFonts w:ascii="Times New Roman" w:hAnsi="Times New Roman" w:cs="Times New Roman" w:hint="eastAsia"/>
          <w:b/>
          <w:bCs/>
        </w:rPr>
        <w:lastRenderedPageBreak/>
        <w:t>T</w:t>
      </w:r>
      <w:r w:rsidRPr="004A3775">
        <w:rPr>
          <w:rFonts w:ascii="Times New Roman" w:hAnsi="Times New Roman" w:cs="Times New Roman"/>
          <w:b/>
          <w:bCs/>
        </w:rPr>
        <w:t>able</w:t>
      </w:r>
      <w:r w:rsidR="00F7639E" w:rsidRPr="004A3775">
        <w:rPr>
          <w:rFonts w:ascii="Times New Roman" w:hAnsi="Times New Roman" w:cs="Times New Roman"/>
          <w:b/>
          <w:bCs/>
        </w:rPr>
        <w:t xml:space="preserve"> </w:t>
      </w:r>
      <w:r w:rsidR="00880949" w:rsidRPr="004A3775">
        <w:rPr>
          <w:rFonts w:ascii="Times New Roman" w:hAnsi="Times New Roman" w:cs="Times New Roman"/>
          <w:b/>
          <w:bCs/>
        </w:rPr>
        <w:t>6</w:t>
      </w:r>
      <w:r w:rsidRPr="004A3775">
        <w:rPr>
          <w:rFonts w:ascii="Times New Roman" w:hAnsi="Times New Roman" w:cs="Times New Roman"/>
          <w:b/>
          <w:bCs/>
        </w:rPr>
        <w:t>.</w:t>
      </w:r>
      <w:r w:rsidR="00DA6A43" w:rsidRPr="004A3775">
        <w:rPr>
          <w:rFonts w:ascii="Times New Roman" w:hAnsi="Times New Roman" w:cs="Times New Roman"/>
          <w:b/>
          <w:bCs/>
        </w:rPr>
        <w:t xml:space="preserve"> </w:t>
      </w:r>
      <w:r w:rsidR="00A76350" w:rsidRPr="004A3775">
        <w:rPr>
          <w:rFonts w:ascii="Times New Roman" w:hAnsi="Times New Roman" w:cs="Times New Roman"/>
          <w:b/>
          <w:bCs/>
        </w:rPr>
        <w:t>Classification</w:t>
      </w:r>
      <w:r w:rsidR="00A76350" w:rsidRPr="004A3775">
        <w:rPr>
          <w:rFonts w:ascii="Times New Roman" w:hAnsi="Times New Roman" w:cs="Times New Roman" w:hint="eastAsia"/>
          <w:b/>
          <w:bCs/>
        </w:rPr>
        <w:t xml:space="preserve"> </w:t>
      </w:r>
      <w:r w:rsidR="00492E15" w:rsidRPr="004A3775">
        <w:rPr>
          <w:rFonts w:ascii="Times New Roman" w:hAnsi="Times New Roman" w:cs="Times New Roman" w:hint="eastAsia"/>
          <w:b/>
          <w:bCs/>
        </w:rPr>
        <w:t>A</w:t>
      </w:r>
      <w:r w:rsidR="00492E15" w:rsidRPr="004A3775">
        <w:rPr>
          <w:rFonts w:ascii="Times New Roman" w:hAnsi="Times New Roman" w:cs="Times New Roman"/>
          <w:b/>
          <w:bCs/>
        </w:rPr>
        <w:t xml:space="preserve">ccuracy </w:t>
      </w:r>
      <w:r w:rsidR="00015547" w:rsidRPr="004A3775">
        <w:rPr>
          <w:rFonts w:ascii="Times New Roman" w:hAnsi="Times New Roman" w:cs="Times New Roman"/>
          <w:b/>
          <w:bCs/>
        </w:rPr>
        <w:t>of Four Behavio</w:t>
      </w:r>
      <w:r w:rsidR="00BD41E9" w:rsidRPr="004A3775">
        <w:rPr>
          <w:rFonts w:ascii="Times New Roman" w:hAnsi="Times New Roman" w:cs="Times New Roman"/>
          <w:b/>
          <w:bCs/>
        </w:rPr>
        <w:t>u</w:t>
      </w:r>
      <w:r w:rsidR="00015547" w:rsidRPr="004A3775">
        <w:rPr>
          <w:rFonts w:ascii="Times New Roman" w:hAnsi="Times New Roman" w:cs="Times New Roman"/>
          <w:b/>
          <w:bCs/>
        </w:rPr>
        <w:t>ral Pattern Model</w:t>
      </w:r>
    </w:p>
    <w:tbl>
      <w:tblPr>
        <w:tblStyle w:val="a8"/>
        <w:tblW w:w="83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5"/>
        <w:gridCol w:w="1494"/>
        <w:gridCol w:w="1495"/>
        <w:gridCol w:w="1495"/>
        <w:gridCol w:w="1495"/>
      </w:tblGrid>
      <w:tr w:rsidR="004A3775" w:rsidRPr="004A3775" w14:paraId="73717305" w14:textId="77777777" w:rsidTr="0051539C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74AB1" w14:textId="57A1E62D" w:rsidR="00DA6A43" w:rsidRPr="004A3775" w:rsidRDefault="00015547" w:rsidP="00B013C7">
            <w:pPr>
              <w:jc w:val="center"/>
              <w:rPr>
                <w:rFonts w:eastAsia="宋体"/>
                <w:b/>
                <w:bCs/>
                <w:sz w:val="24"/>
              </w:rPr>
            </w:pPr>
            <w:r w:rsidRPr="004A3775">
              <w:rPr>
                <w:rFonts w:eastAsia="宋体"/>
                <w:b/>
                <w:bCs/>
                <w:sz w:val="24"/>
              </w:rPr>
              <w:t>Posterior Probabilit</w:t>
            </w:r>
            <w:r w:rsidR="00CC03A4" w:rsidRPr="004A3775">
              <w:rPr>
                <w:rFonts w:eastAsia="宋体"/>
                <w:b/>
                <w:bCs/>
                <w:sz w:val="24"/>
              </w:rPr>
              <w:t>y</w:t>
            </w:r>
          </w:p>
        </w:tc>
        <w:tc>
          <w:tcPr>
            <w:tcW w:w="597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92E48" w14:textId="0442AD44" w:rsidR="00DA6A43" w:rsidRPr="004A3775" w:rsidRDefault="00E6155E" w:rsidP="00B013C7">
            <w:pPr>
              <w:jc w:val="center"/>
              <w:rPr>
                <w:rFonts w:eastAsia="宋体"/>
                <w:b/>
                <w:bCs/>
                <w:sz w:val="24"/>
              </w:rPr>
            </w:pPr>
            <w:r w:rsidRPr="004A3775">
              <w:rPr>
                <w:rFonts w:eastAsia="宋体" w:hint="eastAsia"/>
                <w:b/>
                <w:bCs/>
                <w:sz w:val="24"/>
              </w:rPr>
              <w:t>R</w:t>
            </w:r>
            <w:r w:rsidRPr="004A3775">
              <w:rPr>
                <w:rFonts w:eastAsia="宋体"/>
                <w:b/>
                <w:bCs/>
                <w:sz w:val="24"/>
              </w:rPr>
              <w:t>esults of model classifications</w:t>
            </w:r>
          </w:p>
        </w:tc>
      </w:tr>
      <w:tr w:rsidR="004A3775" w:rsidRPr="004A3775" w14:paraId="6498E703" w14:textId="77777777" w:rsidTr="0051539C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2567230" w14:textId="77777777" w:rsidR="00DA6A43" w:rsidRPr="004A3775" w:rsidRDefault="00DA6A43" w:rsidP="00B013C7">
            <w:pPr>
              <w:rPr>
                <w:rFonts w:eastAsia="宋体"/>
                <w:b/>
                <w:bCs/>
                <w:sz w:val="24"/>
              </w:rPr>
            </w:pP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78084" w14:textId="542F2E0D" w:rsidR="00DA6A43" w:rsidRPr="004A3775" w:rsidRDefault="00015547" w:rsidP="00B013C7">
            <w:pPr>
              <w:jc w:val="center"/>
              <w:rPr>
                <w:rFonts w:eastAsia="宋体"/>
                <w:b/>
                <w:bCs/>
                <w:sz w:val="24"/>
              </w:rPr>
            </w:pPr>
            <w:bookmarkStart w:id="6" w:name="OLE_LINK38"/>
            <w:r w:rsidRPr="004A3775">
              <w:rPr>
                <w:rFonts w:eastAsia="宋体" w:hint="eastAsia"/>
                <w:b/>
                <w:bCs/>
                <w:sz w:val="24"/>
              </w:rPr>
              <w:t>M</w:t>
            </w:r>
            <w:r w:rsidRPr="004A3775">
              <w:rPr>
                <w:rFonts w:eastAsia="宋体"/>
                <w:b/>
                <w:bCs/>
                <w:sz w:val="24"/>
              </w:rPr>
              <w:t xml:space="preserve">odel </w:t>
            </w:r>
            <w:bookmarkEnd w:id="6"/>
            <w:r w:rsidR="00DA6A43" w:rsidRPr="004A3775">
              <w:rPr>
                <w:rFonts w:eastAsia="宋体"/>
                <w:b/>
                <w:bCs/>
                <w:sz w:val="24"/>
              </w:rPr>
              <w:t>1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A2312" w14:textId="6A1ECADD" w:rsidR="00DA6A43" w:rsidRPr="004A3775" w:rsidRDefault="00015547" w:rsidP="00B013C7">
            <w:pPr>
              <w:jc w:val="center"/>
              <w:rPr>
                <w:rFonts w:eastAsia="宋体"/>
                <w:b/>
                <w:bCs/>
                <w:sz w:val="24"/>
              </w:rPr>
            </w:pPr>
            <w:r w:rsidRPr="004A3775">
              <w:rPr>
                <w:rFonts w:eastAsia="宋体" w:hint="eastAsia"/>
                <w:b/>
                <w:bCs/>
                <w:sz w:val="24"/>
              </w:rPr>
              <w:t>M</w:t>
            </w:r>
            <w:r w:rsidRPr="004A3775">
              <w:rPr>
                <w:rFonts w:eastAsia="宋体"/>
                <w:b/>
                <w:bCs/>
                <w:sz w:val="24"/>
              </w:rPr>
              <w:t xml:space="preserve">odel </w:t>
            </w:r>
            <w:r w:rsidR="00DA6A43" w:rsidRPr="004A3775">
              <w:rPr>
                <w:rFonts w:eastAsia="宋体"/>
                <w:b/>
                <w:bCs/>
                <w:sz w:val="24"/>
              </w:rPr>
              <w:t>2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01838" w14:textId="127E5CCE" w:rsidR="00DA6A43" w:rsidRPr="004A3775" w:rsidRDefault="00015547" w:rsidP="00B013C7">
            <w:pPr>
              <w:jc w:val="center"/>
              <w:rPr>
                <w:rFonts w:eastAsia="宋体"/>
                <w:b/>
                <w:bCs/>
                <w:sz w:val="24"/>
              </w:rPr>
            </w:pPr>
            <w:r w:rsidRPr="004A3775">
              <w:rPr>
                <w:rFonts w:eastAsia="宋体" w:hint="eastAsia"/>
                <w:b/>
                <w:bCs/>
                <w:sz w:val="24"/>
              </w:rPr>
              <w:t>M</w:t>
            </w:r>
            <w:r w:rsidRPr="004A3775">
              <w:rPr>
                <w:rFonts w:eastAsia="宋体"/>
                <w:b/>
                <w:bCs/>
                <w:sz w:val="24"/>
              </w:rPr>
              <w:t xml:space="preserve">odel </w:t>
            </w:r>
            <w:r w:rsidR="00DA6A43" w:rsidRPr="004A3775">
              <w:rPr>
                <w:rFonts w:eastAsia="宋体"/>
                <w:b/>
                <w:bCs/>
                <w:sz w:val="24"/>
              </w:rPr>
              <w:t>3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DFC67" w14:textId="6855CB38" w:rsidR="00DA6A43" w:rsidRPr="004A3775" w:rsidRDefault="00015547" w:rsidP="00B013C7">
            <w:pPr>
              <w:jc w:val="center"/>
              <w:rPr>
                <w:rFonts w:eastAsia="宋体"/>
                <w:b/>
                <w:bCs/>
                <w:sz w:val="24"/>
              </w:rPr>
            </w:pPr>
            <w:r w:rsidRPr="004A3775">
              <w:rPr>
                <w:rFonts w:eastAsia="宋体" w:hint="eastAsia"/>
                <w:b/>
                <w:bCs/>
                <w:sz w:val="24"/>
              </w:rPr>
              <w:t>M</w:t>
            </w:r>
            <w:r w:rsidRPr="004A3775">
              <w:rPr>
                <w:rFonts w:eastAsia="宋体"/>
                <w:b/>
                <w:bCs/>
                <w:sz w:val="24"/>
              </w:rPr>
              <w:t xml:space="preserve">odel </w:t>
            </w:r>
            <w:r w:rsidR="00DA6A43" w:rsidRPr="004A3775">
              <w:rPr>
                <w:rFonts w:eastAsia="宋体"/>
                <w:b/>
                <w:bCs/>
                <w:sz w:val="24"/>
              </w:rPr>
              <w:t>4</w:t>
            </w:r>
          </w:p>
        </w:tc>
      </w:tr>
      <w:tr w:rsidR="004A3775" w:rsidRPr="004A3775" w14:paraId="0185604D" w14:textId="77777777" w:rsidTr="0051539C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E357FF" w14:textId="53234440" w:rsidR="00DA6A43" w:rsidRPr="004A3775" w:rsidRDefault="00015547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 w:hint="eastAsia"/>
                <w:sz w:val="24"/>
              </w:rPr>
              <w:t>M</w:t>
            </w:r>
            <w:r w:rsidRPr="004A3775">
              <w:rPr>
                <w:rFonts w:eastAsia="宋体"/>
                <w:sz w:val="24"/>
              </w:rPr>
              <w:t xml:space="preserve">odel </w:t>
            </w:r>
            <w:r w:rsidR="00DA6A43" w:rsidRPr="004A3775">
              <w:rPr>
                <w:rFonts w:eastAsia="宋体"/>
                <w:sz w:val="24"/>
              </w:rPr>
              <w:t>1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</w:tcPr>
          <w:p w14:paraId="24B3BFC9" w14:textId="77777777" w:rsidR="00DA6A43" w:rsidRPr="004A3775" w:rsidRDefault="00DA6A43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/>
                <w:sz w:val="24"/>
              </w:rPr>
              <w:t>0.885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vAlign w:val="center"/>
          </w:tcPr>
          <w:p w14:paraId="1ED135F2" w14:textId="77777777" w:rsidR="00DA6A43" w:rsidRPr="004A3775" w:rsidRDefault="00DA6A43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/>
                <w:sz w:val="24"/>
              </w:rPr>
              <w:t>0.028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vAlign w:val="center"/>
          </w:tcPr>
          <w:p w14:paraId="5B0F5A08" w14:textId="77777777" w:rsidR="00DA6A43" w:rsidRPr="004A3775" w:rsidRDefault="00DA6A43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/>
                <w:sz w:val="24"/>
              </w:rPr>
              <w:t>0.085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vAlign w:val="center"/>
          </w:tcPr>
          <w:p w14:paraId="76FDCBEE" w14:textId="77777777" w:rsidR="00DA6A43" w:rsidRPr="004A3775" w:rsidRDefault="00DA6A43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/>
                <w:sz w:val="24"/>
              </w:rPr>
              <w:t>0.002</w:t>
            </w:r>
          </w:p>
        </w:tc>
      </w:tr>
      <w:tr w:rsidR="004A3775" w:rsidRPr="004A3775" w14:paraId="08996B95" w14:textId="77777777" w:rsidTr="0051539C">
        <w:trPr>
          <w:jc w:val="center"/>
        </w:trPr>
        <w:tc>
          <w:tcPr>
            <w:tcW w:w="0" w:type="auto"/>
            <w:vAlign w:val="center"/>
          </w:tcPr>
          <w:p w14:paraId="74CC20BE" w14:textId="53D60A09" w:rsidR="00DA6A43" w:rsidRPr="004A3775" w:rsidRDefault="00015547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 w:hint="eastAsia"/>
                <w:sz w:val="24"/>
              </w:rPr>
              <w:t>M</w:t>
            </w:r>
            <w:r w:rsidRPr="004A3775">
              <w:rPr>
                <w:rFonts w:eastAsia="宋体"/>
                <w:sz w:val="24"/>
              </w:rPr>
              <w:t xml:space="preserve">odel </w:t>
            </w:r>
            <w:r w:rsidR="00DA6A43" w:rsidRPr="004A3775">
              <w:rPr>
                <w:rFonts w:eastAsia="宋体"/>
                <w:sz w:val="24"/>
              </w:rPr>
              <w:t>2</w:t>
            </w:r>
          </w:p>
        </w:tc>
        <w:tc>
          <w:tcPr>
            <w:tcW w:w="1494" w:type="dxa"/>
            <w:vAlign w:val="center"/>
          </w:tcPr>
          <w:p w14:paraId="561110C2" w14:textId="77777777" w:rsidR="00DA6A43" w:rsidRPr="004A3775" w:rsidRDefault="00DA6A43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/>
                <w:sz w:val="24"/>
              </w:rPr>
              <w:t>0.039</w:t>
            </w:r>
          </w:p>
        </w:tc>
        <w:tc>
          <w:tcPr>
            <w:tcW w:w="1495" w:type="dxa"/>
            <w:vAlign w:val="center"/>
          </w:tcPr>
          <w:p w14:paraId="67BCD1E5" w14:textId="77777777" w:rsidR="00DA6A43" w:rsidRPr="004A3775" w:rsidRDefault="00DA6A43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/>
                <w:sz w:val="24"/>
              </w:rPr>
              <w:t>0.854</w:t>
            </w:r>
          </w:p>
        </w:tc>
        <w:tc>
          <w:tcPr>
            <w:tcW w:w="1495" w:type="dxa"/>
            <w:vAlign w:val="center"/>
          </w:tcPr>
          <w:p w14:paraId="51CD1BDA" w14:textId="77777777" w:rsidR="00DA6A43" w:rsidRPr="004A3775" w:rsidRDefault="00DA6A43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/>
                <w:sz w:val="24"/>
              </w:rPr>
              <w:t>0.058</w:t>
            </w:r>
          </w:p>
        </w:tc>
        <w:tc>
          <w:tcPr>
            <w:tcW w:w="1495" w:type="dxa"/>
            <w:vAlign w:val="center"/>
          </w:tcPr>
          <w:p w14:paraId="44B255FC" w14:textId="77777777" w:rsidR="00DA6A43" w:rsidRPr="004A3775" w:rsidRDefault="00DA6A43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/>
                <w:sz w:val="24"/>
              </w:rPr>
              <w:t>0.049</w:t>
            </w:r>
          </w:p>
        </w:tc>
      </w:tr>
      <w:tr w:rsidR="004A3775" w:rsidRPr="004A3775" w14:paraId="31EC66B4" w14:textId="77777777" w:rsidTr="0051539C">
        <w:trPr>
          <w:jc w:val="center"/>
        </w:trPr>
        <w:tc>
          <w:tcPr>
            <w:tcW w:w="0" w:type="auto"/>
            <w:vAlign w:val="center"/>
          </w:tcPr>
          <w:p w14:paraId="00C0EE1A" w14:textId="58698E49" w:rsidR="00DA6A43" w:rsidRPr="004A3775" w:rsidRDefault="00015547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 w:hint="eastAsia"/>
                <w:sz w:val="24"/>
              </w:rPr>
              <w:t>M</w:t>
            </w:r>
            <w:r w:rsidRPr="004A3775">
              <w:rPr>
                <w:rFonts w:eastAsia="宋体"/>
                <w:sz w:val="24"/>
              </w:rPr>
              <w:t xml:space="preserve">odel </w:t>
            </w:r>
            <w:r w:rsidR="00DA6A43" w:rsidRPr="004A3775">
              <w:rPr>
                <w:rFonts w:eastAsia="宋体"/>
                <w:sz w:val="24"/>
              </w:rPr>
              <w:t>3</w:t>
            </w:r>
          </w:p>
        </w:tc>
        <w:tc>
          <w:tcPr>
            <w:tcW w:w="1494" w:type="dxa"/>
            <w:vAlign w:val="center"/>
          </w:tcPr>
          <w:p w14:paraId="047B0D0D" w14:textId="77777777" w:rsidR="00DA6A43" w:rsidRPr="004A3775" w:rsidRDefault="00DA6A43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/>
                <w:sz w:val="24"/>
              </w:rPr>
              <w:t>0.065</w:t>
            </w:r>
          </w:p>
        </w:tc>
        <w:tc>
          <w:tcPr>
            <w:tcW w:w="1495" w:type="dxa"/>
            <w:vAlign w:val="center"/>
          </w:tcPr>
          <w:p w14:paraId="7FB068A3" w14:textId="77777777" w:rsidR="00DA6A43" w:rsidRPr="004A3775" w:rsidRDefault="00DA6A43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/>
                <w:sz w:val="24"/>
              </w:rPr>
              <w:t>0.051</w:t>
            </w:r>
          </w:p>
        </w:tc>
        <w:tc>
          <w:tcPr>
            <w:tcW w:w="1495" w:type="dxa"/>
            <w:vAlign w:val="center"/>
          </w:tcPr>
          <w:p w14:paraId="2DAB3467" w14:textId="77777777" w:rsidR="00DA6A43" w:rsidRPr="004A3775" w:rsidRDefault="00DA6A43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/>
                <w:sz w:val="24"/>
              </w:rPr>
              <w:t>0.837</w:t>
            </w:r>
          </w:p>
        </w:tc>
        <w:tc>
          <w:tcPr>
            <w:tcW w:w="1495" w:type="dxa"/>
            <w:vAlign w:val="center"/>
          </w:tcPr>
          <w:p w14:paraId="1C061F53" w14:textId="77777777" w:rsidR="00DA6A43" w:rsidRPr="004A3775" w:rsidRDefault="00DA6A43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/>
                <w:sz w:val="24"/>
              </w:rPr>
              <w:t>0.046</w:t>
            </w:r>
          </w:p>
        </w:tc>
      </w:tr>
      <w:tr w:rsidR="00DA6A43" w:rsidRPr="004A3775" w14:paraId="38059E20" w14:textId="77777777" w:rsidTr="0051539C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2CE008" w14:textId="44776658" w:rsidR="00DA6A43" w:rsidRPr="004A3775" w:rsidRDefault="00015547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 w:hint="eastAsia"/>
                <w:sz w:val="24"/>
              </w:rPr>
              <w:t>M</w:t>
            </w:r>
            <w:r w:rsidRPr="004A3775">
              <w:rPr>
                <w:rFonts w:eastAsia="宋体"/>
                <w:sz w:val="24"/>
              </w:rPr>
              <w:t xml:space="preserve">odel </w:t>
            </w:r>
            <w:r w:rsidR="00DA6A43" w:rsidRPr="004A3775">
              <w:rPr>
                <w:rFonts w:eastAsia="宋体"/>
                <w:sz w:val="24"/>
              </w:rPr>
              <w:t>4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center"/>
          </w:tcPr>
          <w:p w14:paraId="359B682D" w14:textId="77777777" w:rsidR="00DA6A43" w:rsidRPr="004A3775" w:rsidRDefault="00DA6A43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/>
                <w:sz w:val="24"/>
              </w:rPr>
              <w:t>0.001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</w:tcPr>
          <w:p w14:paraId="25F854F3" w14:textId="77777777" w:rsidR="00DA6A43" w:rsidRPr="004A3775" w:rsidRDefault="00DA6A43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/>
                <w:sz w:val="24"/>
              </w:rPr>
              <w:t>0.044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</w:tcPr>
          <w:p w14:paraId="42DFB682" w14:textId="77777777" w:rsidR="00DA6A43" w:rsidRPr="004A3775" w:rsidRDefault="00DA6A43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/>
                <w:sz w:val="24"/>
              </w:rPr>
              <w:t>0.053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</w:tcPr>
          <w:p w14:paraId="1B6976F7" w14:textId="77777777" w:rsidR="00DA6A43" w:rsidRPr="004A3775" w:rsidRDefault="00DA6A43" w:rsidP="00B013C7">
            <w:pPr>
              <w:jc w:val="center"/>
              <w:rPr>
                <w:rFonts w:eastAsia="宋体"/>
                <w:sz w:val="24"/>
              </w:rPr>
            </w:pPr>
            <w:r w:rsidRPr="004A3775">
              <w:rPr>
                <w:rFonts w:eastAsia="宋体"/>
                <w:sz w:val="24"/>
              </w:rPr>
              <w:t>0.902</w:t>
            </w:r>
          </w:p>
        </w:tc>
      </w:tr>
    </w:tbl>
    <w:p w14:paraId="4669078E" w14:textId="77777777" w:rsidR="009B68F1" w:rsidRPr="004A3775" w:rsidRDefault="009B68F1" w:rsidP="00B013C7">
      <w:pPr>
        <w:rPr>
          <w:sz w:val="24"/>
        </w:rPr>
      </w:pPr>
    </w:p>
    <w:sectPr w:rsidR="009B68F1" w:rsidRPr="004A3775" w:rsidSect="00417434">
      <w:footerReference w:type="even" r:id="rId8"/>
      <w:footerReference w:type="default" r:id="rId9"/>
      <w:pgSz w:w="16838" w:h="11906" w:orient="landscape"/>
      <w:pgMar w:top="1800" w:right="1440" w:bottom="1800" w:left="1440" w:header="851" w:footer="992" w:gutter="0"/>
      <w:cols w:space="425"/>
      <w:docGrid w:type="lines" w:linePitch="4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01778E" w14:textId="77777777" w:rsidR="001B28FC" w:rsidRDefault="001B28FC" w:rsidP="002D761A">
      <w:r>
        <w:separator/>
      </w:r>
    </w:p>
  </w:endnote>
  <w:endnote w:type="continuationSeparator" w:id="0">
    <w:p w14:paraId="5E652A8C" w14:textId="77777777" w:rsidR="001B28FC" w:rsidRDefault="001B28FC" w:rsidP="002D76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_GB2312">
    <w:altName w:val="仿宋"/>
    <w:panose1 w:val="020B0604020202020204"/>
    <w:charset w:val="86"/>
    <w:family w:val="modern"/>
    <w:pitch w:val="fixed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1"/>
      </w:rPr>
      <w:id w:val="1216084569"/>
      <w:docPartObj>
        <w:docPartGallery w:val="Page Numbers (Bottom of Page)"/>
        <w:docPartUnique/>
      </w:docPartObj>
    </w:sdtPr>
    <w:sdtContent>
      <w:p w14:paraId="3C898EB6" w14:textId="74B6CF5D" w:rsidR="002D761A" w:rsidRDefault="002D761A" w:rsidP="000B720B">
        <w:pPr>
          <w:pStyle w:val="af"/>
          <w:framePr w:wrap="none" w:vAnchor="text" w:hAnchor="margin" w:xAlign="center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end"/>
        </w:r>
      </w:p>
    </w:sdtContent>
  </w:sdt>
  <w:p w14:paraId="6722C918" w14:textId="77777777" w:rsidR="002D761A" w:rsidRDefault="002D761A">
    <w:pPr>
      <w:pStyle w:val="af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1"/>
      </w:rPr>
      <w:id w:val="1592963931"/>
      <w:docPartObj>
        <w:docPartGallery w:val="Page Numbers (Bottom of Page)"/>
        <w:docPartUnique/>
      </w:docPartObj>
    </w:sdtPr>
    <w:sdtContent>
      <w:p w14:paraId="08D42695" w14:textId="1F20D530" w:rsidR="002D761A" w:rsidRDefault="002D761A" w:rsidP="000B720B">
        <w:pPr>
          <w:pStyle w:val="af"/>
          <w:framePr w:wrap="none" w:vAnchor="text" w:hAnchor="margin" w:xAlign="center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>
          <w:rPr>
            <w:rStyle w:val="af1"/>
            <w:noProof/>
          </w:rPr>
          <w:t>1</w:t>
        </w:r>
        <w:r>
          <w:rPr>
            <w:rStyle w:val="af1"/>
          </w:rPr>
          <w:fldChar w:fldCharType="end"/>
        </w:r>
      </w:p>
    </w:sdtContent>
  </w:sdt>
  <w:p w14:paraId="56013ED4" w14:textId="77777777" w:rsidR="002D761A" w:rsidRDefault="002D761A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25A536" w14:textId="77777777" w:rsidR="001B28FC" w:rsidRDefault="001B28FC" w:rsidP="002D761A">
      <w:r>
        <w:separator/>
      </w:r>
    </w:p>
  </w:footnote>
  <w:footnote w:type="continuationSeparator" w:id="0">
    <w:p w14:paraId="678683B1" w14:textId="77777777" w:rsidR="001B28FC" w:rsidRDefault="001B28FC" w:rsidP="002D76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1E2CC6"/>
    <w:multiLevelType w:val="multilevel"/>
    <w:tmpl w:val="CAAEE998"/>
    <w:lvl w:ilvl="0">
      <w:start w:val="1"/>
      <w:numFmt w:val="chineseCounting"/>
      <w:lvlRestart w:val="0"/>
      <w:suff w:val="space"/>
      <w:lvlText w:val="第%1节"/>
      <w:lvlJc w:val="left"/>
      <w:pPr>
        <w:ind w:left="0" w:firstLine="0"/>
      </w:pPr>
      <w:rPr>
        <w:rFonts w:ascii="黑体" w:eastAsia="黑体" w:hAnsi="黑体" w:hint="eastAsia"/>
        <w:b w:val="0"/>
        <w:i w:val="0"/>
        <w:sz w:val="32"/>
      </w:rPr>
    </w:lvl>
    <w:lvl w:ilvl="1">
      <w:start w:val="1"/>
      <w:numFmt w:val="chineseCounting"/>
      <w:pStyle w:val="2"/>
      <w:suff w:val="nothing"/>
      <w:lvlText w:val="%2、"/>
      <w:lvlJc w:val="left"/>
      <w:pPr>
        <w:ind w:left="0" w:firstLine="0"/>
      </w:pPr>
      <w:rPr>
        <w:rFonts w:hint="default"/>
        <w:b w:val="0"/>
        <w:i w:val="0"/>
        <w:sz w:val="28"/>
      </w:rPr>
    </w:lvl>
    <w:lvl w:ilvl="2">
      <w:start w:val="1"/>
      <w:numFmt w:val="chineseCounting"/>
      <w:pStyle w:val="3"/>
      <w:suff w:val="nothing"/>
      <w:lvlText w:val="（%3）"/>
      <w:lvlJc w:val="left"/>
      <w:pPr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position w:val="0"/>
        <w:sz w:val="2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4"/>
      <w:suff w:val="nothing"/>
      <w:lvlText w:val="%4、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sz w:val="24"/>
      </w:rPr>
    </w:lvl>
    <w:lvl w:ilvl="4">
      <w:start w:val="1"/>
      <w:numFmt w:val="decimal"/>
      <w:pStyle w:val="5"/>
      <w:suff w:val="nothing"/>
      <w:lvlText w:val="（%5）"/>
      <w:lvlJc w:val="left"/>
      <w:pPr>
        <w:ind w:left="0" w:firstLine="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position w:val="0"/>
        <w:sz w:val="2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5">
      <w:start w:val="1"/>
      <w:numFmt w:val="decimal"/>
      <w:pStyle w:val="6"/>
      <w:suff w:val="nothing"/>
      <w:lvlText w:val="%6）"/>
      <w:lvlJc w:val="left"/>
      <w:pPr>
        <w:ind w:left="0" w:firstLine="0"/>
      </w:pPr>
      <w:rPr>
        <w:rFonts w:ascii="Times New Roman" w:hAnsi="Times New Roman" w:cs="Times New Roman" w:hint="default"/>
        <w:b w:val="0"/>
        <w:i w:val="0"/>
        <w:sz w:val="24"/>
        <w:u w:val="none"/>
        <w:em w:val="none"/>
      </w:rPr>
    </w:lvl>
    <w:lvl w:ilvl="6">
      <w:start w:val="1"/>
      <w:numFmt w:val="decimalEnclosedCircle"/>
      <w:pStyle w:val="7"/>
      <w:suff w:val="nothing"/>
      <w:lvlText w:val="%7"/>
      <w:lvlJc w:val="left"/>
      <w:pPr>
        <w:ind w:left="0" w:firstLine="0"/>
      </w:pPr>
      <w:rPr>
        <w:rFonts w:ascii="Times New Roman" w:hAnsi="Times New Roman" w:cs="Times New Roman" w:hint="default"/>
        <w:b w:val="0"/>
        <w:i w:val="0"/>
        <w:sz w:val="24"/>
        <w:lang w:val="en-US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 w16cid:durableId="699164594">
    <w:abstractNumId w:val="0"/>
  </w:num>
  <w:num w:numId="2" w16cid:durableId="339822164">
    <w:abstractNumId w:val="0"/>
  </w:num>
  <w:num w:numId="3" w16cid:durableId="1134715502">
    <w:abstractNumId w:val="0"/>
  </w:num>
  <w:num w:numId="4" w16cid:durableId="638071662">
    <w:abstractNumId w:val="0"/>
  </w:num>
  <w:num w:numId="5" w16cid:durableId="1859539850">
    <w:abstractNumId w:val="0"/>
  </w:num>
  <w:num w:numId="6" w16cid:durableId="963076571">
    <w:abstractNumId w:val="0"/>
  </w:num>
  <w:num w:numId="7" w16cid:durableId="1411731689">
    <w:abstractNumId w:val="0"/>
  </w:num>
  <w:num w:numId="8" w16cid:durableId="1902323912">
    <w:abstractNumId w:val="0"/>
  </w:num>
  <w:num w:numId="9" w16cid:durableId="2026051146">
    <w:abstractNumId w:val="0"/>
  </w:num>
  <w:num w:numId="10" w16cid:durableId="1991711474">
    <w:abstractNumId w:val="0"/>
  </w:num>
  <w:num w:numId="11" w16cid:durableId="1323922385">
    <w:abstractNumId w:val="0"/>
  </w:num>
  <w:num w:numId="12" w16cid:durableId="1659920292">
    <w:abstractNumId w:val="0"/>
  </w:num>
  <w:num w:numId="13" w16cid:durableId="353461354">
    <w:abstractNumId w:val="0"/>
  </w:num>
  <w:num w:numId="14" w16cid:durableId="1726875278">
    <w:abstractNumId w:val="0"/>
  </w:num>
  <w:num w:numId="15" w16cid:durableId="2030908714">
    <w:abstractNumId w:val="0"/>
  </w:num>
  <w:num w:numId="16" w16cid:durableId="1050960788">
    <w:abstractNumId w:val="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HorizontalSpacing w:val="150"/>
  <w:drawingGridVerticalSpacing w:val="204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8F1"/>
    <w:rsid w:val="00003434"/>
    <w:rsid w:val="000055E3"/>
    <w:rsid w:val="00010643"/>
    <w:rsid w:val="00015547"/>
    <w:rsid w:val="00037BD1"/>
    <w:rsid w:val="00054532"/>
    <w:rsid w:val="00056371"/>
    <w:rsid w:val="00062A1D"/>
    <w:rsid w:val="0006526C"/>
    <w:rsid w:val="000713A6"/>
    <w:rsid w:val="0008513F"/>
    <w:rsid w:val="00087737"/>
    <w:rsid w:val="00094BB7"/>
    <w:rsid w:val="00094DC4"/>
    <w:rsid w:val="000A0C84"/>
    <w:rsid w:val="000A74DC"/>
    <w:rsid w:val="000D72FC"/>
    <w:rsid w:val="000E04EB"/>
    <w:rsid w:val="000E2C9C"/>
    <w:rsid w:val="00107E52"/>
    <w:rsid w:val="00131C39"/>
    <w:rsid w:val="001406A9"/>
    <w:rsid w:val="00152591"/>
    <w:rsid w:val="00154C50"/>
    <w:rsid w:val="00161515"/>
    <w:rsid w:val="00162EA0"/>
    <w:rsid w:val="001646A5"/>
    <w:rsid w:val="001768FE"/>
    <w:rsid w:val="001B28FC"/>
    <w:rsid w:val="001C0E93"/>
    <w:rsid w:val="001C3AE7"/>
    <w:rsid w:val="001D4C54"/>
    <w:rsid w:val="001F57F4"/>
    <w:rsid w:val="001F75D0"/>
    <w:rsid w:val="0020593A"/>
    <w:rsid w:val="00211F82"/>
    <w:rsid w:val="00215AE2"/>
    <w:rsid w:val="00217101"/>
    <w:rsid w:val="00221BF8"/>
    <w:rsid w:val="0022438A"/>
    <w:rsid w:val="00225F0E"/>
    <w:rsid w:val="00230AFA"/>
    <w:rsid w:val="00250ED6"/>
    <w:rsid w:val="00252422"/>
    <w:rsid w:val="00255B4C"/>
    <w:rsid w:val="00257336"/>
    <w:rsid w:val="0027078C"/>
    <w:rsid w:val="002716DE"/>
    <w:rsid w:val="00292725"/>
    <w:rsid w:val="002C051F"/>
    <w:rsid w:val="002C186C"/>
    <w:rsid w:val="002C46D5"/>
    <w:rsid w:val="002D761A"/>
    <w:rsid w:val="002E0330"/>
    <w:rsid w:val="002F298B"/>
    <w:rsid w:val="00301862"/>
    <w:rsid w:val="003101F5"/>
    <w:rsid w:val="0031037B"/>
    <w:rsid w:val="00310573"/>
    <w:rsid w:val="00312EAE"/>
    <w:rsid w:val="00337A14"/>
    <w:rsid w:val="00337ECA"/>
    <w:rsid w:val="00340763"/>
    <w:rsid w:val="003564A9"/>
    <w:rsid w:val="00357D5E"/>
    <w:rsid w:val="00382AF2"/>
    <w:rsid w:val="003E2AE7"/>
    <w:rsid w:val="003E2E84"/>
    <w:rsid w:val="003E600D"/>
    <w:rsid w:val="003E6B34"/>
    <w:rsid w:val="003F76FF"/>
    <w:rsid w:val="00401394"/>
    <w:rsid w:val="00417434"/>
    <w:rsid w:val="004232F9"/>
    <w:rsid w:val="004235C2"/>
    <w:rsid w:val="00452A7A"/>
    <w:rsid w:val="00457A29"/>
    <w:rsid w:val="00470C89"/>
    <w:rsid w:val="0047524E"/>
    <w:rsid w:val="00492E15"/>
    <w:rsid w:val="004A09A3"/>
    <w:rsid w:val="004A1DC3"/>
    <w:rsid w:val="004A3775"/>
    <w:rsid w:val="004B023D"/>
    <w:rsid w:val="004B1074"/>
    <w:rsid w:val="004E5723"/>
    <w:rsid w:val="004E6BC9"/>
    <w:rsid w:val="004F13A1"/>
    <w:rsid w:val="004F50C7"/>
    <w:rsid w:val="00510C40"/>
    <w:rsid w:val="0051539C"/>
    <w:rsid w:val="005163D5"/>
    <w:rsid w:val="00517C0E"/>
    <w:rsid w:val="0052355B"/>
    <w:rsid w:val="005546CF"/>
    <w:rsid w:val="00555CA7"/>
    <w:rsid w:val="00556977"/>
    <w:rsid w:val="005C087F"/>
    <w:rsid w:val="005E6E4C"/>
    <w:rsid w:val="005F4553"/>
    <w:rsid w:val="0060711F"/>
    <w:rsid w:val="00611367"/>
    <w:rsid w:val="006113C1"/>
    <w:rsid w:val="00614719"/>
    <w:rsid w:val="00623127"/>
    <w:rsid w:val="00630214"/>
    <w:rsid w:val="0063155A"/>
    <w:rsid w:val="00637276"/>
    <w:rsid w:val="00643527"/>
    <w:rsid w:val="006466DE"/>
    <w:rsid w:val="006528A7"/>
    <w:rsid w:val="00663978"/>
    <w:rsid w:val="006B2905"/>
    <w:rsid w:val="006B6478"/>
    <w:rsid w:val="006C0A23"/>
    <w:rsid w:val="006C64AE"/>
    <w:rsid w:val="006E15DD"/>
    <w:rsid w:val="006F2861"/>
    <w:rsid w:val="007000E3"/>
    <w:rsid w:val="00734BE6"/>
    <w:rsid w:val="00735E9B"/>
    <w:rsid w:val="00741358"/>
    <w:rsid w:val="007509F0"/>
    <w:rsid w:val="0075133C"/>
    <w:rsid w:val="00751DAF"/>
    <w:rsid w:val="0075436B"/>
    <w:rsid w:val="0076144B"/>
    <w:rsid w:val="0076222B"/>
    <w:rsid w:val="007650DC"/>
    <w:rsid w:val="00797315"/>
    <w:rsid w:val="007B1A1E"/>
    <w:rsid w:val="007B2DF6"/>
    <w:rsid w:val="007E1548"/>
    <w:rsid w:val="007F2421"/>
    <w:rsid w:val="007F3296"/>
    <w:rsid w:val="00801C95"/>
    <w:rsid w:val="00814C11"/>
    <w:rsid w:val="0084570E"/>
    <w:rsid w:val="008523DC"/>
    <w:rsid w:val="00861750"/>
    <w:rsid w:val="0086539B"/>
    <w:rsid w:val="00880949"/>
    <w:rsid w:val="0088215C"/>
    <w:rsid w:val="00884515"/>
    <w:rsid w:val="00885944"/>
    <w:rsid w:val="00886E9B"/>
    <w:rsid w:val="00892A01"/>
    <w:rsid w:val="008C59D4"/>
    <w:rsid w:val="008E4294"/>
    <w:rsid w:val="008F3A8F"/>
    <w:rsid w:val="00901FEE"/>
    <w:rsid w:val="0090299E"/>
    <w:rsid w:val="00904384"/>
    <w:rsid w:val="00910002"/>
    <w:rsid w:val="00914962"/>
    <w:rsid w:val="009160B3"/>
    <w:rsid w:val="00925BB3"/>
    <w:rsid w:val="00930714"/>
    <w:rsid w:val="00934D41"/>
    <w:rsid w:val="00937E8A"/>
    <w:rsid w:val="00942CE8"/>
    <w:rsid w:val="0095383C"/>
    <w:rsid w:val="009560C0"/>
    <w:rsid w:val="00964820"/>
    <w:rsid w:val="00974876"/>
    <w:rsid w:val="009B68F1"/>
    <w:rsid w:val="009D1834"/>
    <w:rsid w:val="009E33F5"/>
    <w:rsid w:val="009F41B4"/>
    <w:rsid w:val="009F6414"/>
    <w:rsid w:val="00A0229E"/>
    <w:rsid w:val="00A1076D"/>
    <w:rsid w:val="00A10F3E"/>
    <w:rsid w:val="00A202BF"/>
    <w:rsid w:val="00A21B70"/>
    <w:rsid w:val="00A3142C"/>
    <w:rsid w:val="00A36504"/>
    <w:rsid w:val="00A45B67"/>
    <w:rsid w:val="00A56312"/>
    <w:rsid w:val="00A730E8"/>
    <w:rsid w:val="00A76350"/>
    <w:rsid w:val="00A9677C"/>
    <w:rsid w:val="00AA75FD"/>
    <w:rsid w:val="00AB02A7"/>
    <w:rsid w:val="00AB35E1"/>
    <w:rsid w:val="00AC2350"/>
    <w:rsid w:val="00AC7233"/>
    <w:rsid w:val="00AC791C"/>
    <w:rsid w:val="00AD0821"/>
    <w:rsid w:val="00AF2045"/>
    <w:rsid w:val="00AF4DD9"/>
    <w:rsid w:val="00B013C7"/>
    <w:rsid w:val="00B16710"/>
    <w:rsid w:val="00B327B6"/>
    <w:rsid w:val="00B3654B"/>
    <w:rsid w:val="00B41DEC"/>
    <w:rsid w:val="00B423D5"/>
    <w:rsid w:val="00B45C73"/>
    <w:rsid w:val="00B55C3B"/>
    <w:rsid w:val="00B850A1"/>
    <w:rsid w:val="00B8717F"/>
    <w:rsid w:val="00B87BE9"/>
    <w:rsid w:val="00B91975"/>
    <w:rsid w:val="00B96A47"/>
    <w:rsid w:val="00BA65E3"/>
    <w:rsid w:val="00BB0C8C"/>
    <w:rsid w:val="00BD41E9"/>
    <w:rsid w:val="00BE3F9E"/>
    <w:rsid w:val="00C02157"/>
    <w:rsid w:val="00C1164C"/>
    <w:rsid w:val="00C1198B"/>
    <w:rsid w:val="00C2105E"/>
    <w:rsid w:val="00C2630C"/>
    <w:rsid w:val="00C33E4F"/>
    <w:rsid w:val="00C5124F"/>
    <w:rsid w:val="00C7170B"/>
    <w:rsid w:val="00C969AB"/>
    <w:rsid w:val="00C97EBD"/>
    <w:rsid w:val="00CC03A4"/>
    <w:rsid w:val="00CC394E"/>
    <w:rsid w:val="00CC4801"/>
    <w:rsid w:val="00CC6237"/>
    <w:rsid w:val="00CD2724"/>
    <w:rsid w:val="00CD389B"/>
    <w:rsid w:val="00CD65E7"/>
    <w:rsid w:val="00CF5ABA"/>
    <w:rsid w:val="00D0340A"/>
    <w:rsid w:val="00D27513"/>
    <w:rsid w:val="00D5471F"/>
    <w:rsid w:val="00D61D5A"/>
    <w:rsid w:val="00D71465"/>
    <w:rsid w:val="00D83EFD"/>
    <w:rsid w:val="00D96BA1"/>
    <w:rsid w:val="00DA0CEA"/>
    <w:rsid w:val="00DA6A43"/>
    <w:rsid w:val="00DB35F2"/>
    <w:rsid w:val="00DB5429"/>
    <w:rsid w:val="00DC02C9"/>
    <w:rsid w:val="00DC5D00"/>
    <w:rsid w:val="00DE4C58"/>
    <w:rsid w:val="00E01BE0"/>
    <w:rsid w:val="00E06166"/>
    <w:rsid w:val="00E07ED5"/>
    <w:rsid w:val="00E312D5"/>
    <w:rsid w:val="00E3283D"/>
    <w:rsid w:val="00E436F0"/>
    <w:rsid w:val="00E6155E"/>
    <w:rsid w:val="00E80272"/>
    <w:rsid w:val="00E82B5D"/>
    <w:rsid w:val="00E96298"/>
    <w:rsid w:val="00EA14F1"/>
    <w:rsid w:val="00EA6218"/>
    <w:rsid w:val="00EB172F"/>
    <w:rsid w:val="00EB4A3B"/>
    <w:rsid w:val="00EC3B94"/>
    <w:rsid w:val="00ED61BC"/>
    <w:rsid w:val="00ED78A6"/>
    <w:rsid w:val="00ED7E71"/>
    <w:rsid w:val="00EE0117"/>
    <w:rsid w:val="00EE0B0F"/>
    <w:rsid w:val="00EE3171"/>
    <w:rsid w:val="00EF118F"/>
    <w:rsid w:val="00F03591"/>
    <w:rsid w:val="00F03CE5"/>
    <w:rsid w:val="00F04930"/>
    <w:rsid w:val="00F05EF2"/>
    <w:rsid w:val="00F06F4E"/>
    <w:rsid w:val="00F1454F"/>
    <w:rsid w:val="00F22152"/>
    <w:rsid w:val="00F230CF"/>
    <w:rsid w:val="00F3743E"/>
    <w:rsid w:val="00F47736"/>
    <w:rsid w:val="00F50AA7"/>
    <w:rsid w:val="00F5207C"/>
    <w:rsid w:val="00F576F4"/>
    <w:rsid w:val="00F651A3"/>
    <w:rsid w:val="00F75B04"/>
    <w:rsid w:val="00F7639E"/>
    <w:rsid w:val="00F808C2"/>
    <w:rsid w:val="00F8224C"/>
    <w:rsid w:val="00F965FE"/>
    <w:rsid w:val="00FA36D7"/>
    <w:rsid w:val="00FD666B"/>
    <w:rsid w:val="00FE3A01"/>
    <w:rsid w:val="00FF3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2BDCC3"/>
  <w15:chartTrackingRefBased/>
  <w15:docId w15:val="{BFDFA9E6-B9EA-004D-9D0A-FC03798E4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2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3978"/>
    <w:pPr>
      <w:widowControl w:val="0"/>
      <w:jc w:val="both"/>
    </w:pPr>
    <w:rPr>
      <w:rFonts w:ascii="Times New Roman" w:eastAsia="仿宋_GB2312" w:hAnsi="Times New Roman" w:cs="Times New Roman"/>
      <w:sz w:val="30"/>
      <w:szCs w:val="24"/>
    </w:rPr>
  </w:style>
  <w:style w:type="paragraph" w:styleId="1">
    <w:name w:val="heading 1"/>
    <w:next w:val="a0"/>
    <w:link w:val="10"/>
    <w:autoRedefine/>
    <w:uiPriority w:val="1"/>
    <w:qFormat/>
    <w:rsid w:val="00D27513"/>
    <w:pPr>
      <w:keepNext/>
      <w:keepLines/>
      <w:pageBreakBefore/>
      <w:spacing w:beforeLines="50" w:before="120" w:afterLines="50" w:after="120" w:line="360" w:lineRule="auto"/>
      <w:outlineLvl w:val="0"/>
    </w:pPr>
    <w:rPr>
      <w:rFonts w:ascii="Times New Roman" w:eastAsia="黑体" w:hAnsi="Times New Roman" w:cs="Times New Roman"/>
      <w:bCs/>
      <w:kern w:val="0"/>
      <w:sz w:val="32"/>
      <w:szCs w:val="44"/>
    </w:rPr>
  </w:style>
  <w:style w:type="paragraph" w:styleId="2">
    <w:name w:val="heading 2"/>
    <w:next w:val="a0"/>
    <w:link w:val="20"/>
    <w:autoRedefine/>
    <w:uiPriority w:val="1"/>
    <w:qFormat/>
    <w:rsid w:val="00D27513"/>
    <w:pPr>
      <w:keepNext/>
      <w:keepLines/>
      <w:numPr>
        <w:ilvl w:val="1"/>
        <w:numId w:val="15"/>
      </w:numPr>
      <w:spacing w:beforeLines="50" w:before="50" w:afterLines="50" w:line="360" w:lineRule="auto"/>
      <w:outlineLvl w:val="1"/>
    </w:pPr>
    <w:rPr>
      <w:rFonts w:ascii="Times New Roman" w:eastAsia="黑体" w:hAnsi="Times New Roman" w:cs="Times New Roman"/>
      <w:bCs/>
      <w:sz w:val="28"/>
      <w:szCs w:val="32"/>
    </w:rPr>
  </w:style>
  <w:style w:type="paragraph" w:styleId="3">
    <w:name w:val="heading 3"/>
    <w:next w:val="a0"/>
    <w:link w:val="30"/>
    <w:autoRedefine/>
    <w:uiPriority w:val="1"/>
    <w:qFormat/>
    <w:rsid w:val="00D27513"/>
    <w:pPr>
      <w:keepNext/>
      <w:keepLines/>
      <w:numPr>
        <w:ilvl w:val="2"/>
        <w:numId w:val="16"/>
      </w:numPr>
      <w:spacing w:beforeLines="50" w:before="50" w:afterLines="50" w:line="360" w:lineRule="auto"/>
      <w:jc w:val="both"/>
      <w:outlineLvl w:val="2"/>
    </w:pPr>
    <w:rPr>
      <w:rFonts w:ascii="Times New Roman" w:eastAsia="黑体" w:hAnsi="Times New Roman" w:cs="Times New Roman"/>
      <w:bCs/>
      <w:color w:val="000000"/>
      <w:kern w:val="0"/>
      <w:sz w:val="24"/>
      <w:szCs w:val="24"/>
      <w:lang w:eastAsia="ar-SA"/>
    </w:rPr>
  </w:style>
  <w:style w:type="paragraph" w:styleId="4">
    <w:name w:val="heading 4"/>
    <w:next w:val="a0"/>
    <w:link w:val="40"/>
    <w:autoRedefine/>
    <w:uiPriority w:val="1"/>
    <w:qFormat/>
    <w:rsid w:val="00D27513"/>
    <w:pPr>
      <w:keepNext/>
      <w:keepLines/>
      <w:numPr>
        <w:ilvl w:val="3"/>
        <w:numId w:val="16"/>
      </w:numPr>
      <w:spacing w:beforeLines="50" w:before="50" w:afterLines="50" w:after="50" w:line="360" w:lineRule="auto"/>
      <w:jc w:val="both"/>
      <w:outlineLvl w:val="3"/>
    </w:pPr>
    <w:rPr>
      <w:rFonts w:ascii="Times New Roman" w:eastAsia="宋体" w:hAnsi="Times New Roman" w:cs="Times New Roman"/>
      <w:b/>
      <w:bCs/>
      <w:sz w:val="24"/>
      <w:szCs w:val="28"/>
    </w:rPr>
  </w:style>
  <w:style w:type="paragraph" w:styleId="5">
    <w:name w:val="heading 5"/>
    <w:next w:val="a0"/>
    <w:link w:val="50"/>
    <w:autoRedefine/>
    <w:uiPriority w:val="1"/>
    <w:qFormat/>
    <w:rsid w:val="00D27513"/>
    <w:pPr>
      <w:keepNext/>
      <w:keepLines/>
      <w:numPr>
        <w:ilvl w:val="4"/>
        <w:numId w:val="16"/>
      </w:numPr>
      <w:spacing w:beforeLines="50" w:before="50" w:afterLines="50" w:after="50" w:line="360" w:lineRule="auto"/>
      <w:outlineLvl w:val="4"/>
    </w:pPr>
    <w:rPr>
      <w:rFonts w:ascii="Times New Roman" w:eastAsia="宋体" w:hAnsi="Times New Roman" w:cs="Times New Roman"/>
      <w:bCs/>
      <w:sz w:val="24"/>
      <w:szCs w:val="28"/>
    </w:rPr>
  </w:style>
  <w:style w:type="paragraph" w:styleId="6">
    <w:name w:val="heading 6"/>
    <w:next w:val="a0"/>
    <w:link w:val="60"/>
    <w:autoRedefine/>
    <w:uiPriority w:val="1"/>
    <w:qFormat/>
    <w:rsid w:val="00D27513"/>
    <w:pPr>
      <w:numPr>
        <w:ilvl w:val="5"/>
        <w:numId w:val="16"/>
      </w:numPr>
      <w:spacing w:beforeLines="50" w:before="50" w:afterLines="50" w:after="50" w:line="360" w:lineRule="auto"/>
      <w:jc w:val="both"/>
      <w:outlineLvl w:val="5"/>
    </w:pPr>
    <w:rPr>
      <w:rFonts w:ascii="Times New Roman" w:eastAsia="宋体" w:hAnsi="Times New Roman" w:cs="Times New Roman"/>
      <w:bCs/>
      <w:sz w:val="24"/>
      <w:szCs w:val="24"/>
    </w:rPr>
  </w:style>
  <w:style w:type="paragraph" w:styleId="7">
    <w:name w:val="heading 7"/>
    <w:next w:val="a0"/>
    <w:link w:val="70"/>
    <w:autoRedefine/>
    <w:uiPriority w:val="2"/>
    <w:unhideWhenUsed/>
    <w:qFormat/>
    <w:rsid w:val="00D27513"/>
    <w:pPr>
      <w:keepNext/>
      <w:keepLines/>
      <w:numPr>
        <w:ilvl w:val="6"/>
        <w:numId w:val="16"/>
      </w:numPr>
      <w:spacing w:beforeLines="50" w:before="50" w:afterLines="50" w:after="50" w:line="360" w:lineRule="auto"/>
      <w:outlineLvl w:val="6"/>
    </w:pPr>
    <w:rPr>
      <w:rFonts w:ascii="Times New Roman" w:eastAsia="宋体" w:hAnsi="Times New Roman" w:cs="Times New Roman"/>
      <w:bCs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1"/>
    <w:rsid w:val="00D27513"/>
    <w:rPr>
      <w:rFonts w:ascii="Times New Roman" w:eastAsia="黑体" w:hAnsi="Times New Roman" w:cs="Times New Roman"/>
      <w:bCs/>
      <w:kern w:val="0"/>
      <w:sz w:val="32"/>
      <w:szCs w:val="44"/>
    </w:rPr>
  </w:style>
  <w:style w:type="paragraph" w:styleId="a0">
    <w:name w:val="Normal Indent"/>
    <w:autoRedefine/>
    <w:qFormat/>
    <w:rsid w:val="00003434"/>
    <w:pPr>
      <w:spacing w:beforeLines="50" w:before="50" w:line="360" w:lineRule="auto"/>
      <w:ind w:firstLineChars="200" w:firstLine="200"/>
      <w:jc w:val="both"/>
    </w:pPr>
    <w:rPr>
      <w:rFonts w:ascii="Times New Roman" w:eastAsia="宋体" w:hAnsi="Times New Roman" w:cs="Times New Roman"/>
      <w:sz w:val="24"/>
      <w:szCs w:val="23"/>
    </w:rPr>
  </w:style>
  <w:style w:type="character" w:customStyle="1" w:styleId="20">
    <w:name w:val="标题 2 字符"/>
    <w:basedOn w:val="a1"/>
    <w:link w:val="2"/>
    <w:uiPriority w:val="1"/>
    <w:rsid w:val="00D27513"/>
    <w:rPr>
      <w:rFonts w:ascii="Times New Roman" w:eastAsia="黑体" w:hAnsi="Times New Roman" w:cs="Times New Roman"/>
      <w:bCs/>
      <w:sz w:val="28"/>
      <w:szCs w:val="32"/>
    </w:rPr>
  </w:style>
  <w:style w:type="character" w:customStyle="1" w:styleId="30">
    <w:name w:val="标题 3 字符"/>
    <w:basedOn w:val="a1"/>
    <w:link w:val="3"/>
    <w:uiPriority w:val="1"/>
    <w:rsid w:val="009D1834"/>
    <w:rPr>
      <w:rFonts w:ascii="Times New Roman" w:eastAsia="黑体" w:hAnsi="Times New Roman" w:cs="Times New Roman"/>
      <w:bCs/>
      <w:color w:val="000000"/>
      <w:kern w:val="0"/>
      <w:sz w:val="24"/>
      <w:szCs w:val="24"/>
      <w:lang w:eastAsia="ar-SA"/>
    </w:rPr>
  </w:style>
  <w:style w:type="character" w:customStyle="1" w:styleId="40">
    <w:name w:val="标题 4 字符"/>
    <w:basedOn w:val="a1"/>
    <w:link w:val="4"/>
    <w:uiPriority w:val="1"/>
    <w:rsid w:val="00340763"/>
    <w:rPr>
      <w:rFonts w:ascii="Times New Roman" w:eastAsia="宋体" w:hAnsi="Times New Roman" w:cs="Times New Roman"/>
      <w:b/>
      <w:bCs/>
      <w:sz w:val="24"/>
      <w:szCs w:val="28"/>
    </w:rPr>
  </w:style>
  <w:style w:type="character" w:customStyle="1" w:styleId="50">
    <w:name w:val="标题 5 字符"/>
    <w:basedOn w:val="a1"/>
    <w:link w:val="5"/>
    <w:uiPriority w:val="1"/>
    <w:rsid w:val="00630214"/>
    <w:rPr>
      <w:rFonts w:ascii="Times New Roman" w:eastAsia="宋体" w:hAnsi="Times New Roman" w:cs="Times New Roman"/>
      <w:bCs/>
      <w:sz w:val="24"/>
      <w:szCs w:val="28"/>
    </w:rPr>
  </w:style>
  <w:style w:type="character" w:customStyle="1" w:styleId="60">
    <w:name w:val="标题 6 字符"/>
    <w:basedOn w:val="a1"/>
    <w:link w:val="6"/>
    <w:uiPriority w:val="1"/>
    <w:rsid w:val="009E33F5"/>
    <w:rPr>
      <w:rFonts w:ascii="Times New Roman" w:eastAsia="宋体" w:hAnsi="Times New Roman" w:cs="Times New Roman"/>
      <w:bCs/>
      <w:sz w:val="24"/>
      <w:szCs w:val="24"/>
    </w:rPr>
  </w:style>
  <w:style w:type="character" w:customStyle="1" w:styleId="70">
    <w:name w:val="标题 7 字符"/>
    <w:basedOn w:val="a1"/>
    <w:link w:val="7"/>
    <w:uiPriority w:val="2"/>
    <w:rsid w:val="009D1834"/>
    <w:rPr>
      <w:rFonts w:ascii="Times New Roman" w:eastAsia="宋体" w:hAnsi="Times New Roman" w:cs="Times New Roman"/>
      <w:bCs/>
      <w:sz w:val="24"/>
      <w:szCs w:val="24"/>
    </w:rPr>
  </w:style>
  <w:style w:type="paragraph" w:customStyle="1" w:styleId="a4">
    <w:name w:val="表格后说明"/>
    <w:next w:val="a0"/>
    <w:autoRedefine/>
    <w:uiPriority w:val="3"/>
    <w:qFormat/>
    <w:rsid w:val="00F03CE5"/>
    <w:pPr>
      <w:jc w:val="both"/>
    </w:pPr>
    <w:rPr>
      <w:rFonts w:ascii="Times New Roman" w:eastAsia="宋体" w:hAnsi="Times New Roman" w:cs="Times New Roman"/>
      <w:szCs w:val="24"/>
    </w:rPr>
  </w:style>
  <w:style w:type="paragraph" w:customStyle="1" w:styleId="a5">
    <w:name w:val="表格前单位"/>
    <w:next w:val="a0"/>
    <w:autoRedefine/>
    <w:uiPriority w:val="2"/>
    <w:qFormat/>
    <w:rsid w:val="00F03CE5"/>
    <w:pPr>
      <w:keepNext/>
      <w:jc w:val="right"/>
    </w:pPr>
    <w:rPr>
      <w:rFonts w:ascii="Times New Roman" w:eastAsia="宋体" w:hAnsi="Times New Roman" w:cs="Times New Roman"/>
      <w:szCs w:val="24"/>
    </w:rPr>
  </w:style>
  <w:style w:type="table" w:customStyle="1" w:styleId="a6">
    <w:name w:val="报告表格"/>
    <w:basedOn w:val="a2"/>
    <w:uiPriority w:val="99"/>
    <w:rsid w:val="00F22152"/>
    <w:rPr>
      <w:rFonts w:ascii="Times New Roman" w:eastAsia="宋体" w:hAnsi="Times New Roman"/>
      <w:sz w:val="18"/>
    </w:rPr>
    <w:tblPr/>
  </w:style>
  <w:style w:type="paragraph" w:styleId="TOC">
    <w:name w:val="TOC Heading"/>
    <w:basedOn w:val="1"/>
    <w:next w:val="a"/>
    <w:uiPriority w:val="39"/>
    <w:unhideWhenUsed/>
    <w:qFormat/>
    <w:rsid w:val="00EE0117"/>
    <w:pPr>
      <w:pageBreakBefore w:val="0"/>
      <w:snapToGrid w:val="0"/>
      <w:spacing w:beforeLines="0" w:before="240" w:afterLines="0" w:after="0" w:line="259" w:lineRule="auto"/>
      <w:outlineLvl w:val="9"/>
    </w:pPr>
    <w:rPr>
      <w:bCs w:val="0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EE0117"/>
    <w:rPr>
      <w:rFonts w:eastAsia="黑体" w:cstheme="minorBidi"/>
      <w:sz w:val="24"/>
      <w:szCs w:val="21"/>
    </w:rPr>
  </w:style>
  <w:style w:type="paragraph" w:styleId="TOC2">
    <w:name w:val="toc 2"/>
    <w:basedOn w:val="a"/>
    <w:next w:val="a"/>
    <w:autoRedefine/>
    <w:uiPriority w:val="39"/>
    <w:unhideWhenUsed/>
    <w:rsid w:val="00EE0117"/>
    <w:pPr>
      <w:ind w:leftChars="200" w:left="420"/>
    </w:pPr>
    <w:rPr>
      <w:rFonts w:eastAsia="黑体" w:cstheme="minorBidi"/>
      <w:sz w:val="24"/>
      <w:szCs w:val="21"/>
    </w:rPr>
  </w:style>
  <w:style w:type="paragraph" w:styleId="TOC3">
    <w:name w:val="toc 3"/>
    <w:basedOn w:val="a"/>
    <w:next w:val="a"/>
    <w:autoRedefine/>
    <w:uiPriority w:val="39"/>
    <w:unhideWhenUsed/>
    <w:rsid w:val="00EE0117"/>
    <w:pPr>
      <w:ind w:leftChars="400" w:left="840"/>
    </w:pPr>
    <w:rPr>
      <w:rFonts w:eastAsia="黑体" w:cstheme="minorBidi"/>
      <w:sz w:val="24"/>
      <w:szCs w:val="21"/>
    </w:rPr>
  </w:style>
  <w:style w:type="character" w:customStyle="1" w:styleId="Char">
    <w:name w:val="附内 Char"/>
    <w:link w:val="a7"/>
    <w:qFormat/>
    <w:rsid w:val="00663978"/>
    <w:rPr>
      <w:rFonts w:eastAsia="宋体"/>
      <w:sz w:val="24"/>
      <w:szCs w:val="24"/>
    </w:rPr>
  </w:style>
  <w:style w:type="paragraph" w:customStyle="1" w:styleId="a7">
    <w:name w:val="附内"/>
    <w:basedOn w:val="a"/>
    <w:link w:val="Char"/>
    <w:qFormat/>
    <w:rsid w:val="00663978"/>
    <w:pPr>
      <w:spacing w:line="400" w:lineRule="exact"/>
      <w:jc w:val="left"/>
    </w:pPr>
    <w:rPr>
      <w:rFonts w:asciiTheme="minorHAnsi" w:eastAsia="宋体" w:hAnsiTheme="minorHAnsi" w:cstheme="minorBidi"/>
      <w:sz w:val="24"/>
    </w:rPr>
  </w:style>
  <w:style w:type="table" w:styleId="a8">
    <w:name w:val="Table Grid"/>
    <w:basedOn w:val="a2"/>
    <w:uiPriority w:val="39"/>
    <w:rsid w:val="00663978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1"/>
    <w:uiPriority w:val="99"/>
    <w:semiHidden/>
    <w:unhideWhenUsed/>
    <w:rsid w:val="001F57F4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1F57F4"/>
    <w:pPr>
      <w:jc w:val="left"/>
    </w:pPr>
  </w:style>
  <w:style w:type="character" w:customStyle="1" w:styleId="ab">
    <w:name w:val="批注文字 字符"/>
    <w:basedOn w:val="a1"/>
    <w:link w:val="aa"/>
    <w:uiPriority w:val="99"/>
    <w:rsid w:val="001F57F4"/>
    <w:rPr>
      <w:rFonts w:ascii="Times New Roman" w:eastAsia="仿宋_GB2312" w:hAnsi="Times New Roman" w:cs="Times New Roman"/>
      <w:sz w:val="30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1F57F4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1F57F4"/>
    <w:rPr>
      <w:rFonts w:ascii="Times New Roman" w:eastAsia="仿宋_GB2312" w:hAnsi="Times New Roman" w:cs="Times New Roman"/>
      <w:b/>
      <w:bCs/>
      <w:sz w:val="30"/>
      <w:szCs w:val="24"/>
    </w:rPr>
  </w:style>
  <w:style w:type="paragraph" w:styleId="ae">
    <w:name w:val="Revision"/>
    <w:hidden/>
    <w:uiPriority w:val="99"/>
    <w:semiHidden/>
    <w:rsid w:val="00211F82"/>
    <w:rPr>
      <w:rFonts w:ascii="Times New Roman" w:eastAsia="仿宋_GB2312" w:hAnsi="Times New Roman" w:cs="Times New Roman"/>
      <w:sz w:val="30"/>
      <w:szCs w:val="24"/>
    </w:rPr>
  </w:style>
  <w:style w:type="paragraph" w:styleId="af">
    <w:name w:val="footer"/>
    <w:basedOn w:val="a"/>
    <w:link w:val="af0"/>
    <w:uiPriority w:val="99"/>
    <w:unhideWhenUsed/>
    <w:rsid w:val="002D76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 字符"/>
    <w:basedOn w:val="a1"/>
    <w:link w:val="af"/>
    <w:uiPriority w:val="99"/>
    <w:rsid w:val="002D761A"/>
    <w:rPr>
      <w:rFonts w:ascii="Times New Roman" w:eastAsia="仿宋_GB2312" w:hAnsi="Times New Roman" w:cs="Times New Roman"/>
      <w:sz w:val="18"/>
      <w:szCs w:val="18"/>
    </w:rPr>
  </w:style>
  <w:style w:type="character" w:styleId="af1">
    <w:name w:val="page number"/>
    <w:basedOn w:val="a1"/>
    <w:uiPriority w:val="99"/>
    <w:semiHidden/>
    <w:unhideWhenUsed/>
    <w:rsid w:val="002D76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57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2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153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74726659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AE2D04B-CAF3-6445-A45E-0685DFE1D5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0</Pages>
  <Words>1210</Words>
  <Characters>6900</Characters>
  <Application>Microsoft Office Word</Application>
  <DocSecurity>0</DocSecurity>
  <Lines>57</Lines>
  <Paragraphs>16</Paragraphs>
  <ScaleCrop>false</ScaleCrop>
  <Company/>
  <LinksUpToDate>false</LinksUpToDate>
  <CharactersWithSpaces>8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如娇 林</dc:creator>
  <cp:keywords/>
  <dc:description/>
  <cp:lastModifiedBy>如娇 林</cp:lastModifiedBy>
  <cp:revision>42</cp:revision>
  <dcterms:created xsi:type="dcterms:W3CDTF">2023-09-22T14:46:00Z</dcterms:created>
  <dcterms:modified xsi:type="dcterms:W3CDTF">2023-11-25T07:54:00Z</dcterms:modified>
</cp:coreProperties>
</file>